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D8B546" w14:textId="10AF9639" w:rsidR="007503D4" w:rsidRPr="007255FB" w:rsidRDefault="007503D4" w:rsidP="007503D4">
      <w:pPr>
        <w:spacing w:line="276" w:lineRule="auto"/>
      </w:pPr>
      <w:r>
        <w:rPr>
          <w:rFonts w:ascii="Times New Roman" w:hAnsi="Times New Roman" w:cs="Times New Roman"/>
          <w:b/>
          <w:sz w:val="24"/>
          <w:szCs w:val="24"/>
        </w:rPr>
        <w:t>S2 Appendix: Search Strategies</w:t>
      </w:r>
      <w:r w:rsidR="00A405DE" w:rsidRPr="00C409F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BF9D37F" w14:textId="77777777" w:rsidR="00434EB5" w:rsidRPr="00C409F1" w:rsidRDefault="00434EB5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  <w:t>Medline Search Strategy 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 </w:t>
      </w:r>
    </w:p>
    <w:p w14:paraId="6411C6A7" w14:textId="15FFF53B" w:rsidR="00E27AAE" w:rsidRPr="00C409F1" w:rsidRDefault="00E27AAE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First Search: </w:t>
      </w:r>
      <w:r w:rsidR="00434EB5"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Ovid MEDLINE(R) &lt;1946 to June Week 2 2023&gt; on 22</w:t>
      </w:r>
      <w:r w:rsidR="00434EB5" w:rsidRPr="00C409F1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nd</w:t>
      </w:r>
      <w:r w:rsidR="00434EB5"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June 2023 </w:t>
      </w:r>
      <w:r w:rsidR="00CB3A62">
        <w:rPr>
          <w:rFonts w:ascii="Times New Roman" w:eastAsia="Times New Roman" w:hAnsi="Times New Roman" w:cs="Times New Roman"/>
          <w:sz w:val="20"/>
          <w:szCs w:val="20"/>
          <w:lang w:eastAsia="en-AU"/>
        </w:rPr>
        <w:br/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Final Search: 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Ovid MEDLINE(R) &lt;1946 to June Week </w:t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>4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202</w:t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>4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&gt; on </w:t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>11</w:t>
      </w:r>
      <w:r w:rsidRPr="00E27AAE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th</w:t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Ju</w:t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>ly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202</w:t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>4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8460"/>
      </w:tblGrid>
      <w:tr w:rsidR="00434EB5" w:rsidRPr="00C409F1" w14:paraId="795F2B94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EF0FE7" w14:textId="77777777" w:rsidR="00434EB5" w:rsidRPr="00C409F1" w:rsidRDefault="00434EB5" w:rsidP="002B4BC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41E79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  </w:t>
            </w:r>
          </w:p>
        </w:tc>
      </w:tr>
      <w:tr w:rsidR="00434EB5" w:rsidRPr="00C409F1" w14:paraId="24788F75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17B9C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3F38F3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postpartum or post-partum or postnatal) adj5 (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?em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?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ag* or bleed* or blood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2DD8C5EC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24326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AF5EE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st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post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puerperal) adj3 (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?em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?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ag* or bleed* or blood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7D55CD25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2DA7D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8C599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((obstetric or vaginal or 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?esarian</w:t>
            </w:r>
            <w:proofErr w:type="spellEnd"/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) adj delivery adj8 ((severe or severity or massive* or excessive* or extensive* or large scale or acute or unrelenting or overwhelming or uncontrolled or extreme or significant or heavy or heavier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bilit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prolonged or excess or dysfunctional or abnormal or abundant or profuse) adj3 (bleed* or blood loss* or blood flow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?em?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ag*)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6AB0B32E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ABF5B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FEF95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stbirt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post-birth or post-childbirth or post-child-birth or 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stlabo?r</w:t>
            </w:r>
            <w:proofErr w:type="spellEnd"/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st-labo?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postdelivery or postdelivery) adj8 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?em?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ag* or bleed* or blood loss*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08AD6B61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D6E27A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BB11FA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after giving birth or after childbirth or after child-birth) adj8 (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?em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?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ag* or bleed* or blood loss*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654B4680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FD2D9E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CC0E3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(following adj2 (birth or childbirth) adj8 ((severe or severity or massive* or excessive* or extensive* or large scale or acute or unrelenting or overwhelming or uncontrolled or extreme or significant or heavy or heavier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bilit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prolonged or excess or dysfunctional or abnormal or abundant or profuse) adj3 (bleed* or blood loss* or blood flow* or 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?em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?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ag*)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232FC844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DC7E82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E0B2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or 2 or 3 or 4 or 5 or 6 or 7  </w:t>
            </w:r>
          </w:p>
        </w:tc>
      </w:tr>
      <w:tr w:rsidR="00434EB5" w:rsidRPr="00C409F1" w14:paraId="0109E45B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22A966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C99FF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"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sts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nd cost analysis"/ or "cost allocation"/ or cost-benefit analysis/ or "cost control"/ or "cost savings"/ or cost-effectiveness analysis/ or economics, hospital/ or economics, medical/ or economics, nursing/ or economics, pharmaceutical/  </w:t>
            </w:r>
          </w:p>
        </w:tc>
      </w:tr>
      <w:tr w:rsidR="00434EB5" w:rsidRPr="00C409F1" w14:paraId="6A9DE688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8A17A6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BA3C0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alth Care Rationing/  </w:t>
            </w:r>
          </w:p>
        </w:tc>
      </w:tr>
      <w:tr w:rsidR="00434EB5" w:rsidRPr="00C409F1" w14:paraId="34DE54A4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A1D143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E5D9B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alth Care Costs/  </w:t>
            </w:r>
          </w:p>
        </w:tc>
      </w:tr>
      <w:tr w:rsidR="00434EB5" w:rsidRPr="00C409F1" w14:paraId="1B7D7F52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61E78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FBF89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"Drug Utilization Review"/  </w:t>
            </w:r>
          </w:p>
        </w:tc>
      </w:tr>
      <w:tr w:rsidR="00434EB5" w:rsidRPr="00C409F1" w14:paraId="2252896A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8A2FE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5D675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"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st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f illness"/  </w:t>
            </w:r>
          </w:p>
        </w:tc>
      </w:tr>
      <w:tr w:rsidR="00434EB5" w:rsidRPr="00C409F1" w14:paraId="72A26367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6E774E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E3D655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(cost-effective* or cost-benefit* or benefit-cost? or economic evaluation* or pharmacoeconomic* or pharmaco-economic* or cost 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?s</w:t>
            </w:r>
            <w:proofErr w:type="spellEnd"/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5FA3CAAD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CC4F2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05FC0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economic* or cost or costs or costly or costing or price or prices or pricing) adj4 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measure* or comparison*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0BCC6F03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A3392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D51D2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value adj2 money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3911C940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CB73B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234B6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cost audit* or cost containment or cost saving*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7567999D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62739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FA464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(cost* adj3 (audit* or containment or saving* or expenditure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measure* or comparison*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41FBDC97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7D0B3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249F3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(cost* utility or marginal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ffordabili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cost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inimi#ation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cost-consequence* or cost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icienc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27B491B8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4A52C3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55EEB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nanc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money or monies or monetary or budget* or fiscal) adj4 (expenditure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measure* or comparison* or impact?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48623AAE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46F72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83FBDE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risk-benefit or "return on investment" or "willing* to pay"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0AD6C44D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72068A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71DA76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ability-adjusted life years/ or quality-adjusted life years/  </w:t>
            </w:r>
          </w:p>
        </w:tc>
      </w:tr>
      <w:tr w:rsidR="00434EB5" w:rsidRPr="00C409F1" w14:paraId="5393632A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3572D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84B7FE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QALY or DALY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7C33B7E4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501E9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B1987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"disability-adjusted life year*" or "quality-adjusted life year*"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3B57D3EF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22A6C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65115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"cost* and benefit*"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066CFED9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6A45A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FFCD20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 or 10 or 11 or 12 or 13 or 14 or 15 or 16 or 17 or 18 or 19 or 20 or 21 or 22 or 23 or 24 or 25  </w:t>
            </w:r>
          </w:p>
        </w:tc>
      </w:tr>
      <w:tr w:rsidR="00434EB5" w:rsidRPr="00C409F1" w14:paraId="7664965B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79837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B5C573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 and 26  </w:t>
            </w:r>
          </w:p>
        </w:tc>
      </w:tr>
      <w:tr w:rsidR="00434EB5" w:rsidRPr="00C409F1" w14:paraId="38DCD08F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E90923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1042B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c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[Economics]  </w:t>
            </w:r>
          </w:p>
        </w:tc>
      </w:tr>
      <w:tr w:rsidR="00434EB5" w:rsidRPr="00C409F1" w14:paraId="2D27A387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39C283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E7D6C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 or 28  </w:t>
            </w:r>
          </w:p>
        </w:tc>
      </w:tr>
    </w:tbl>
    <w:p w14:paraId="64B948F5" w14:textId="77777777" w:rsidR="00434EB5" w:rsidRPr="00C409F1" w:rsidRDefault="00434EB5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  <w:lastRenderedPageBreak/>
        <w:t>Embase Search Strategy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 </w:t>
      </w:r>
    </w:p>
    <w:p w14:paraId="3330D3D1" w14:textId="0969EAD3" w:rsidR="00434EB5" w:rsidRPr="00C409F1" w:rsidRDefault="00CB3A62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First Search: </w:t>
      </w:r>
      <w:r w:rsidR="00434EB5"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Embase &lt;1980 to 2023 Week 24&gt; on 22</w:t>
      </w:r>
      <w:r w:rsidR="00434EB5" w:rsidRPr="00C409F1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nd</w:t>
      </w:r>
      <w:r w:rsidR="00434EB5"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June 2023 </w:t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br/>
        <w:t xml:space="preserve">Final Search: 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Embase &lt;19</w:t>
      </w:r>
      <w:r w:rsidR="00DD2143">
        <w:rPr>
          <w:rFonts w:ascii="Times New Roman" w:eastAsia="Times New Roman" w:hAnsi="Times New Roman" w:cs="Times New Roman"/>
          <w:sz w:val="20"/>
          <w:szCs w:val="20"/>
          <w:lang w:eastAsia="en-AU"/>
        </w:rPr>
        <w:t>96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</w:t>
      </w:r>
      <w:r w:rsidRPr="00390A81">
        <w:rPr>
          <w:rFonts w:ascii="Times New Roman" w:eastAsia="Times New Roman" w:hAnsi="Times New Roman" w:cs="Times New Roman"/>
          <w:sz w:val="20"/>
          <w:szCs w:val="20"/>
          <w:lang w:eastAsia="en-AU"/>
        </w:rPr>
        <w:t>to 202</w:t>
      </w:r>
      <w:r w:rsidR="00390A81" w:rsidRPr="00390A81">
        <w:rPr>
          <w:rFonts w:ascii="Times New Roman" w:eastAsia="Times New Roman" w:hAnsi="Times New Roman" w:cs="Times New Roman"/>
          <w:sz w:val="20"/>
          <w:szCs w:val="20"/>
          <w:lang w:eastAsia="en-AU"/>
        </w:rPr>
        <w:t>4</w:t>
      </w:r>
      <w:r w:rsidRPr="00390A8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Week 2</w:t>
      </w:r>
      <w:r w:rsidR="00390A81" w:rsidRPr="00390A81">
        <w:rPr>
          <w:rFonts w:ascii="Times New Roman" w:eastAsia="Times New Roman" w:hAnsi="Times New Roman" w:cs="Times New Roman"/>
          <w:sz w:val="20"/>
          <w:szCs w:val="20"/>
          <w:lang w:eastAsia="en-AU"/>
        </w:rPr>
        <w:t>7</w:t>
      </w:r>
      <w:r w:rsidRPr="00390A8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&gt; on </w:t>
      </w:r>
      <w:r w:rsidR="00390A81" w:rsidRPr="00390A81">
        <w:rPr>
          <w:rFonts w:ascii="Times New Roman" w:eastAsia="Times New Roman" w:hAnsi="Times New Roman" w:cs="Times New Roman"/>
          <w:sz w:val="20"/>
          <w:szCs w:val="20"/>
          <w:lang w:eastAsia="en-AU"/>
        </w:rPr>
        <w:t>11</w:t>
      </w:r>
      <w:r w:rsidR="00390A81" w:rsidRPr="00390A81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th</w:t>
      </w:r>
      <w:r w:rsidR="00390A81" w:rsidRPr="00390A8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July 2024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8460"/>
      </w:tblGrid>
      <w:tr w:rsidR="00434EB5" w:rsidRPr="00C409F1" w14:paraId="03E260E5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3AD995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BA0F1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  </w:t>
            </w:r>
          </w:p>
        </w:tc>
      </w:tr>
      <w:tr w:rsidR="00434EB5" w:rsidRPr="00C409F1" w14:paraId="02771D27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ABDBC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1A352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postpartum or post-partum or postnatal) adj5 (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?em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?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ag* or bleed* or blood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2E1D3874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A602D0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C6AE65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st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post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puerperal) adj3 (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?em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?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ag* or bleed* or blood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16DE3847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0B72D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424F0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((obstetric or vaginal or 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?esarian</w:t>
            </w:r>
            <w:proofErr w:type="spellEnd"/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) adj delivery adj8 ((severe or severity or massive* or excessive* or extensive* or large scale or acute or unrelenting or overwhelming or uncontrolled or extreme or significant or heavy or heavier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bilit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prolonged or excess or dysfunctional or abnormal or abundant or profuse) adj3 (bleed* or blood loss* or blood flow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?em?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ag*)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70112D9E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21BDF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81226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stbirt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post-birth or post-childbirth or post-child-birth or 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stlabo?r</w:t>
            </w:r>
            <w:proofErr w:type="spellEnd"/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st-labo?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postdelivery or postdelivery) adj8 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?em?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ag* or bleed* or blood loss*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3B731D8C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0FF7B0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9E0D5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after giving birth or after childbirth or after child-birth) adj8 (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?em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?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ag* or bleed* or blood loss*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06392732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415442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4A3DFE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(following adj2 (birth or childbirth) adj8 ((severe or severity or massive* or excessive* or extensive* or large scale or acute or unrelenting or overwhelming or uncontrolled or extreme or significant or heavy or heavier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bilit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prolonged or excess or dysfunctional or abnormal or abundant or profuse) adj3 (bleed* or blood loss* or blood flow* or 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?em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?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ag*)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1D043983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A16E8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1AD25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or 2 or 3 or 4 or 5 or 6 or 7  </w:t>
            </w:r>
          </w:p>
        </w:tc>
      </w:tr>
      <w:tr w:rsidR="00434EB5" w:rsidRPr="00C409F1" w14:paraId="0AB79F7A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1F0B4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FFFDC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(cost-effective* or cost-benefit* or benefit-cost? or economic evaluation* or pharmacoeconomic* or pharmaco-economic* or cost 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?s</w:t>
            </w:r>
            <w:proofErr w:type="spellEnd"/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426EF13F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6DB92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65D37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economic* or cost or costs or costly or costing or price or prices or pricing) adj4 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measure* or comparison*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4CC5CDE1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29D66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120E92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value adj2 money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12C08FE3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781E95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3A1EE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cost audit* or cost containment or cost saving*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7A82380A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5CB6A2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D71D0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nanc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money or monies or monetary or budget*) adj4 (expenditure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measure* or comparison* or impact?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62E6AC5D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ACC866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90D922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(cost* adj3 (audit* or containment or saving* or expenditure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measure* or comparison*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6CF83EF7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6F62C5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2D0A7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(cost* utility or marginal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ffordabili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cost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inimi#ation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cost-consequence* or cost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icienc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3FA7749B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94769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96C8E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nanc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money or monies or monetary or budget* or fiscal) adj4 (expenditure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measure* or comparison*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3D2E94C6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313AD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AB56D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risk-benefit or "return on investment" or "willing* to pay"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7AA4AAB4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0E4BB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7B98E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ability-adjusted life years/ or quality-adjusted life years/  </w:t>
            </w:r>
          </w:p>
        </w:tc>
      </w:tr>
      <w:tr w:rsidR="00434EB5" w:rsidRPr="00C409F1" w14:paraId="3F1177B1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35B9B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22AB4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QALY or DALY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2B7366CD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29A44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9035FA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"cost* and benefit*"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1502E7EC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3B9C0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DE161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"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st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effectiveness analysis"/ or "cost control"/ or "cost benefit analysis"/ or "cost minimization analysis"/ or "cost of illness"/ or "cost utility analysis"/ or health economics/ or "health care cost"/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harmacoeconomic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 or "drug utilization review"/ or economic evaluation/  </w:t>
            </w:r>
          </w:p>
        </w:tc>
      </w:tr>
      <w:tr w:rsidR="00434EB5" w:rsidRPr="00C409F1" w14:paraId="26E53967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88019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B26BF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 or 10 or 11 or 12 or 13 or 14 or 15 or 16 or 17 or 18 or 19 or 20 or 21  </w:t>
            </w:r>
          </w:p>
        </w:tc>
      </w:tr>
      <w:tr w:rsidR="00434EB5" w:rsidRPr="00C409F1" w14:paraId="06EEEC44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D7E74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CF835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 and 22  </w:t>
            </w:r>
          </w:p>
        </w:tc>
      </w:tr>
    </w:tbl>
    <w:p w14:paraId="6ECD89F8" w14:textId="77777777" w:rsidR="00274638" w:rsidRDefault="00274638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</w:pPr>
    </w:p>
    <w:p w14:paraId="654AD7DC" w14:textId="77777777" w:rsidR="00274638" w:rsidRDefault="00274638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</w:pPr>
    </w:p>
    <w:p w14:paraId="679A41BC" w14:textId="77777777" w:rsidR="00274638" w:rsidRDefault="00274638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</w:pPr>
    </w:p>
    <w:p w14:paraId="54D73DEA" w14:textId="77777777" w:rsidR="00274638" w:rsidRDefault="00274638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</w:pPr>
    </w:p>
    <w:p w14:paraId="72DC4859" w14:textId="77777777" w:rsidR="00274638" w:rsidRDefault="00274638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</w:pPr>
    </w:p>
    <w:p w14:paraId="16EA94CB" w14:textId="0BEF354B" w:rsidR="00434EB5" w:rsidRPr="00C409F1" w:rsidRDefault="00434EB5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proofErr w:type="spellStart"/>
      <w:r w:rsidRPr="00C409F1"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  <w:lastRenderedPageBreak/>
        <w:t>Emcare</w:t>
      </w:r>
      <w:proofErr w:type="spellEnd"/>
      <w:r w:rsidRPr="00C409F1"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  <w:t> Search Strategy 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 </w:t>
      </w:r>
    </w:p>
    <w:p w14:paraId="405AEA0A" w14:textId="1075CB21" w:rsidR="00434EB5" w:rsidRPr="00C409F1" w:rsidRDefault="008F15BF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First Search: </w:t>
      </w:r>
      <w:r w:rsidR="00434EB5"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Ovid </w:t>
      </w:r>
      <w:proofErr w:type="spellStart"/>
      <w:r w:rsidR="00434EB5"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Emcare</w:t>
      </w:r>
      <w:proofErr w:type="spellEnd"/>
      <w:r w:rsidR="00434EB5"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(Nursing &amp; Allied Health) on 22</w:t>
      </w:r>
      <w:r w:rsidR="00434EB5" w:rsidRPr="00C409F1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nd</w:t>
      </w:r>
      <w:r w:rsidR="00434EB5"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June 2023 </w:t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br/>
        <w:t xml:space="preserve">Final Search: 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Ovid </w:t>
      </w: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Emcare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(Nursing &amp; Allied Health) on </w:t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>11</w:t>
      </w:r>
      <w:r w:rsidRPr="008F15BF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th</w:t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July 2024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8460"/>
      </w:tblGrid>
      <w:tr w:rsidR="00434EB5" w:rsidRPr="00C409F1" w14:paraId="3993B62A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D1679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80ADA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  </w:t>
            </w:r>
          </w:p>
        </w:tc>
      </w:tr>
      <w:tr w:rsidR="00434EB5" w:rsidRPr="00C409F1" w14:paraId="064ED6F2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C04DC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75F542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postpartum or post-partum or postnatal) adj5 (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?em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?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ag* or bleed* or blood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330A1EF9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98BFF5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08DCC5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st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post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puerperal) adj3 (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?em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?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ag* or bleed* or blood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433C2C64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531325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12405E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((obstetric or vaginal or 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?esarian</w:t>
            </w:r>
            <w:proofErr w:type="spellEnd"/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) adj delivery adj8 ((severe or severity or massive* or excessive* or extensive* or large scale or acute or unrelenting or overwhelming or uncontrolled or extreme or significant or heavy or heavier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bilit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prolonged or excess or dysfunctional or abnormal or abundant or profuse) adj3 (bleed* or blood loss* or blood flow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?em?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ag*)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770FC9E1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FD4C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1328C5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stbirt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post-birth or post-childbirth or post-child-birth or 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stlabo?r</w:t>
            </w:r>
            <w:proofErr w:type="spellEnd"/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st-labo?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postdelivery or postdelivery) adj8 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?em?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ag* or bleed* or blood loss*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1D8A90BE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C0C56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620C9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after giving birth or after childbirth or after child-birth) adj8 (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?em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?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ag* or bleed* or blood loss*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637D648B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DF9B3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52972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(following adj2 (birth or childbirth) adj8 ((severe or severity or massive* or excessive* or extensive* or large scale or acute or unrelenting or overwhelming or uncontrolled or extreme or significant or heavy or heavier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bilit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prolonged or excess or dysfunctional or abnormal or abundant or profuse) adj3 (bleed* or blood loss* or blood flow* or 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?em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?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ag*)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39775F25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871D3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79607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or 2 or 3 or 4 or 5 or 6 or 7  </w:t>
            </w:r>
          </w:p>
        </w:tc>
      </w:tr>
      <w:tr w:rsidR="00434EB5" w:rsidRPr="00C409F1" w14:paraId="1FEC1A09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89F013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CBD66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ability-adjusted life years/ or quality-adjusted life years/  </w:t>
            </w:r>
          </w:p>
        </w:tc>
      </w:tr>
      <w:tr w:rsidR="00434EB5" w:rsidRPr="00C409F1" w14:paraId="6D180DEE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AF9A1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B767D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"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st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effectiveness analysis"/ or "cost control"/ or "cost benefit analysis"/ or "cost minimization analysis"/ or "cost of illness"/ or "cost utility analysis"/ or health economics/ or "health care cost"/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harmacoeconomic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 or "drug utilization review"/ or economic evaluation/  </w:t>
            </w:r>
          </w:p>
        </w:tc>
      </w:tr>
      <w:tr w:rsidR="00434EB5" w:rsidRPr="00C409F1" w14:paraId="128AD48E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DB475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4CB36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(cost-effective* or cost-benefit* or benefit-cost? or economic evaluation* or pharmacoeconomic* or pharmaco-economic* or cost 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?s</w:t>
            </w:r>
            <w:proofErr w:type="spellEnd"/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02D61E47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08FB2A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986136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economic* or cost or costs or costly or costing or price or prices or pricing) adj4 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measure* or comparison*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36B2F717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542C1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2D0F5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value adj2 money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7247AE8E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BE0FD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716BF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cost audit* or cost containment or cost saving*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78804467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0076E5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DE0C0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nanc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money or monies or monetary or budget* or fiscal) adj4 (expenditure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measure* or comparison* or impact?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0C606CF0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CD17C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1630F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(cost* adj3 (audit* or containment or saving* or expenditure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measure* or comparison*)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40508F8F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3FEF6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D12A4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(cost* utility or marginal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ffordabili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cost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inimi#ation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cost-consequence* or cost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icienc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3031EC71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A034A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1073A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risk-benefit or "return on investment" or "willing* to pay"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14694BB0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4880E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86975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QALY or DALY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29E2920B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89594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33F24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"disability-adjusted life year*" or "quality-adjusted life year*")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44158E6C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097A66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A9830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"cost* and benefit*".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  </w:t>
            </w:r>
          </w:p>
        </w:tc>
      </w:tr>
      <w:tr w:rsidR="00434EB5" w:rsidRPr="00C409F1" w14:paraId="0E93E166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059303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E5A266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 or 10 or 11 or 12 or 13 or 14 or 15 or 16 or 17 or 18 or 19 or 20 or 21  </w:t>
            </w:r>
          </w:p>
        </w:tc>
      </w:tr>
      <w:tr w:rsidR="00434EB5" w:rsidRPr="00C409F1" w14:paraId="2EFC19A9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3ABE53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.  </w:t>
            </w:r>
          </w:p>
        </w:tc>
        <w:tc>
          <w:tcPr>
            <w:tcW w:w="8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A45FCE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 and 22  </w:t>
            </w:r>
          </w:p>
        </w:tc>
      </w:tr>
    </w:tbl>
    <w:p w14:paraId="221CAC2A" w14:textId="77777777" w:rsidR="00274638" w:rsidRDefault="00274638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</w:pPr>
    </w:p>
    <w:p w14:paraId="75D87D5B" w14:textId="77777777" w:rsidR="00274638" w:rsidRDefault="00274638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</w:pPr>
    </w:p>
    <w:p w14:paraId="6F5077FA" w14:textId="77777777" w:rsidR="00274638" w:rsidRDefault="00274638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</w:pPr>
    </w:p>
    <w:p w14:paraId="671228D7" w14:textId="77777777" w:rsidR="00274638" w:rsidRDefault="00274638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</w:pPr>
    </w:p>
    <w:p w14:paraId="4135B701" w14:textId="77777777" w:rsidR="00274638" w:rsidRDefault="00274638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</w:pPr>
    </w:p>
    <w:p w14:paraId="1871283C" w14:textId="5F790806" w:rsidR="00434EB5" w:rsidRPr="00C409F1" w:rsidRDefault="00434EB5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  <w:lastRenderedPageBreak/>
        <w:t>NHS EED Search Strategy 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 </w:t>
      </w:r>
    </w:p>
    <w:p w14:paraId="48215658" w14:textId="702DE5C9" w:rsidR="00434EB5" w:rsidRPr="00C409F1" w:rsidRDefault="00434EB5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NHS Economic Evaluation Database on 21</w:t>
      </w:r>
      <w:r w:rsidRPr="00C409F1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st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June 2023</w:t>
      </w:r>
      <w:r w:rsidR="00737A2B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. Repeated </w:t>
      </w:r>
      <w:r w:rsidR="00255EE3">
        <w:rPr>
          <w:rFonts w:ascii="Times New Roman" w:eastAsia="Times New Roman" w:hAnsi="Times New Roman" w:cs="Times New Roman"/>
          <w:sz w:val="20"/>
          <w:szCs w:val="20"/>
          <w:lang w:eastAsia="en-AU"/>
        </w:rPr>
        <w:t>11</w:t>
      </w:r>
      <w:r w:rsidR="00255EE3" w:rsidRPr="00255EE3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th</w:t>
      </w:r>
      <w:r w:rsidR="00255EE3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July 2024. 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8355"/>
      </w:tblGrid>
      <w:tr w:rsidR="00434EB5" w:rsidRPr="00C409F1" w14:paraId="2FED98A4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FA51E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25B06A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S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SCRIPTOR 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  </w:t>
            </w:r>
          </w:p>
        </w:tc>
      </w:tr>
      <w:tr w:rsidR="00434EB5" w:rsidRPr="00C409F1" w14:paraId="4A6BBC03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05A60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BECA8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S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SCRIPTOR Costs and Cost Analysis  </w:t>
            </w:r>
          </w:p>
        </w:tc>
      </w:tr>
      <w:tr w:rsidR="00434EB5" w:rsidRPr="00C409F1" w14:paraId="68432E34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18906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6802E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S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SCRIPTOR Cost Allocation  </w:t>
            </w:r>
          </w:p>
        </w:tc>
      </w:tr>
      <w:tr w:rsidR="00434EB5" w:rsidRPr="00C409F1" w14:paraId="20AA8615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50712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1102F0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S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SCRIPTOR Cost-Benefit Analysis  </w:t>
            </w:r>
          </w:p>
        </w:tc>
      </w:tr>
      <w:tr w:rsidR="00434EB5" w:rsidRPr="00C409F1" w14:paraId="4737BD5B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E6A5C0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719396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S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SCRIPTOR Cost Control  </w:t>
            </w:r>
          </w:p>
        </w:tc>
      </w:tr>
      <w:tr w:rsidR="00434EB5" w:rsidRPr="00C409F1" w14:paraId="00B9C1BD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681A0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BC8EA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S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SCRIPTOR Cost Savings  </w:t>
            </w:r>
          </w:p>
        </w:tc>
      </w:tr>
      <w:tr w:rsidR="00434EB5" w:rsidRPr="00C409F1" w14:paraId="61191D25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4A292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18BD0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S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SCRIPTOR Economics, Hospital  </w:t>
            </w:r>
          </w:p>
        </w:tc>
      </w:tr>
      <w:tr w:rsidR="00434EB5" w:rsidRPr="00C409F1" w14:paraId="11735827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7FFF9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7D13F5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S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SCRIPTOR Economics, Medical  </w:t>
            </w:r>
          </w:p>
        </w:tc>
      </w:tr>
      <w:tr w:rsidR="00434EB5" w:rsidRPr="00C409F1" w14:paraId="56FECD0C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0981D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C725B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S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SCRIPTOR Economics, Nursing  </w:t>
            </w:r>
          </w:p>
        </w:tc>
      </w:tr>
      <w:tr w:rsidR="00434EB5" w:rsidRPr="00C409F1" w14:paraId="3567BB01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0D30F6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1BFA8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S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SCRIPTOR Economics, Pharmaceutical  </w:t>
            </w:r>
          </w:p>
        </w:tc>
      </w:tr>
      <w:tr w:rsidR="00434EB5" w:rsidRPr="00C409F1" w14:paraId="7F4E0FD3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7DEFC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656E8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S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SCRIPTOR Health Care Rationing  </w:t>
            </w:r>
          </w:p>
        </w:tc>
      </w:tr>
      <w:tr w:rsidR="00434EB5" w:rsidRPr="00C409F1" w14:paraId="3526AF79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C2093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E93F1A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S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SCRIPTOR Health Care Costs  </w:t>
            </w:r>
          </w:p>
        </w:tc>
      </w:tr>
      <w:tr w:rsidR="00434EB5" w:rsidRPr="00C409F1" w14:paraId="015992B8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26856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D9A9F2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S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SCRIPTOR Quality-Adjusted Life Years  </w:t>
            </w:r>
          </w:p>
        </w:tc>
      </w:tr>
      <w:tr w:rsidR="00434EB5" w:rsidRPr="00C409F1" w14:paraId="5AA55806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5E3C3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39CE20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S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SCRIPTOR Cost of Illness  </w:t>
            </w:r>
          </w:p>
        </w:tc>
      </w:tr>
      <w:tr w:rsidR="00434EB5" w:rsidRPr="00C409F1" w14:paraId="22F26D05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2EB31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98B206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S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SCRIPTOR Drug Utilization Review  </w:t>
            </w:r>
          </w:p>
        </w:tc>
      </w:tr>
      <w:tr w:rsidR="00434EB5" w:rsidRPr="00C409F1" w14:paraId="09C8BDD0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4D0E5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2B076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(postpartum or post-partum or postnatal) adj5 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aemorrhag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 or bleed* or blood)))  </w:t>
            </w:r>
          </w:p>
        </w:tc>
      </w:tr>
      <w:tr w:rsidR="00434EB5" w:rsidRPr="00C409F1" w14:paraId="577A7910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26868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043BE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st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post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r puerperal) adj3 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aemorrhag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 or bleed* or blood)))  </w:t>
            </w:r>
          </w:p>
        </w:tc>
      </w:tr>
      <w:tr w:rsidR="00434EB5" w:rsidRPr="00C409F1" w14:paraId="7D56A489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832F7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C1654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#1 OR #16 OR #17  </w:t>
            </w:r>
          </w:p>
        </w:tc>
      </w:tr>
      <w:tr w:rsidR="00434EB5" w:rsidRPr="00C409F1" w14:paraId="2E732F03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F31CDE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76FA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((cost-effective* or cost-benefit* or benefit-cost* or (economic evaluation*) or pharmacoeconomic* or pharmaco-economic* or cost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))  </w:t>
            </w:r>
          </w:p>
        </w:tc>
      </w:tr>
      <w:tr w:rsidR="00434EB5" w:rsidRPr="00C409F1" w14:paraId="04EE00FA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DF5BA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CC2680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(economic* or cost* or price*) adj4 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 or measure* or comparison*)))  </w:t>
            </w:r>
          </w:p>
        </w:tc>
      </w:tr>
      <w:tr w:rsidR="00434EB5" w:rsidRPr="00C409F1" w14:paraId="5099A6AC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A82FB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3A6DF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value adj2 money))  </w:t>
            </w:r>
          </w:p>
        </w:tc>
      </w:tr>
      <w:tr w:rsidR="00434EB5" w:rsidRPr="00C409F1" w14:paraId="2585BEA1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9BFDA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5FFD50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(cost audit*) or (cost containment) or (cost saving*)))  </w:t>
            </w:r>
          </w:p>
        </w:tc>
      </w:tr>
      <w:tr w:rsidR="00434EB5" w:rsidRPr="00C409F1" w14:paraId="570A1FAA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EEF4C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31BC1A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nanc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money or monies or monetary or budget*) adj4 (expenditure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 or measure* or comparison* or impact*)))  </w:t>
            </w:r>
          </w:p>
        </w:tc>
      </w:tr>
      <w:tr w:rsidR="00434EB5" w:rsidRPr="00C409F1" w14:paraId="1C70B32E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D9E0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53D07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(((cost* utility) or (marginal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ly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)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ffordabili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* or (cost minimisation) or (cost minimization) or cost-consequence* or (cost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icienc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)))  </w:t>
            </w:r>
          </w:p>
        </w:tc>
      </w:tr>
      <w:tr w:rsidR="00434EB5" w:rsidRPr="00C409F1" w14:paraId="23F29C64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96B8AA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371A23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risk-benefit or (return on investment) or (willing* to pay)))  </w:t>
            </w:r>
          </w:p>
        </w:tc>
      </w:tr>
      <w:tr w:rsidR="00434EB5" w:rsidRPr="00C409F1" w14:paraId="606BDA85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665C8E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F97E3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QALY or DALY))  </w:t>
            </w:r>
          </w:p>
        </w:tc>
      </w:tr>
      <w:tr w:rsidR="00434EB5" w:rsidRPr="00C409F1" w14:paraId="188CD7C8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AB18A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DD8D9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(quality-adjusted life year*) or (disability-adjusted life year*))  </w:t>
            </w:r>
          </w:p>
        </w:tc>
      </w:tr>
      <w:tr w:rsidR="00434EB5" w:rsidRPr="00C409F1" w14:paraId="291F4B1C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3EE0E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47088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#19 OR #20 OR #21 OR #22 OR #23 OR #24 OR #25 OR #26 OR #27  </w:t>
            </w:r>
          </w:p>
        </w:tc>
      </w:tr>
      <w:tr w:rsidR="00434EB5" w:rsidRPr="00C409F1" w14:paraId="411C3998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9134D5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A4AA0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#2 OR #3 OR #4 OR #5 OR #6 OR #7 OR #8 OR #9 OR #10 OR #11 OR #12 OR #13 OR #14 OR #15 OR #28  </w:t>
            </w:r>
          </w:p>
        </w:tc>
      </w:tr>
      <w:tr w:rsidR="00434EB5" w:rsidRPr="00C409F1" w14:paraId="0FC13E8E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DA4EA3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0  </w:t>
            </w:r>
          </w:p>
        </w:tc>
        <w:tc>
          <w:tcPr>
            <w:tcW w:w="8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07BBE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#18 AND #29  </w:t>
            </w:r>
          </w:p>
        </w:tc>
      </w:tr>
    </w:tbl>
    <w:p w14:paraId="722AF011" w14:textId="77777777" w:rsidR="003236A9" w:rsidRPr="00C409F1" w:rsidRDefault="00434EB5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 </w:t>
      </w:r>
    </w:p>
    <w:p w14:paraId="0A19811E" w14:textId="77777777" w:rsidR="00274638" w:rsidRDefault="00274638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</w:pPr>
    </w:p>
    <w:p w14:paraId="59A3155B" w14:textId="159B83BC" w:rsidR="00434EB5" w:rsidRPr="00C409F1" w:rsidRDefault="00434EB5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  <w:lastRenderedPageBreak/>
        <w:t>CINAHL Search Strategy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 </w:t>
      </w:r>
    </w:p>
    <w:p w14:paraId="607727C9" w14:textId="42298ED5" w:rsidR="00434EB5" w:rsidRPr="00C409F1" w:rsidRDefault="00434EB5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EBSCOhost Research Databases Search Screen - Advanced Search Database - CINAHL Complete on 20</w:t>
      </w:r>
      <w:r w:rsidRPr="00C409F1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th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June 2023 </w:t>
      </w:r>
      <w:r w:rsidR="00365AFB">
        <w:rPr>
          <w:rFonts w:ascii="Times New Roman" w:eastAsia="Times New Roman" w:hAnsi="Times New Roman" w:cs="Times New Roman"/>
          <w:sz w:val="20"/>
          <w:szCs w:val="20"/>
          <w:lang w:eastAsia="en-AU"/>
        </w:rPr>
        <w:t>and 11</w:t>
      </w:r>
      <w:r w:rsidR="00365AFB" w:rsidRPr="00365AFB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th</w:t>
      </w:r>
      <w:r w:rsidR="00365AFB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July 2024. 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5"/>
        <w:gridCol w:w="6015"/>
        <w:gridCol w:w="2790"/>
      </w:tblGrid>
      <w:tr w:rsidR="00434EB5" w:rsidRPr="00C409F1" w14:paraId="794A4E2D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3E412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#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566E0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Query</w:t>
            </w: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C7DBD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Limiters/Expanders</w:t>
            </w: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434EB5" w:rsidRPr="00C409F1" w14:paraId="4597F32B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A60A96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26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F0E83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8 AND S25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0A84DE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Boolean/Phrase </w:t>
            </w:r>
          </w:p>
        </w:tc>
      </w:tr>
      <w:tr w:rsidR="00434EB5" w:rsidRPr="00C409F1" w14:paraId="52E2C5C2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588D2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25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2B8AB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S9 OR S1O OR S11 OR S12 OR S13 OR S14 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R  S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 OR S16 OR S17 OR S18 OR 919 OR S20 OR S21 OR 922 OR S23 OR S24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75C3B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Boolean/Phrase </w:t>
            </w:r>
          </w:p>
        </w:tc>
      </w:tr>
      <w:tr w:rsidR="00434EB5" w:rsidRPr="00C409F1" w14:paraId="7C5D7224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C981B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24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82F67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"cost' and "benefit"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362606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SmartText Searching </w:t>
            </w:r>
          </w:p>
        </w:tc>
      </w:tr>
      <w:tr w:rsidR="00434EB5" w:rsidRPr="00C409F1" w14:paraId="42CD224C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F0D79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23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8BE09F" w14:textId="589C083D" w:rsidR="00434EB5" w:rsidRPr="00C409F1" w:rsidRDefault="001B403A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</w:t>
            </w:r>
            <w:r w:rsidR="00434EB5"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LY or DALY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351E02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SmartText Searching </w:t>
            </w:r>
          </w:p>
        </w:tc>
      </w:tr>
      <w:tr w:rsidR="00434EB5" w:rsidRPr="00C409F1" w14:paraId="1E9DE116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A982D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22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0D6C03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ability-adjusted life years OR quality-adjusted life years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F59D3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Boolean/Phrase </w:t>
            </w:r>
          </w:p>
        </w:tc>
      </w:tr>
      <w:tr w:rsidR="00434EB5" w:rsidRPr="00C409F1" w14:paraId="7A3F54FC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D0DE1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21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E5BF33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isk-benefit OR "return on investment" or "willingness to pay"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E4D80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SmartText Searching </w:t>
            </w:r>
          </w:p>
        </w:tc>
      </w:tr>
      <w:tr w:rsidR="00434EB5" w:rsidRPr="00C409F1" w14:paraId="4CB6F5DF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AC315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20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EDE91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inanc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* or money or monies or monetary or budget* or fiscal) n4 (expenditure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r measure* or comparison*)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13F55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SmartText Searching </w:t>
            </w:r>
          </w:p>
        </w:tc>
      </w:tr>
      <w:tr w:rsidR="00434EB5" w:rsidRPr="00C409F1" w14:paraId="462906E3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0356D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19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281082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inanc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* or money or monies or monetary or budget* or fiscal) n4 (expenditure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r measure* or comparison*)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0E3C3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SmartText Searching </w:t>
            </w:r>
          </w:p>
        </w:tc>
      </w:tr>
      <w:tr w:rsidR="00434EB5" w:rsidRPr="00C409F1" w14:paraId="0CA983D6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FA0470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18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890B96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cost* utility or marginal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ffordabili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* or cost minimisation or minimization or cost-consequence* or cost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fficienc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*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8E5D9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SmartText Searching </w:t>
            </w:r>
          </w:p>
        </w:tc>
      </w:tr>
      <w:tr w:rsidR="00434EB5" w:rsidRPr="00C409F1" w14:paraId="39D154E1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3366A2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17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F5300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cost* n3 (audit* or containment or saving* or expenditure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r measure* or comparison*)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40CBA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SmartText Searching </w:t>
            </w:r>
          </w:p>
        </w:tc>
      </w:tr>
      <w:tr w:rsidR="00434EB5" w:rsidRPr="00C409F1" w14:paraId="466B3A84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B210C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16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3AA8B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inanc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* or money or monies or monetary or budget*) n4 (expenditure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r measure* or comparison* or impact?)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674913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SmartText Searching </w:t>
            </w:r>
          </w:p>
        </w:tc>
      </w:tr>
      <w:tr w:rsidR="00434EB5" w:rsidRPr="00C409F1" w14:paraId="56858A66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B0AF4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15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41CC2E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st audit* or cost containment or cost saving*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42C4D3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SmartText Searching </w:t>
            </w:r>
          </w:p>
        </w:tc>
      </w:tr>
      <w:tr w:rsidR="00434EB5" w:rsidRPr="00C409F1" w14:paraId="212F071C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1B4A4A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14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FDE48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alue n2 money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35F61A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SmartText Searching </w:t>
            </w:r>
          </w:p>
        </w:tc>
      </w:tr>
      <w:tr w:rsidR="00434EB5" w:rsidRPr="00C409F1" w14:paraId="283A9113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30717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13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7E008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economic* or cost or costs or costly or costing or price or prices or pricing) n4 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alys#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r measure* or comparison*)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E81A03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SmartText Searching </w:t>
            </w:r>
          </w:p>
        </w:tc>
      </w:tr>
      <w:tr w:rsidR="00434EB5" w:rsidRPr="00C409F1" w14:paraId="6759132D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DC514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12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2706A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cost-effective* or cost-benefit* or benefit-cost? or economic evaluation* or pharmacoeconomic* or pharmaco-economic* or cost 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alys?s</w:t>
            </w:r>
            <w:proofErr w:type="spellEnd"/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372A2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SmartText Searching </w:t>
            </w:r>
          </w:p>
        </w:tc>
      </w:tr>
      <w:tr w:rsidR="00434EB5" w:rsidRPr="00C409F1" w14:paraId="40BE4BD5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418C9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11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BBAEF5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ealth Care Costs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33E3F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Boolean/Phrase </w:t>
            </w:r>
          </w:p>
        </w:tc>
      </w:tr>
      <w:tr w:rsidR="00434EB5" w:rsidRPr="00C409F1" w14:paraId="27D1A5C9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700C02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10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899C90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ealth Resource Allocation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48397A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Boolean/Phrase </w:t>
            </w:r>
          </w:p>
        </w:tc>
      </w:tr>
      <w:tr w:rsidR="00434EB5" w:rsidRPr="00C409F1" w14:paraId="103D0A70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D1C6C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9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C4421E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"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sts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nd cost analysis" or "cost allocation" or cost benefit analysis or "cost control" or "cost savings" or cost effectiveness analysis or economics, health care costs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297A13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Boolean/Phrase </w:t>
            </w:r>
          </w:p>
        </w:tc>
      </w:tr>
      <w:tr w:rsidR="00434EB5" w:rsidRPr="00C409F1" w14:paraId="2D8D8FDC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C634D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8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E6FBB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1 OR S2 OR S3 OR S4OR S5 OR S6 OR S7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5492B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Boolean/Phrase </w:t>
            </w:r>
          </w:p>
        </w:tc>
      </w:tr>
      <w:tr w:rsidR="00434EB5" w:rsidRPr="00C409F1" w14:paraId="040D488E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D4BDC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7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81EA8A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(following n2 (birth or childbirth) n8 ((severe or severity or massive* or excessive* or extensive* or large scale or acute or unrelenting or overwhelming or uncontrolled or extreme or significant or heavy or heavier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ebilit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* or prolonged or excess or dysfunctional or abnormal or abundant or profuse) n3 (bleed* or blood loss* or blood flow*or haemorrhage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))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0F8926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SmartText Searching </w:t>
            </w:r>
          </w:p>
        </w:tc>
      </w:tr>
      <w:tr w:rsidR="00434EB5" w:rsidRPr="00C409F1" w14:paraId="5DEAAC8D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A52995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6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39033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(after giving birth or after childbirth or after 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hild-birth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) n8 (haemorrhage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r bleed* or blood loss*)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3DE0E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SmartText Searching </w:t>
            </w:r>
          </w:p>
        </w:tc>
      </w:tr>
      <w:tr w:rsidR="00434EB5" w:rsidRPr="00C409F1" w14:paraId="73A1C207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EA8FDE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5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9DE7A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stbirt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r post-birth or post-childbirth or post-child-birth or 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stlabo?r</w:t>
            </w:r>
            <w:proofErr w:type="spellEnd"/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st-labo?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r postdelivery or postdelivery) n8 (haemorrhage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r bleed* or blood loss*)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DC23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SmartText Searching </w:t>
            </w:r>
          </w:p>
        </w:tc>
      </w:tr>
      <w:tr w:rsidR="00434EB5" w:rsidRPr="00C409F1" w14:paraId="6FBB4B32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9D69E6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4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F470F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(obstetric delivery or vaginal delivery or 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?esarian</w:t>
            </w:r>
            <w:proofErr w:type="spellEnd"/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) n8 (severe or severity or massive* or excessive* or extensive* or large scale or acute or unrelenting or overwhelming or uncontrolled or extreme or significant or heavy or heavier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ebilit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* or prolonged or excess or dysfunctional or abnormal or abundant or profuse) n3 (bleed* or blood loss* or blood flow* or haemorrhage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)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9FDBA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SmartText Searching </w:t>
            </w:r>
          </w:p>
        </w:tc>
      </w:tr>
      <w:tr w:rsidR="00434EB5" w:rsidRPr="00C409F1" w14:paraId="0258FF75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40A4B6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3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FBDB8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st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r post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rtal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uerperal) n3 (haemorrhage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r bleed* or blood)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214B7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SmartText Searching </w:t>
            </w:r>
          </w:p>
        </w:tc>
      </w:tr>
      <w:tr w:rsidR="00434EB5" w:rsidRPr="00C409F1" w14:paraId="5679DF80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4CDC4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2 </w:t>
            </w:r>
          </w:p>
        </w:tc>
        <w:tc>
          <w:tcPr>
            <w:tcW w:w="6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AB998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(postpartum or post-partum or postnatal) n5 (haemorrhage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r bleed* or blood)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2D21E3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SmartText Searching </w:t>
            </w:r>
          </w:p>
        </w:tc>
      </w:tr>
      <w:tr w:rsidR="00434EB5" w:rsidRPr="00C409F1" w14:paraId="14FBD80B" w14:textId="77777777" w:rsidTr="00434EB5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8009C5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1 </w:t>
            </w:r>
          </w:p>
        </w:tc>
        <w:tc>
          <w:tcPr>
            <w:tcW w:w="6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037CF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DEFF7A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Modes- Boolean/Phrase </w:t>
            </w:r>
          </w:p>
        </w:tc>
      </w:tr>
    </w:tbl>
    <w:p w14:paraId="1C9BE6FB" w14:textId="77777777" w:rsidR="00434EB5" w:rsidRPr="00C409F1" w:rsidRDefault="00434EB5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  <w:lastRenderedPageBreak/>
        <w:t>Global Index Medicus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 </w:t>
      </w:r>
      <w:r w:rsidRPr="00C409F1"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  <w:t>Search Strategy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 </w:t>
      </w:r>
    </w:p>
    <w:p w14:paraId="23F8DB84" w14:textId="60C47F24" w:rsidR="00434EB5" w:rsidRPr="00C409F1" w:rsidRDefault="00434EB5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Search completed on 22</w:t>
      </w:r>
      <w:r w:rsidRPr="00C409F1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nd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June 2023 </w:t>
      </w:r>
      <w:r w:rsidR="00F03B64">
        <w:rPr>
          <w:rFonts w:ascii="Times New Roman" w:eastAsia="Times New Roman" w:hAnsi="Times New Roman" w:cs="Times New Roman"/>
          <w:sz w:val="20"/>
          <w:szCs w:val="20"/>
          <w:lang w:eastAsia="en-AU"/>
        </w:rPr>
        <w:t>and 11</w:t>
      </w:r>
      <w:r w:rsidR="00F03B64" w:rsidRPr="00F03B64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th</w:t>
      </w:r>
      <w:r w:rsidR="00F03B64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July 2024. </w:t>
      </w:r>
    </w:p>
    <w:p w14:paraId="1D0A1080" w14:textId="77777777" w:rsidR="00434EB5" w:rsidRPr="00C409F1" w:rsidRDefault="00434EB5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Topic 1:  </w:t>
      </w:r>
    </w:p>
    <w:p w14:paraId="2627C529" w14:textId="77777777" w:rsidR="00434EB5" w:rsidRPr="00C409F1" w:rsidRDefault="00434EB5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cost-effective* or cost-benefit* or benefit-cost* or “economic evaluation” or pharmacoeconomic* or pharmaco-economic* or cost-utility or “marginal analysis” or </w:t>
      </w: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ffordability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* or “cost minimization” or “cost minimisation” or “cost efficiency” or “disability-adjusted life years” or “quality-adjusted life years” or QALY or DALY   </w:t>
      </w:r>
    </w:p>
    <w:p w14:paraId="5EC37462" w14:textId="77777777" w:rsidR="00434EB5" w:rsidRPr="00C409F1" w:rsidRDefault="00434EB5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topic 2:   </w:t>
      </w:r>
    </w:p>
    <w:p w14:paraId="0B54C02D" w14:textId="77777777" w:rsidR="00434EB5" w:rsidRPr="00C409F1" w:rsidRDefault="00434EB5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“</w:t>
      </w:r>
      <w:proofErr w:type="gram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postpartum</w:t>
      </w:r>
      <w:proofErr w:type="gram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</w:t>
      </w: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hemorrhage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” or “postpartum haemorrhage” or “</w:t>
      </w: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postpartal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</w:t>
      </w: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hemorrhage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” or “</w:t>
      </w: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postpartal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haemorrhage” or postnatal haemorrhage” or “postnatal </w:t>
      </w: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hemorrhage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”   </w:t>
      </w:r>
    </w:p>
    <w:p w14:paraId="4D5D3964" w14:textId="77777777" w:rsidR="00434EB5" w:rsidRPr="00C409F1" w:rsidRDefault="00434EB5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Topic 1 and 2 Together:   </w:t>
      </w:r>
    </w:p>
    <w:p w14:paraId="2EFE3980" w14:textId="53D158F7" w:rsidR="00434EB5" w:rsidRPr="00C409F1" w:rsidRDefault="00434EB5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Tw:((</w:t>
      </w: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tw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:(cost-effective* OR cost-benefit* OR benefit-cost* OR “economic evaluation” OR pharmacoeconomic* OR pharmaco-economic* OR cost-utility OR “marginal analysis” OR </w:t>
      </w: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ffordability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* OR “cost minimization” OR “cost minimisation” OR “cost efficiency” OR “disability-adjusted life years” OR “quality-adjusted life years” OR </w:t>
      </w: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qaly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OR </w:t>
      </w: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daly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)) AND (</w:t>
      </w: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tw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:(“postpartum </w:t>
      </w: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hemorrhage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” OR “postpartum haemorrhage” OR “</w:t>
      </w: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postpartal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</w:t>
      </w: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hemorrhage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” OR “</w:t>
      </w: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postpartal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haemorrhage” OR postnatal haemorrhage” OR “postnatal </w:t>
      </w: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hemorrhage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” )))   </w:t>
      </w:r>
    </w:p>
    <w:p w14:paraId="51CAD93A" w14:textId="7CF00BA0" w:rsidR="00434EB5" w:rsidRPr="00C409F1" w:rsidRDefault="00434EB5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 </w:t>
      </w:r>
      <w:proofErr w:type="spellStart"/>
      <w:r w:rsidRPr="00C409F1"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  <w:t>EconLit</w:t>
      </w:r>
      <w:proofErr w:type="spellEnd"/>
      <w:r w:rsidRPr="00C409F1"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  <w:t xml:space="preserve"> Search Strategy 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 </w:t>
      </w:r>
    </w:p>
    <w:p w14:paraId="6DFC6EE4" w14:textId="35E950C9" w:rsidR="00434EB5" w:rsidRPr="00C409F1" w:rsidRDefault="00434EB5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Search completed on 27</w:t>
      </w:r>
      <w:r w:rsidRPr="00C409F1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th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June 2023 </w:t>
      </w:r>
      <w:r w:rsidR="0077603E">
        <w:rPr>
          <w:rFonts w:ascii="Times New Roman" w:eastAsia="Times New Roman" w:hAnsi="Times New Roman" w:cs="Times New Roman"/>
          <w:sz w:val="20"/>
          <w:szCs w:val="20"/>
          <w:lang w:eastAsia="en-AU"/>
        </w:rPr>
        <w:t>and 11</w:t>
      </w:r>
      <w:r w:rsidR="0077603E" w:rsidRPr="0077603E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th</w:t>
      </w:r>
      <w:r w:rsidR="0077603E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July 2024</w:t>
      </w:r>
      <w:r w:rsidR="002313AD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. 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8220"/>
      </w:tblGrid>
      <w:tr w:rsidR="00434EB5" w:rsidRPr="00C409F1" w14:paraId="33B88B72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37257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S12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A49A1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S1 OR S2 OR S3 OR S4 OR S5 OR S6 OR S7 OR S8 OR S9 OR S10 OR S11  </w:t>
            </w:r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br/>
              <w:t> </w:t>
            </w:r>
          </w:p>
        </w:tc>
      </w:tr>
      <w:tr w:rsidR="00434EB5" w:rsidRPr="00C409F1" w14:paraId="2CEA83A1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CA7080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S11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4AC16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(“after giving birth” or “after childbirth” or “after 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child-birth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”) N8 (“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*” or “haemorrhage*” or “bleed*” or “blood loss*”)  </w:t>
            </w:r>
          </w:p>
        </w:tc>
      </w:tr>
      <w:tr w:rsidR="00434EB5" w:rsidRPr="00C409F1" w14:paraId="322C0444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C8910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S10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7095B5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(“after giving birth” or “after childbirth” or “after 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child-birth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”) N8 (“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*” or “haemorrhage*” or “bleed*” or “blood loss*”)  </w:t>
            </w:r>
          </w:p>
        </w:tc>
      </w:tr>
      <w:tr w:rsidR="00434EB5" w:rsidRPr="00C409F1" w14:paraId="7A432424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AC716E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S9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8862C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gram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=(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(“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postbirt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” or “post-birth” or “post-childbirth” or “post-child-birth” or “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postlabo?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” or “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post-labo?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” or “postdelivery” or “postdelivery”) N8 (“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*” or “haemorrhage*” or “bleed*” or “blood loss*”))  </w:t>
            </w:r>
          </w:p>
        </w:tc>
      </w:tr>
      <w:tr w:rsidR="00434EB5" w:rsidRPr="00C409F1" w14:paraId="12905303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CE78D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S8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FE51A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gram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=(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(“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postbirt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” or “post-birth” or “post-childbirth” or “post-child-birth” or “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postlabo?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” or “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post-labo?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” or “postdelivery” or “postdelivery”) N8 (“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*” or “haemorrhage*” or “bleed*” or “blood loss*”))  </w:t>
            </w:r>
          </w:p>
        </w:tc>
      </w:tr>
      <w:tr w:rsidR="00434EB5" w:rsidRPr="00C409F1" w14:paraId="180AB2CC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CD428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S7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7EF85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puerperal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haemorrhag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* OR puerperal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hemorrhag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* OR puerperal bleed* OR puerperal blood*  </w:t>
            </w:r>
          </w:p>
        </w:tc>
      </w:tr>
      <w:tr w:rsidR="00434EB5" w:rsidRPr="00C409F1" w14:paraId="14C5A8EE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79F9C6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S6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700D93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post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haemorrhag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* OR post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hemorrhag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* OR post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 bleed* OR post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 blood*  </w:t>
            </w:r>
          </w:p>
        </w:tc>
      </w:tr>
      <w:tr w:rsidR="00434EB5" w:rsidRPr="00C409F1" w14:paraId="1C578099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EE74E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S5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085FF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post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haemorrhag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* OR post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hemorrhag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* OR post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 bleed* OR post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 blood*  </w:t>
            </w:r>
          </w:p>
        </w:tc>
      </w:tr>
      <w:tr w:rsidR="00434EB5" w:rsidRPr="00C409F1" w14:paraId="558979E3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ED2195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S4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2E2D3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post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haemorrhag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post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hemorrhag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post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 bleed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post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 blood*  </w:t>
            </w:r>
          </w:p>
        </w:tc>
      </w:tr>
      <w:tr w:rsidR="00434EB5" w:rsidRPr="00C409F1" w14:paraId="4628683D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15CA5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S3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FF388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postnatal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haemorrhag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* OR postnatal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hemorrhag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* OR postnatal bleed* OR postnatal blood*  </w:t>
            </w:r>
          </w:p>
        </w:tc>
      </w:tr>
      <w:tr w:rsidR="00434EB5" w:rsidRPr="00C409F1" w14:paraId="53D27F71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33B3C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S2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853F1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post-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haemorrhag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* OR post-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hemorrhag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* OR post-partum bleed* OR post-partum blood*  </w:t>
            </w:r>
          </w:p>
        </w:tc>
      </w:tr>
      <w:tr w:rsidR="00434EB5" w:rsidRPr="00C409F1" w14:paraId="38A0C0BE" w14:textId="77777777" w:rsidTr="00434EB5">
        <w:trPr>
          <w:trHeight w:val="300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6FF85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S1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96860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haemorrhag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 xml:space="preserve">* OR 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hemorrhag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en-AU"/>
              </w:rPr>
              <w:t>* OR postpartum bleed* OR postpartum blood*  </w:t>
            </w:r>
          </w:p>
        </w:tc>
      </w:tr>
    </w:tbl>
    <w:p w14:paraId="0A0EF8B7" w14:textId="77777777" w:rsidR="00434EB5" w:rsidRPr="00C409F1" w:rsidRDefault="00434EB5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 </w:t>
      </w:r>
    </w:p>
    <w:p w14:paraId="4E9DB6FD" w14:textId="77777777" w:rsidR="00274638" w:rsidRDefault="00274638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</w:pPr>
    </w:p>
    <w:p w14:paraId="7BDF9C9A" w14:textId="77777777" w:rsidR="00274638" w:rsidRDefault="00274638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</w:pPr>
    </w:p>
    <w:p w14:paraId="7B684717" w14:textId="16D4C6E9" w:rsidR="00434EB5" w:rsidRPr="00C409F1" w:rsidRDefault="00434EB5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  <w:lastRenderedPageBreak/>
        <w:t>Web of Science Search Strategy 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 </w:t>
      </w:r>
    </w:p>
    <w:p w14:paraId="6A7C298D" w14:textId="7B04CF72" w:rsidR="00434EB5" w:rsidRPr="00C409F1" w:rsidRDefault="00434EB5" w:rsidP="00434EB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Seach</w:t>
      </w:r>
      <w:r w:rsidR="002313AD">
        <w:rPr>
          <w:rFonts w:ascii="Times New Roman" w:eastAsia="Times New Roman" w:hAnsi="Times New Roman" w:cs="Times New Roman"/>
          <w:sz w:val="20"/>
          <w:szCs w:val="20"/>
          <w:lang w:eastAsia="en-AU"/>
        </w:rPr>
        <w:t>es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completed on 27</w:t>
      </w:r>
      <w:r w:rsidRPr="00C409F1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th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June 2023</w:t>
      </w:r>
      <w:r w:rsidR="002313AD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and 11</w:t>
      </w:r>
      <w:r w:rsidR="002313AD" w:rsidRPr="002313AD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th</w:t>
      </w:r>
      <w:r w:rsidR="002313AD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July 2024</w:t>
      </w: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on Web of Science Core Collection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8220"/>
      </w:tblGrid>
      <w:tr w:rsidR="00434EB5" w:rsidRPr="00C409F1" w14:paraId="7AF78140" w14:textId="77777777" w:rsidTr="00434EB5">
        <w:trPr>
          <w:trHeight w:val="315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52EB2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#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140458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arch Query </w:t>
            </w:r>
          </w:p>
        </w:tc>
      </w:tr>
      <w:tr w:rsidR="00434EB5" w:rsidRPr="00C409F1" w14:paraId="149FD1F9" w14:textId="77777777" w:rsidTr="00434EB5">
        <w:trPr>
          <w:trHeight w:val="315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2679E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202E5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LL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=(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)  </w:t>
            </w:r>
          </w:p>
        </w:tc>
      </w:tr>
      <w:tr w:rsidR="00434EB5" w:rsidRPr="00C409F1" w14:paraId="327C0891" w14:textId="77777777" w:rsidTr="00434EB5">
        <w:trPr>
          <w:trHeight w:val="315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4700A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F1775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S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=(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* or haemorrhage* or bleed* or blood) NEAR/5 (postpartum or post-partum or postnatal))  </w:t>
            </w:r>
          </w:p>
        </w:tc>
      </w:tr>
      <w:tr w:rsidR="00434EB5" w:rsidRPr="00C409F1" w14:paraId="774D689E" w14:textId="77777777" w:rsidTr="00434EB5">
        <w:trPr>
          <w:trHeight w:val="315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6172D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7FD64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S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=(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st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r post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r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r puerperal) NEAR/3 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* or haemorrhage* or bleed* or blood))  </w:t>
            </w:r>
          </w:p>
        </w:tc>
      </w:tr>
      <w:tr w:rsidR="00434EB5" w:rsidRPr="00C409F1" w14:paraId="38405439" w14:textId="77777777" w:rsidTr="00434EB5">
        <w:trPr>
          <w:trHeight w:val="315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B36005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778BF0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S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=(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“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stbirt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” or “post-birth” or “post-childbirth” or “post-child-birth” or “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stlab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” OR “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stlabou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” OR “post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b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” OR “post-labour” or “Post labour” or “post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ab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” or “postdelivery” or “postdelivery”) NEAR/8  (“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*” or “haemorrhage*” or “bleed*” or “blood loss*”))  </w:t>
            </w:r>
          </w:p>
        </w:tc>
      </w:tr>
      <w:tr w:rsidR="00434EB5" w:rsidRPr="00C409F1" w14:paraId="306ACF18" w14:textId="77777777" w:rsidTr="00434EB5">
        <w:trPr>
          <w:trHeight w:val="315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EBE6FA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08B73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S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=(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“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stbirt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” or “post-birth” or “post-childbirth” or “post-child-birth” or “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stlabo?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” or “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st-labo?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” or “postdelivery” or “postdelivery”) NEAR/8 (“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*” or “haemorrhage*” or “bleed*” or “blood loss*”))  </w:t>
            </w:r>
          </w:p>
        </w:tc>
      </w:tr>
      <w:tr w:rsidR="00434EB5" w:rsidRPr="00C409F1" w14:paraId="7F4D9193" w14:textId="77777777" w:rsidTr="00434EB5">
        <w:trPr>
          <w:trHeight w:val="315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97921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CBD23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S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=(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“after giving birth” or “after childbirth” or “after child-birth”) NEAR/8 (“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*” or “haemorrhage*” or “bleed*” or “blood loss*”))  </w:t>
            </w:r>
          </w:p>
        </w:tc>
      </w:tr>
      <w:tr w:rsidR="00434EB5" w:rsidRPr="00C409F1" w14:paraId="31AB4AB8" w14:textId="77777777" w:rsidTr="00434EB5">
        <w:trPr>
          <w:trHeight w:val="315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D6BAA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44582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#1 OR #2 OR #3 OR #4 OR #5 OR #6  </w:t>
            </w:r>
          </w:p>
        </w:tc>
      </w:tr>
      <w:tr w:rsidR="00434EB5" w:rsidRPr="00C409F1" w14:paraId="6E7827EB" w14:textId="77777777" w:rsidTr="00434EB5">
        <w:trPr>
          <w:trHeight w:val="315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5E3B0E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0C4322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S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=(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cost-effective* or cost-benefit* or benefit-cost? or economic evaluation* or pharmacoeconomic* or pharmaco-economic* or cost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alys?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)  </w:t>
            </w:r>
          </w:p>
        </w:tc>
      </w:tr>
      <w:tr w:rsidR="00434EB5" w:rsidRPr="00C409F1" w14:paraId="5EC29745" w14:textId="77777777" w:rsidTr="00434EB5">
        <w:trPr>
          <w:trHeight w:val="315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A067E5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BE8A0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S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=(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economic* or cost or costs or costly or costing or price or prices or pricing) NEAR/4 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alys?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r measure* or comparison*))  </w:t>
            </w:r>
          </w:p>
        </w:tc>
      </w:tr>
      <w:tr w:rsidR="00434EB5" w:rsidRPr="00C409F1" w14:paraId="58C36830" w14:textId="77777777" w:rsidTr="00434EB5">
        <w:trPr>
          <w:trHeight w:val="315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3212A6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02495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S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=(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alue NEAR/2 money)  </w:t>
            </w:r>
          </w:p>
        </w:tc>
      </w:tr>
      <w:tr w:rsidR="00434EB5" w:rsidRPr="00C409F1" w14:paraId="6212E05D" w14:textId="77777777" w:rsidTr="00434EB5">
        <w:trPr>
          <w:trHeight w:val="315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80E961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86164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S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=(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st audit* or cost containment or cost saving*)  </w:t>
            </w:r>
          </w:p>
        </w:tc>
      </w:tr>
      <w:tr w:rsidR="00434EB5" w:rsidRPr="00C409F1" w14:paraId="3DE0CB23" w14:textId="77777777" w:rsidTr="00434EB5">
        <w:trPr>
          <w:trHeight w:val="315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363FCE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3A8A85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TS=((cost*) NEAR/3 (audit* or containment or saving* or expenditure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* or </w:t>
            </w:r>
            <w:proofErr w:type="spellStart"/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alys?s</w:t>
            </w:r>
            <w:proofErr w:type="spellEnd"/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alys?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r measure* or comparison*))  </w:t>
            </w:r>
          </w:p>
        </w:tc>
      </w:tr>
      <w:tr w:rsidR="00434EB5" w:rsidRPr="00C409F1" w14:paraId="4DC726A6" w14:textId="77777777" w:rsidTr="00434EB5">
        <w:trPr>
          <w:trHeight w:val="315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DDC7BE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44BB03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S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=(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“cost* utility” or “marginal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alys?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”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ffordabili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* or “cost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nimi?ation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” or “cost-consequence*” or “cost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fficienc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*”)  </w:t>
            </w:r>
          </w:p>
        </w:tc>
      </w:tr>
      <w:tr w:rsidR="00434EB5" w:rsidRPr="00C409F1" w14:paraId="66645DBC" w14:textId="77777777" w:rsidTr="00434EB5">
        <w:trPr>
          <w:trHeight w:val="315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228FD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F5D7CC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S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=(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inanc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* or money or monies or monetary or budget* or fiscal) NEAR/4 (expenditure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valua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* 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alys?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r measure* or comparison* or impact?))  </w:t>
            </w:r>
          </w:p>
        </w:tc>
      </w:tr>
      <w:tr w:rsidR="00434EB5" w:rsidRPr="00C409F1" w14:paraId="67E666D3" w14:textId="77777777" w:rsidTr="00434EB5">
        <w:trPr>
          <w:trHeight w:val="315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6CF114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6968CD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S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=(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isk-benefit or "return on investment" or "willing* to pay")  </w:t>
            </w:r>
          </w:p>
        </w:tc>
      </w:tr>
      <w:tr w:rsidR="00434EB5" w:rsidRPr="00C409F1" w14:paraId="0780A4CF" w14:textId="77777777" w:rsidTr="00434EB5">
        <w:trPr>
          <w:trHeight w:val="315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038B4A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03592B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S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=(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QALY or DALY or "disability-adjusted life year*" or "quality-adjusted life year*")  </w:t>
            </w:r>
          </w:p>
        </w:tc>
      </w:tr>
      <w:tr w:rsidR="00434EB5" w:rsidRPr="00C409F1" w14:paraId="0198B9BF" w14:textId="77777777" w:rsidTr="00434EB5">
        <w:trPr>
          <w:trHeight w:val="315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3F5909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47A52F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S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=(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st* and benefit*)  </w:t>
            </w:r>
          </w:p>
        </w:tc>
      </w:tr>
      <w:tr w:rsidR="00434EB5" w:rsidRPr="00C409F1" w14:paraId="35107865" w14:textId="77777777" w:rsidTr="00434EB5">
        <w:trPr>
          <w:trHeight w:val="315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1A744E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ECBCB7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#17 OR #16 OR #15 OR #14 OR #13 OR #12 OR #11 OR #10 OR #9 OR #8  </w:t>
            </w:r>
          </w:p>
        </w:tc>
      </w:tr>
      <w:tr w:rsidR="00434EB5" w:rsidRPr="00C409F1" w14:paraId="4E41C10B" w14:textId="77777777" w:rsidTr="00434EB5">
        <w:trPr>
          <w:trHeight w:val="315"/>
        </w:trPr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E79235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 </w:t>
            </w:r>
          </w:p>
        </w:tc>
        <w:tc>
          <w:tcPr>
            <w:tcW w:w="8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E0DB16" w14:textId="77777777" w:rsidR="00434EB5" w:rsidRPr="00C409F1" w:rsidRDefault="00434EB5" w:rsidP="00434EB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#18 AND #7  </w:t>
            </w:r>
          </w:p>
        </w:tc>
      </w:tr>
    </w:tbl>
    <w:p w14:paraId="517648BF" w14:textId="6F732116" w:rsidR="003B4A86" w:rsidRPr="007503D4" w:rsidRDefault="00434EB5" w:rsidP="007503D4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  </w:t>
      </w:r>
      <w:r w:rsidR="003454B8" w:rsidRPr="00C409F1">
        <w:rPr>
          <w:rFonts w:ascii="Times New Roman" w:hAnsi="Times New Roman" w:cs="Times New Roman"/>
          <w:noProof/>
          <w:sz w:val="20"/>
          <w:szCs w:val="20"/>
        </w:rPr>
        <w:fldChar w:fldCharType="begin"/>
      </w:r>
      <w:r w:rsidR="003454B8" w:rsidRPr="00C409F1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="00000000">
        <w:rPr>
          <w:rFonts w:ascii="Times New Roman" w:hAnsi="Times New Roman" w:cs="Times New Roman"/>
          <w:noProof/>
          <w:sz w:val="20"/>
          <w:szCs w:val="20"/>
        </w:rPr>
        <w:fldChar w:fldCharType="separate"/>
      </w:r>
      <w:r w:rsidR="003454B8" w:rsidRPr="00C409F1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3B4A86" w:rsidRPr="007503D4" w:rsidSect="00BB6745">
      <w:footerReference w:type="default" r:id="rId7"/>
      <w:pgSz w:w="12240" w:h="15840"/>
      <w:pgMar w:top="1440" w:right="1440" w:bottom="1440" w:left="1440" w:header="720" w:footer="720" w:gutter="0"/>
      <w:pgNumType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8084C2" w14:textId="77777777" w:rsidR="00F422AD" w:rsidRPr="00C409F1" w:rsidRDefault="00F422AD" w:rsidP="00082143">
      <w:pPr>
        <w:spacing w:after="0" w:line="240" w:lineRule="auto"/>
      </w:pPr>
      <w:r w:rsidRPr="00C409F1">
        <w:separator/>
      </w:r>
    </w:p>
  </w:endnote>
  <w:endnote w:type="continuationSeparator" w:id="0">
    <w:p w14:paraId="7E46B79C" w14:textId="77777777" w:rsidR="00F422AD" w:rsidRPr="00C409F1" w:rsidRDefault="00F422AD" w:rsidP="00082143">
      <w:pPr>
        <w:spacing w:after="0" w:line="240" w:lineRule="auto"/>
      </w:pPr>
      <w:r w:rsidRPr="00C409F1">
        <w:continuationSeparator/>
      </w:r>
    </w:p>
  </w:endnote>
  <w:endnote w:type="continuationNotice" w:id="1">
    <w:p w14:paraId="3E60537D" w14:textId="77777777" w:rsidR="00F422AD" w:rsidRPr="00C409F1" w:rsidRDefault="00F422A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644287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D0E63F" w14:textId="63ED53C6" w:rsidR="00082143" w:rsidRPr="00C409F1" w:rsidRDefault="00082143">
        <w:pPr>
          <w:pStyle w:val="Footer"/>
          <w:jc w:val="right"/>
        </w:pPr>
        <w:r w:rsidRPr="00C409F1">
          <w:fldChar w:fldCharType="begin"/>
        </w:r>
        <w:r w:rsidRPr="00C409F1">
          <w:instrText xml:space="preserve"> PAGE   \* MERGEFORMAT </w:instrText>
        </w:r>
        <w:r w:rsidRPr="00C409F1">
          <w:fldChar w:fldCharType="separate"/>
        </w:r>
        <w:r w:rsidRPr="00C409F1">
          <w:rPr>
            <w:noProof/>
          </w:rPr>
          <w:t>2</w:t>
        </w:r>
        <w:r w:rsidRPr="00C409F1">
          <w:rPr>
            <w:noProof/>
          </w:rPr>
          <w:fldChar w:fldCharType="end"/>
        </w:r>
      </w:p>
    </w:sdtContent>
  </w:sdt>
  <w:p w14:paraId="550DC096" w14:textId="77777777" w:rsidR="00082143" w:rsidRPr="00C409F1" w:rsidRDefault="000821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BEDAD3" w14:textId="77777777" w:rsidR="00F422AD" w:rsidRPr="00C409F1" w:rsidRDefault="00F422AD" w:rsidP="00082143">
      <w:pPr>
        <w:spacing w:after="0" w:line="240" w:lineRule="auto"/>
      </w:pPr>
      <w:r w:rsidRPr="00C409F1">
        <w:separator/>
      </w:r>
    </w:p>
  </w:footnote>
  <w:footnote w:type="continuationSeparator" w:id="0">
    <w:p w14:paraId="680E418B" w14:textId="77777777" w:rsidR="00F422AD" w:rsidRPr="00C409F1" w:rsidRDefault="00F422AD" w:rsidP="00082143">
      <w:pPr>
        <w:spacing w:after="0" w:line="240" w:lineRule="auto"/>
      </w:pPr>
      <w:r w:rsidRPr="00C409F1">
        <w:continuationSeparator/>
      </w:r>
    </w:p>
  </w:footnote>
  <w:footnote w:type="continuationNotice" w:id="1">
    <w:p w14:paraId="31EA0ACA" w14:textId="77777777" w:rsidR="00F422AD" w:rsidRPr="00C409F1" w:rsidRDefault="00F422A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CE6F22"/>
    <w:multiLevelType w:val="hybridMultilevel"/>
    <w:tmpl w:val="5C2676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6A4500"/>
    <w:multiLevelType w:val="hybridMultilevel"/>
    <w:tmpl w:val="63B6C5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A27A75"/>
    <w:multiLevelType w:val="hybridMultilevel"/>
    <w:tmpl w:val="22AED6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A314AE"/>
    <w:multiLevelType w:val="hybridMultilevel"/>
    <w:tmpl w:val="293413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EF09F8"/>
    <w:multiLevelType w:val="hybridMultilevel"/>
    <w:tmpl w:val="3B663F8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E42837"/>
    <w:multiLevelType w:val="hybridMultilevel"/>
    <w:tmpl w:val="E99EE7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DF3AFD"/>
    <w:multiLevelType w:val="hybridMultilevel"/>
    <w:tmpl w:val="79BE09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3A4F5A"/>
    <w:multiLevelType w:val="hybridMultilevel"/>
    <w:tmpl w:val="13B6947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02E555A"/>
    <w:multiLevelType w:val="hybridMultilevel"/>
    <w:tmpl w:val="33F45E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3D5FEB"/>
    <w:multiLevelType w:val="hybridMultilevel"/>
    <w:tmpl w:val="F522DD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330531B"/>
    <w:multiLevelType w:val="hybridMultilevel"/>
    <w:tmpl w:val="079EA7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600384A"/>
    <w:multiLevelType w:val="hybridMultilevel"/>
    <w:tmpl w:val="38C673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7850429"/>
    <w:multiLevelType w:val="hybridMultilevel"/>
    <w:tmpl w:val="6E2CF5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7C46D77"/>
    <w:multiLevelType w:val="hybridMultilevel"/>
    <w:tmpl w:val="3AFAFC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F95062"/>
    <w:multiLevelType w:val="hybridMultilevel"/>
    <w:tmpl w:val="D3526A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A765B8D"/>
    <w:multiLevelType w:val="hybridMultilevel"/>
    <w:tmpl w:val="1112322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C0A603D"/>
    <w:multiLevelType w:val="hybridMultilevel"/>
    <w:tmpl w:val="9C167E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C6A4EE0"/>
    <w:multiLevelType w:val="hybridMultilevel"/>
    <w:tmpl w:val="3BA20E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1DCE127A"/>
    <w:multiLevelType w:val="hybridMultilevel"/>
    <w:tmpl w:val="195885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E5D1A45"/>
    <w:multiLevelType w:val="hybridMultilevel"/>
    <w:tmpl w:val="DEA8540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ECB7AC9"/>
    <w:multiLevelType w:val="hybridMultilevel"/>
    <w:tmpl w:val="714868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0260AC5"/>
    <w:multiLevelType w:val="hybridMultilevel"/>
    <w:tmpl w:val="AAFAE90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1493668"/>
    <w:multiLevelType w:val="hybridMultilevel"/>
    <w:tmpl w:val="F52084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32E57D6"/>
    <w:multiLevelType w:val="hybridMultilevel"/>
    <w:tmpl w:val="D276B3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34714F3"/>
    <w:multiLevelType w:val="hybridMultilevel"/>
    <w:tmpl w:val="0A56D7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24AD291C"/>
    <w:multiLevelType w:val="multilevel"/>
    <w:tmpl w:val="ADE6E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25770F5E"/>
    <w:multiLevelType w:val="hybridMultilevel"/>
    <w:tmpl w:val="110654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5A43D5C"/>
    <w:multiLevelType w:val="hybridMultilevel"/>
    <w:tmpl w:val="1106547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25CF1F00"/>
    <w:multiLevelType w:val="hybridMultilevel"/>
    <w:tmpl w:val="D786B1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27675C5A"/>
    <w:multiLevelType w:val="hybridMultilevel"/>
    <w:tmpl w:val="7750DA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99B4C75"/>
    <w:multiLevelType w:val="hybridMultilevel"/>
    <w:tmpl w:val="1332B98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2A1C3C62"/>
    <w:multiLevelType w:val="hybridMultilevel"/>
    <w:tmpl w:val="110654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2AC63A8C"/>
    <w:multiLevelType w:val="hybridMultilevel"/>
    <w:tmpl w:val="84229B2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2B4C30A9"/>
    <w:multiLevelType w:val="multilevel"/>
    <w:tmpl w:val="06EAB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2CB71DDC"/>
    <w:multiLevelType w:val="hybridMultilevel"/>
    <w:tmpl w:val="A6906FC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31F71B5D"/>
    <w:multiLevelType w:val="hybridMultilevel"/>
    <w:tmpl w:val="C55ABF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322A27C3"/>
    <w:multiLevelType w:val="hybridMultilevel"/>
    <w:tmpl w:val="55286D9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38067977"/>
    <w:multiLevelType w:val="hybridMultilevel"/>
    <w:tmpl w:val="DC28977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3923215C"/>
    <w:multiLevelType w:val="hybridMultilevel"/>
    <w:tmpl w:val="D7C095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39443483"/>
    <w:multiLevelType w:val="hybridMultilevel"/>
    <w:tmpl w:val="1106547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3D507901"/>
    <w:multiLevelType w:val="hybridMultilevel"/>
    <w:tmpl w:val="58CAD6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3ECD71EF"/>
    <w:multiLevelType w:val="hybridMultilevel"/>
    <w:tmpl w:val="00D66F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40083347"/>
    <w:multiLevelType w:val="hybridMultilevel"/>
    <w:tmpl w:val="034CFA9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41C96DD3"/>
    <w:multiLevelType w:val="hybridMultilevel"/>
    <w:tmpl w:val="20E2F0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42C42586"/>
    <w:multiLevelType w:val="hybridMultilevel"/>
    <w:tmpl w:val="A172134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44B3552C"/>
    <w:multiLevelType w:val="hybridMultilevel"/>
    <w:tmpl w:val="672C6C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44FE7CCA"/>
    <w:multiLevelType w:val="hybridMultilevel"/>
    <w:tmpl w:val="5EC28EA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46270EC0"/>
    <w:multiLevelType w:val="hybridMultilevel"/>
    <w:tmpl w:val="37E82E24"/>
    <w:lvl w:ilvl="0" w:tplc="0C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8" w15:restartNumberingAfterBreak="0">
    <w:nsid w:val="46310C94"/>
    <w:multiLevelType w:val="hybridMultilevel"/>
    <w:tmpl w:val="6EE491E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46C3695F"/>
    <w:multiLevelType w:val="hybridMultilevel"/>
    <w:tmpl w:val="332C76A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47705F4D"/>
    <w:multiLevelType w:val="hybridMultilevel"/>
    <w:tmpl w:val="88EEAC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52735D6D"/>
    <w:multiLevelType w:val="hybridMultilevel"/>
    <w:tmpl w:val="D53CE5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36E75C9"/>
    <w:multiLevelType w:val="multilevel"/>
    <w:tmpl w:val="BE821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567347D6"/>
    <w:multiLevelType w:val="hybridMultilevel"/>
    <w:tmpl w:val="E856B4B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57BB60E4"/>
    <w:multiLevelType w:val="hybridMultilevel"/>
    <w:tmpl w:val="9110B9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582557AE"/>
    <w:multiLevelType w:val="hybridMultilevel"/>
    <w:tmpl w:val="E88E541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585B649D"/>
    <w:multiLevelType w:val="hybridMultilevel"/>
    <w:tmpl w:val="328E02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58FC7938"/>
    <w:multiLevelType w:val="hybridMultilevel"/>
    <w:tmpl w:val="4E267E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5B6B51FD"/>
    <w:multiLevelType w:val="hybridMultilevel"/>
    <w:tmpl w:val="BEA441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5CDB059B"/>
    <w:multiLevelType w:val="hybridMultilevel"/>
    <w:tmpl w:val="920447F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60FD1AFB"/>
    <w:multiLevelType w:val="hybridMultilevel"/>
    <w:tmpl w:val="28B655C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621C17F2"/>
    <w:multiLevelType w:val="hybridMultilevel"/>
    <w:tmpl w:val="87ECDE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65CE5CC9"/>
    <w:multiLevelType w:val="hybridMultilevel"/>
    <w:tmpl w:val="EE62AB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6B33476F"/>
    <w:multiLevelType w:val="hybridMultilevel"/>
    <w:tmpl w:val="68526B0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 w15:restartNumberingAfterBreak="0">
    <w:nsid w:val="718372A6"/>
    <w:multiLevelType w:val="hybridMultilevel"/>
    <w:tmpl w:val="06D6BE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724C14B3"/>
    <w:multiLevelType w:val="hybridMultilevel"/>
    <w:tmpl w:val="05C259F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 w15:restartNumberingAfterBreak="0">
    <w:nsid w:val="730F5253"/>
    <w:multiLevelType w:val="hybridMultilevel"/>
    <w:tmpl w:val="FE0487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 w15:restartNumberingAfterBreak="0">
    <w:nsid w:val="756D3413"/>
    <w:multiLevelType w:val="hybridMultilevel"/>
    <w:tmpl w:val="138410F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76417247"/>
    <w:multiLevelType w:val="hybridMultilevel"/>
    <w:tmpl w:val="21180E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9" w15:restartNumberingAfterBreak="0">
    <w:nsid w:val="77250B08"/>
    <w:multiLevelType w:val="hybridMultilevel"/>
    <w:tmpl w:val="F92255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 w15:restartNumberingAfterBreak="0">
    <w:nsid w:val="779B4B40"/>
    <w:multiLevelType w:val="hybridMultilevel"/>
    <w:tmpl w:val="26C6D4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78287569"/>
    <w:multiLevelType w:val="hybridMultilevel"/>
    <w:tmpl w:val="3E5A79F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2" w15:restartNumberingAfterBreak="0">
    <w:nsid w:val="78313033"/>
    <w:multiLevelType w:val="multilevel"/>
    <w:tmpl w:val="9D204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 w15:restartNumberingAfterBreak="0">
    <w:nsid w:val="79B60D64"/>
    <w:multiLevelType w:val="hybridMultilevel"/>
    <w:tmpl w:val="C5D066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7A1A0D77"/>
    <w:multiLevelType w:val="hybridMultilevel"/>
    <w:tmpl w:val="F1363F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5" w15:restartNumberingAfterBreak="0">
    <w:nsid w:val="7A7F1B44"/>
    <w:multiLevelType w:val="hybridMultilevel"/>
    <w:tmpl w:val="A644EA6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 w15:restartNumberingAfterBreak="0">
    <w:nsid w:val="7AF30CCD"/>
    <w:multiLevelType w:val="hybridMultilevel"/>
    <w:tmpl w:val="9FA890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7D7305B5"/>
    <w:multiLevelType w:val="hybridMultilevel"/>
    <w:tmpl w:val="245C56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74781907">
    <w:abstractNumId w:val="33"/>
  </w:num>
  <w:num w:numId="2" w16cid:durableId="1719282934">
    <w:abstractNumId w:val="25"/>
  </w:num>
  <w:num w:numId="3" w16cid:durableId="4286730">
    <w:abstractNumId w:val="52"/>
  </w:num>
  <w:num w:numId="4" w16cid:durableId="171066688">
    <w:abstractNumId w:val="72"/>
  </w:num>
  <w:num w:numId="5" w16cid:durableId="1610969193">
    <w:abstractNumId w:val="30"/>
  </w:num>
  <w:num w:numId="6" w16cid:durableId="2029482530">
    <w:abstractNumId w:val="44"/>
  </w:num>
  <w:num w:numId="7" w16cid:durableId="560869114">
    <w:abstractNumId w:val="76"/>
  </w:num>
  <w:num w:numId="8" w16cid:durableId="2116821397">
    <w:abstractNumId w:val="15"/>
  </w:num>
  <w:num w:numId="9" w16cid:durableId="98533157">
    <w:abstractNumId w:val="4"/>
  </w:num>
  <w:num w:numId="10" w16cid:durableId="2087603111">
    <w:abstractNumId w:val="13"/>
  </w:num>
  <w:num w:numId="11" w16cid:durableId="1222326444">
    <w:abstractNumId w:val="56"/>
  </w:num>
  <w:num w:numId="12" w16cid:durableId="1793017397">
    <w:abstractNumId w:val="18"/>
  </w:num>
  <w:num w:numId="13" w16cid:durableId="1711685489">
    <w:abstractNumId w:val="27"/>
  </w:num>
  <w:num w:numId="14" w16cid:durableId="1118841995">
    <w:abstractNumId w:val="26"/>
  </w:num>
  <w:num w:numId="15" w16cid:durableId="717558179">
    <w:abstractNumId w:val="31"/>
  </w:num>
  <w:num w:numId="16" w16cid:durableId="883450305">
    <w:abstractNumId w:val="39"/>
  </w:num>
  <w:num w:numId="17" w16cid:durableId="1140928442">
    <w:abstractNumId w:val="22"/>
  </w:num>
  <w:num w:numId="18" w16cid:durableId="704596880">
    <w:abstractNumId w:val="6"/>
  </w:num>
  <w:num w:numId="19" w16cid:durableId="24909069">
    <w:abstractNumId w:val="40"/>
  </w:num>
  <w:num w:numId="20" w16cid:durableId="1068384522">
    <w:abstractNumId w:val="61"/>
  </w:num>
  <w:num w:numId="21" w16cid:durableId="443113354">
    <w:abstractNumId w:val="0"/>
  </w:num>
  <w:num w:numId="22" w16cid:durableId="1453742309">
    <w:abstractNumId w:val="16"/>
  </w:num>
  <w:num w:numId="23" w16cid:durableId="105388003">
    <w:abstractNumId w:val="8"/>
  </w:num>
  <w:num w:numId="24" w16cid:durableId="443379784">
    <w:abstractNumId w:val="47"/>
  </w:num>
  <w:num w:numId="25" w16cid:durableId="462038969">
    <w:abstractNumId w:val="23"/>
  </w:num>
  <w:num w:numId="26" w16cid:durableId="1738674507">
    <w:abstractNumId w:val="20"/>
  </w:num>
  <w:num w:numId="27" w16cid:durableId="1176119471">
    <w:abstractNumId w:val="70"/>
  </w:num>
  <w:num w:numId="28" w16cid:durableId="1634822973">
    <w:abstractNumId w:val="51"/>
  </w:num>
  <w:num w:numId="29" w16cid:durableId="1171795504">
    <w:abstractNumId w:val="29"/>
  </w:num>
  <w:num w:numId="30" w16cid:durableId="1529680551">
    <w:abstractNumId w:val="35"/>
  </w:num>
  <w:num w:numId="31" w16cid:durableId="585264524">
    <w:abstractNumId w:val="58"/>
  </w:num>
  <w:num w:numId="32" w16cid:durableId="1288662544">
    <w:abstractNumId w:val="28"/>
  </w:num>
  <w:num w:numId="33" w16cid:durableId="880366048">
    <w:abstractNumId w:val="38"/>
  </w:num>
  <w:num w:numId="34" w16cid:durableId="1023477349">
    <w:abstractNumId w:val="74"/>
  </w:num>
  <w:num w:numId="35" w16cid:durableId="805587249">
    <w:abstractNumId w:val="34"/>
  </w:num>
  <w:num w:numId="36" w16cid:durableId="1742873311">
    <w:abstractNumId w:val="3"/>
  </w:num>
  <w:num w:numId="37" w16cid:durableId="439883356">
    <w:abstractNumId w:val="66"/>
  </w:num>
  <w:num w:numId="38" w16cid:durableId="1020937736">
    <w:abstractNumId w:val="65"/>
  </w:num>
  <w:num w:numId="39" w16cid:durableId="2007710562">
    <w:abstractNumId w:val="60"/>
  </w:num>
  <w:num w:numId="40" w16cid:durableId="1239438717">
    <w:abstractNumId w:val="53"/>
  </w:num>
  <w:num w:numId="41" w16cid:durableId="140080622">
    <w:abstractNumId w:val="5"/>
  </w:num>
  <w:num w:numId="42" w16cid:durableId="1447306653">
    <w:abstractNumId w:val="45"/>
  </w:num>
  <w:num w:numId="43" w16cid:durableId="44380950">
    <w:abstractNumId w:val="7"/>
  </w:num>
  <w:num w:numId="44" w16cid:durableId="1990279408">
    <w:abstractNumId w:val="71"/>
  </w:num>
  <w:num w:numId="45" w16cid:durableId="510492301">
    <w:abstractNumId w:val="48"/>
  </w:num>
  <w:num w:numId="46" w16cid:durableId="33889716">
    <w:abstractNumId w:val="37"/>
  </w:num>
  <w:num w:numId="47" w16cid:durableId="141239557">
    <w:abstractNumId w:val="62"/>
  </w:num>
  <w:num w:numId="48" w16cid:durableId="1290471081">
    <w:abstractNumId w:val="32"/>
  </w:num>
  <w:num w:numId="49" w16cid:durableId="218050966">
    <w:abstractNumId w:val="1"/>
  </w:num>
  <w:num w:numId="50" w16cid:durableId="1724019748">
    <w:abstractNumId w:val="63"/>
  </w:num>
  <w:num w:numId="51" w16cid:durableId="1111166321">
    <w:abstractNumId w:val="54"/>
  </w:num>
  <w:num w:numId="52" w16cid:durableId="867568141">
    <w:abstractNumId w:val="42"/>
  </w:num>
  <w:num w:numId="53" w16cid:durableId="2044864399">
    <w:abstractNumId w:val="59"/>
  </w:num>
  <w:num w:numId="54" w16cid:durableId="1840580017">
    <w:abstractNumId w:val="10"/>
  </w:num>
  <w:num w:numId="55" w16cid:durableId="1885019741">
    <w:abstractNumId w:val="14"/>
  </w:num>
  <w:num w:numId="56" w16cid:durableId="1173450133">
    <w:abstractNumId w:val="49"/>
  </w:num>
  <w:num w:numId="57" w16cid:durableId="1085415434">
    <w:abstractNumId w:val="50"/>
  </w:num>
  <w:num w:numId="58" w16cid:durableId="1570845191">
    <w:abstractNumId w:val="69"/>
  </w:num>
  <w:num w:numId="59" w16cid:durableId="1680885304">
    <w:abstractNumId w:val="12"/>
  </w:num>
  <w:num w:numId="60" w16cid:durableId="1123381523">
    <w:abstractNumId w:val="24"/>
  </w:num>
  <w:num w:numId="61" w16cid:durableId="317462942">
    <w:abstractNumId w:val="68"/>
  </w:num>
  <w:num w:numId="62" w16cid:durableId="1330057005">
    <w:abstractNumId w:val="64"/>
  </w:num>
  <w:num w:numId="63" w16cid:durableId="646860718">
    <w:abstractNumId w:val="75"/>
  </w:num>
  <w:num w:numId="64" w16cid:durableId="1080566738">
    <w:abstractNumId w:val="73"/>
  </w:num>
  <w:num w:numId="65" w16cid:durableId="140315955">
    <w:abstractNumId w:val="2"/>
  </w:num>
  <w:num w:numId="66" w16cid:durableId="2086104622">
    <w:abstractNumId w:val="21"/>
  </w:num>
  <w:num w:numId="67" w16cid:durableId="395514570">
    <w:abstractNumId w:val="67"/>
  </w:num>
  <w:num w:numId="68" w16cid:durableId="230165571">
    <w:abstractNumId w:val="11"/>
  </w:num>
  <w:num w:numId="69" w16cid:durableId="759332175">
    <w:abstractNumId w:val="9"/>
  </w:num>
  <w:num w:numId="70" w16cid:durableId="157506080">
    <w:abstractNumId w:val="46"/>
  </w:num>
  <w:num w:numId="71" w16cid:durableId="647249239">
    <w:abstractNumId w:val="77"/>
  </w:num>
  <w:num w:numId="72" w16cid:durableId="592279665">
    <w:abstractNumId w:val="57"/>
  </w:num>
  <w:num w:numId="73" w16cid:durableId="1686057738">
    <w:abstractNumId w:val="43"/>
  </w:num>
  <w:num w:numId="74" w16cid:durableId="1039747958">
    <w:abstractNumId w:val="41"/>
  </w:num>
  <w:num w:numId="75" w16cid:durableId="348675966">
    <w:abstractNumId w:val="19"/>
  </w:num>
  <w:num w:numId="76" w16cid:durableId="538132452">
    <w:abstractNumId w:val="55"/>
  </w:num>
  <w:num w:numId="77" w16cid:durableId="1007907521">
    <w:abstractNumId w:val="17"/>
  </w:num>
  <w:num w:numId="78" w16cid:durableId="2085838044">
    <w:abstractNumId w:val="36"/>
  </w:num>
  <w:numIdMacAtCleanup w:val="7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vst02dk0revkerex4555t3p2rtxtvxeatd&quot;&gt;PPH Manuscript November 2023&lt;record-ids&gt;&lt;item&gt;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5&lt;/item&gt;&lt;item&gt;77&lt;/item&gt;&lt;item&gt;78&lt;/item&gt;&lt;item&gt;79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/record-ids&gt;&lt;/item&gt;&lt;/Libraries&gt;"/>
  </w:docVars>
  <w:rsids>
    <w:rsidRoot w:val="540D32AB"/>
    <w:rsid w:val="000003F9"/>
    <w:rsid w:val="00001EA2"/>
    <w:rsid w:val="00002680"/>
    <w:rsid w:val="00002749"/>
    <w:rsid w:val="000033B3"/>
    <w:rsid w:val="00003B20"/>
    <w:rsid w:val="000067F8"/>
    <w:rsid w:val="00011D67"/>
    <w:rsid w:val="00013CC2"/>
    <w:rsid w:val="00014F4C"/>
    <w:rsid w:val="000162E2"/>
    <w:rsid w:val="000201E9"/>
    <w:rsid w:val="00022CB9"/>
    <w:rsid w:val="00022E33"/>
    <w:rsid w:val="0002375F"/>
    <w:rsid w:val="00023AC1"/>
    <w:rsid w:val="000306D4"/>
    <w:rsid w:val="00030A5A"/>
    <w:rsid w:val="00030EE1"/>
    <w:rsid w:val="000312C4"/>
    <w:rsid w:val="00031C5E"/>
    <w:rsid w:val="00031F8A"/>
    <w:rsid w:val="00032E22"/>
    <w:rsid w:val="00033830"/>
    <w:rsid w:val="000356DA"/>
    <w:rsid w:val="00040C4F"/>
    <w:rsid w:val="00040C65"/>
    <w:rsid w:val="00042011"/>
    <w:rsid w:val="00043557"/>
    <w:rsid w:val="00043AB8"/>
    <w:rsid w:val="00043B72"/>
    <w:rsid w:val="0004436B"/>
    <w:rsid w:val="00044442"/>
    <w:rsid w:val="00044A0A"/>
    <w:rsid w:val="000458C9"/>
    <w:rsid w:val="000472FA"/>
    <w:rsid w:val="000553A9"/>
    <w:rsid w:val="000602EC"/>
    <w:rsid w:val="000617D5"/>
    <w:rsid w:val="00064830"/>
    <w:rsid w:val="00064EE8"/>
    <w:rsid w:val="00065972"/>
    <w:rsid w:val="00066285"/>
    <w:rsid w:val="00066883"/>
    <w:rsid w:val="00070E7D"/>
    <w:rsid w:val="000716C1"/>
    <w:rsid w:val="00073021"/>
    <w:rsid w:val="00076354"/>
    <w:rsid w:val="00077176"/>
    <w:rsid w:val="000801DB"/>
    <w:rsid w:val="00081464"/>
    <w:rsid w:val="00082143"/>
    <w:rsid w:val="000852A0"/>
    <w:rsid w:val="00086223"/>
    <w:rsid w:val="0008764D"/>
    <w:rsid w:val="00087748"/>
    <w:rsid w:val="00087C43"/>
    <w:rsid w:val="00090D57"/>
    <w:rsid w:val="00091362"/>
    <w:rsid w:val="00093DC1"/>
    <w:rsid w:val="00094B34"/>
    <w:rsid w:val="000952C5"/>
    <w:rsid w:val="00095341"/>
    <w:rsid w:val="000A1673"/>
    <w:rsid w:val="000A2CE2"/>
    <w:rsid w:val="000A2DD2"/>
    <w:rsid w:val="000A318B"/>
    <w:rsid w:val="000A40CC"/>
    <w:rsid w:val="000A40D3"/>
    <w:rsid w:val="000A56A4"/>
    <w:rsid w:val="000A5DDD"/>
    <w:rsid w:val="000A65F0"/>
    <w:rsid w:val="000A7D7C"/>
    <w:rsid w:val="000B4482"/>
    <w:rsid w:val="000B4C53"/>
    <w:rsid w:val="000B76E2"/>
    <w:rsid w:val="000B7EBA"/>
    <w:rsid w:val="000C06D1"/>
    <w:rsid w:val="000C10FA"/>
    <w:rsid w:val="000C1689"/>
    <w:rsid w:val="000C2B43"/>
    <w:rsid w:val="000C37B5"/>
    <w:rsid w:val="000C64A4"/>
    <w:rsid w:val="000C6E26"/>
    <w:rsid w:val="000D0C88"/>
    <w:rsid w:val="000D0CD6"/>
    <w:rsid w:val="000D1E02"/>
    <w:rsid w:val="000D57C6"/>
    <w:rsid w:val="000D5D9E"/>
    <w:rsid w:val="000D6883"/>
    <w:rsid w:val="000D7E32"/>
    <w:rsid w:val="000D7FBE"/>
    <w:rsid w:val="000E049C"/>
    <w:rsid w:val="000E2200"/>
    <w:rsid w:val="000E457C"/>
    <w:rsid w:val="000E5CF9"/>
    <w:rsid w:val="000E6600"/>
    <w:rsid w:val="000E70F8"/>
    <w:rsid w:val="000E741E"/>
    <w:rsid w:val="000E74C4"/>
    <w:rsid w:val="000F01A9"/>
    <w:rsid w:val="000F05C9"/>
    <w:rsid w:val="000F10D2"/>
    <w:rsid w:val="000F1CB6"/>
    <w:rsid w:val="000F1D73"/>
    <w:rsid w:val="000F39C3"/>
    <w:rsid w:val="000F3E82"/>
    <w:rsid w:val="000F4822"/>
    <w:rsid w:val="000F4ACA"/>
    <w:rsid w:val="000F4BD7"/>
    <w:rsid w:val="000F4F8B"/>
    <w:rsid w:val="000F6A72"/>
    <w:rsid w:val="000F79A0"/>
    <w:rsid w:val="000F7FB3"/>
    <w:rsid w:val="00101F95"/>
    <w:rsid w:val="001036E2"/>
    <w:rsid w:val="001069AC"/>
    <w:rsid w:val="00106FA6"/>
    <w:rsid w:val="0011207C"/>
    <w:rsid w:val="00113BE1"/>
    <w:rsid w:val="00114178"/>
    <w:rsid w:val="00114A88"/>
    <w:rsid w:val="00114CE9"/>
    <w:rsid w:val="00117398"/>
    <w:rsid w:val="0011739F"/>
    <w:rsid w:val="00121443"/>
    <w:rsid w:val="0012186B"/>
    <w:rsid w:val="00121B1A"/>
    <w:rsid w:val="00122558"/>
    <w:rsid w:val="00122F8D"/>
    <w:rsid w:val="001261A3"/>
    <w:rsid w:val="0012637C"/>
    <w:rsid w:val="0013032A"/>
    <w:rsid w:val="0013086D"/>
    <w:rsid w:val="001313CE"/>
    <w:rsid w:val="001331C7"/>
    <w:rsid w:val="0013561C"/>
    <w:rsid w:val="00136F22"/>
    <w:rsid w:val="001373D5"/>
    <w:rsid w:val="00137830"/>
    <w:rsid w:val="00137AB9"/>
    <w:rsid w:val="00140404"/>
    <w:rsid w:val="001413B1"/>
    <w:rsid w:val="001445E6"/>
    <w:rsid w:val="00144D5A"/>
    <w:rsid w:val="00147907"/>
    <w:rsid w:val="0015003C"/>
    <w:rsid w:val="00150FD6"/>
    <w:rsid w:val="0015153A"/>
    <w:rsid w:val="001520EB"/>
    <w:rsid w:val="00161D20"/>
    <w:rsid w:val="00162844"/>
    <w:rsid w:val="00162BFC"/>
    <w:rsid w:val="00162E5D"/>
    <w:rsid w:val="0016380D"/>
    <w:rsid w:val="0016392B"/>
    <w:rsid w:val="0016434A"/>
    <w:rsid w:val="00165C66"/>
    <w:rsid w:val="0016653F"/>
    <w:rsid w:val="0017005B"/>
    <w:rsid w:val="001701E2"/>
    <w:rsid w:val="00170847"/>
    <w:rsid w:val="00170EE4"/>
    <w:rsid w:val="00172F6D"/>
    <w:rsid w:val="0017300B"/>
    <w:rsid w:val="001774E2"/>
    <w:rsid w:val="00177F4D"/>
    <w:rsid w:val="001815EE"/>
    <w:rsid w:val="00183B3F"/>
    <w:rsid w:val="00184C62"/>
    <w:rsid w:val="00190BD6"/>
    <w:rsid w:val="00191FFE"/>
    <w:rsid w:val="00194204"/>
    <w:rsid w:val="00195268"/>
    <w:rsid w:val="00195461"/>
    <w:rsid w:val="00195B3D"/>
    <w:rsid w:val="001A0484"/>
    <w:rsid w:val="001A0DAB"/>
    <w:rsid w:val="001A177D"/>
    <w:rsid w:val="001A4EAB"/>
    <w:rsid w:val="001A69B9"/>
    <w:rsid w:val="001B1755"/>
    <w:rsid w:val="001B1918"/>
    <w:rsid w:val="001B3E4F"/>
    <w:rsid w:val="001B403A"/>
    <w:rsid w:val="001B4BF4"/>
    <w:rsid w:val="001B7F6A"/>
    <w:rsid w:val="001C0919"/>
    <w:rsid w:val="001C211F"/>
    <w:rsid w:val="001C2416"/>
    <w:rsid w:val="001C3EC6"/>
    <w:rsid w:val="001C42C5"/>
    <w:rsid w:val="001D0142"/>
    <w:rsid w:val="001D0640"/>
    <w:rsid w:val="001D0F42"/>
    <w:rsid w:val="001D1C8C"/>
    <w:rsid w:val="001D2A47"/>
    <w:rsid w:val="001D3DAC"/>
    <w:rsid w:val="001D3EE3"/>
    <w:rsid w:val="001D6D9F"/>
    <w:rsid w:val="001D7839"/>
    <w:rsid w:val="001E1AE2"/>
    <w:rsid w:val="001E22FE"/>
    <w:rsid w:val="001E2300"/>
    <w:rsid w:val="001E5136"/>
    <w:rsid w:val="001E59D5"/>
    <w:rsid w:val="001E712F"/>
    <w:rsid w:val="001E73AD"/>
    <w:rsid w:val="001F0377"/>
    <w:rsid w:val="001F04C2"/>
    <w:rsid w:val="001F1EEC"/>
    <w:rsid w:val="001F260C"/>
    <w:rsid w:val="001F3473"/>
    <w:rsid w:val="001F5764"/>
    <w:rsid w:val="001F6318"/>
    <w:rsid w:val="001F6E19"/>
    <w:rsid w:val="002007A7"/>
    <w:rsid w:val="00201CA2"/>
    <w:rsid w:val="002028B7"/>
    <w:rsid w:val="00206DD9"/>
    <w:rsid w:val="00206ECA"/>
    <w:rsid w:val="00206FEF"/>
    <w:rsid w:val="0020790E"/>
    <w:rsid w:val="00210678"/>
    <w:rsid w:val="002119CE"/>
    <w:rsid w:val="00217B5F"/>
    <w:rsid w:val="00220490"/>
    <w:rsid w:val="00221600"/>
    <w:rsid w:val="00223900"/>
    <w:rsid w:val="002245F9"/>
    <w:rsid w:val="00224809"/>
    <w:rsid w:val="00225ED1"/>
    <w:rsid w:val="00226255"/>
    <w:rsid w:val="00226656"/>
    <w:rsid w:val="00227A5E"/>
    <w:rsid w:val="00227C96"/>
    <w:rsid w:val="002313AD"/>
    <w:rsid w:val="00231A1B"/>
    <w:rsid w:val="0023277E"/>
    <w:rsid w:val="00232D40"/>
    <w:rsid w:val="00233224"/>
    <w:rsid w:val="00234601"/>
    <w:rsid w:val="00235408"/>
    <w:rsid w:val="00235427"/>
    <w:rsid w:val="00236268"/>
    <w:rsid w:val="00236AF1"/>
    <w:rsid w:val="00240593"/>
    <w:rsid w:val="0024137E"/>
    <w:rsid w:val="002416F9"/>
    <w:rsid w:val="0024174A"/>
    <w:rsid w:val="002424EC"/>
    <w:rsid w:val="00243C8B"/>
    <w:rsid w:val="002445DF"/>
    <w:rsid w:val="00247FCC"/>
    <w:rsid w:val="002501F6"/>
    <w:rsid w:val="00252D34"/>
    <w:rsid w:val="00255EE3"/>
    <w:rsid w:val="002602A9"/>
    <w:rsid w:val="00261862"/>
    <w:rsid w:val="002620D8"/>
    <w:rsid w:val="00262B02"/>
    <w:rsid w:val="00263551"/>
    <w:rsid w:val="00263DF4"/>
    <w:rsid w:val="00264365"/>
    <w:rsid w:val="00264511"/>
    <w:rsid w:val="0026527C"/>
    <w:rsid w:val="0026562E"/>
    <w:rsid w:val="0026668C"/>
    <w:rsid w:val="002672BC"/>
    <w:rsid w:val="00270129"/>
    <w:rsid w:val="00270F30"/>
    <w:rsid w:val="00271584"/>
    <w:rsid w:val="00274638"/>
    <w:rsid w:val="00274751"/>
    <w:rsid w:val="00275E98"/>
    <w:rsid w:val="002774B1"/>
    <w:rsid w:val="00280092"/>
    <w:rsid w:val="002801DF"/>
    <w:rsid w:val="00281849"/>
    <w:rsid w:val="00281AEB"/>
    <w:rsid w:val="002859EE"/>
    <w:rsid w:val="00290D6E"/>
    <w:rsid w:val="002930DB"/>
    <w:rsid w:val="002954DF"/>
    <w:rsid w:val="00297C1F"/>
    <w:rsid w:val="002A2285"/>
    <w:rsid w:val="002A22FE"/>
    <w:rsid w:val="002A2879"/>
    <w:rsid w:val="002B10EB"/>
    <w:rsid w:val="002B3DBA"/>
    <w:rsid w:val="002B440F"/>
    <w:rsid w:val="002B49D2"/>
    <w:rsid w:val="002B4BC4"/>
    <w:rsid w:val="002B770E"/>
    <w:rsid w:val="002C1D80"/>
    <w:rsid w:val="002C348C"/>
    <w:rsid w:val="002C4E38"/>
    <w:rsid w:val="002C7EF8"/>
    <w:rsid w:val="002C7FA4"/>
    <w:rsid w:val="002D0176"/>
    <w:rsid w:val="002D0DBA"/>
    <w:rsid w:val="002D1DFA"/>
    <w:rsid w:val="002D1F8F"/>
    <w:rsid w:val="002D2E9E"/>
    <w:rsid w:val="002D5B16"/>
    <w:rsid w:val="002D67D7"/>
    <w:rsid w:val="002D71C4"/>
    <w:rsid w:val="002E0E6C"/>
    <w:rsid w:val="002E2C7C"/>
    <w:rsid w:val="002E4A18"/>
    <w:rsid w:val="002E5A6C"/>
    <w:rsid w:val="002E74D5"/>
    <w:rsid w:val="002F0F3F"/>
    <w:rsid w:val="002F1572"/>
    <w:rsid w:val="002F220A"/>
    <w:rsid w:val="002F4723"/>
    <w:rsid w:val="002F4EBF"/>
    <w:rsid w:val="002F6796"/>
    <w:rsid w:val="002F68B2"/>
    <w:rsid w:val="002F7661"/>
    <w:rsid w:val="00301367"/>
    <w:rsid w:val="00301AC0"/>
    <w:rsid w:val="00301D51"/>
    <w:rsid w:val="00302417"/>
    <w:rsid w:val="00304FD0"/>
    <w:rsid w:val="00306C9D"/>
    <w:rsid w:val="00306D37"/>
    <w:rsid w:val="00307CBE"/>
    <w:rsid w:val="0031425A"/>
    <w:rsid w:val="00315A4E"/>
    <w:rsid w:val="00316A19"/>
    <w:rsid w:val="00321810"/>
    <w:rsid w:val="00321E65"/>
    <w:rsid w:val="00323143"/>
    <w:rsid w:val="003236A9"/>
    <w:rsid w:val="003241F2"/>
    <w:rsid w:val="00324503"/>
    <w:rsid w:val="00324FB9"/>
    <w:rsid w:val="00325141"/>
    <w:rsid w:val="003261CB"/>
    <w:rsid w:val="003304D7"/>
    <w:rsid w:val="00330925"/>
    <w:rsid w:val="00330DEF"/>
    <w:rsid w:val="003314E5"/>
    <w:rsid w:val="003316E6"/>
    <w:rsid w:val="003332B6"/>
    <w:rsid w:val="00333E51"/>
    <w:rsid w:val="00334169"/>
    <w:rsid w:val="003356AB"/>
    <w:rsid w:val="00335E32"/>
    <w:rsid w:val="00336685"/>
    <w:rsid w:val="00336DB2"/>
    <w:rsid w:val="0033717E"/>
    <w:rsid w:val="003371E2"/>
    <w:rsid w:val="00340055"/>
    <w:rsid w:val="00340E00"/>
    <w:rsid w:val="00341C50"/>
    <w:rsid w:val="00341F22"/>
    <w:rsid w:val="00341F2B"/>
    <w:rsid w:val="00342300"/>
    <w:rsid w:val="00344A0E"/>
    <w:rsid w:val="003454B8"/>
    <w:rsid w:val="003471DC"/>
    <w:rsid w:val="0035025E"/>
    <w:rsid w:val="003517DE"/>
    <w:rsid w:val="00353B2A"/>
    <w:rsid w:val="00354D2E"/>
    <w:rsid w:val="003553C0"/>
    <w:rsid w:val="003557DB"/>
    <w:rsid w:val="003560BA"/>
    <w:rsid w:val="0035755E"/>
    <w:rsid w:val="003576A6"/>
    <w:rsid w:val="003606FF"/>
    <w:rsid w:val="00360A3D"/>
    <w:rsid w:val="00360C13"/>
    <w:rsid w:val="00361C34"/>
    <w:rsid w:val="00362178"/>
    <w:rsid w:val="00362E20"/>
    <w:rsid w:val="00362E54"/>
    <w:rsid w:val="0036383D"/>
    <w:rsid w:val="003638FB"/>
    <w:rsid w:val="00364776"/>
    <w:rsid w:val="00364BFF"/>
    <w:rsid w:val="00364D3E"/>
    <w:rsid w:val="00365213"/>
    <w:rsid w:val="0036521E"/>
    <w:rsid w:val="00365AFB"/>
    <w:rsid w:val="00366F61"/>
    <w:rsid w:val="00370799"/>
    <w:rsid w:val="003709DB"/>
    <w:rsid w:val="00370AC1"/>
    <w:rsid w:val="003715D6"/>
    <w:rsid w:val="00371E6D"/>
    <w:rsid w:val="00372DF2"/>
    <w:rsid w:val="003747C1"/>
    <w:rsid w:val="003759D9"/>
    <w:rsid w:val="00376BE4"/>
    <w:rsid w:val="003774A4"/>
    <w:rsid w:val="00377E0F"/>
    <w:rsid w:val="00380852"/>
    <w:rsid w:val="00380872"/>
    <w:rsid w:val="00381182"/>
    <w:rsid w:val="0038160D"/>
    <w:rsid w:val="003835D1"/>
    <w:rsid w:val="003835E1"/>
    <w:rsid w:val="00384EF5"/>
    <w:rsid w:val="003853F9"/>
    <w:rsid w:val="003868D4"/>
    <w:rsid w:val="00386E1A"/>
    <w:rsid w:val="003874A8"/>
    <w:rsid w:val="003874DB"/>
    <w:rsid w:val="00390A81"/>
    <w:rsid w:val="003915EC"/>
    <w:rsid w:val="00391B87"/>
    <w:rsid w:val="00392F9E"/>
    <w:rsid w:val="003938FE"/>
    <w:rsid w:val="00396167"/>
    <w:rsid w:val="0039631D"/>
    <w:rsid w:val="003965B0"/>
    <w:rsid w:val="00396FAA"/>
    <w:rsid w:val="0039731D"/>
    <w:rsid w:val="003A1B2A"/>
    <w:rsid w:val="003A241C"/>
    <w:rsid w:val="003A6213"/>
    <w:rsid w:val="003A6587"/>
    <w:rsid w:val="003A7073"/>
    <w:rsid w:val="003A7788"/>
    <w:rsid w:val="003A7F35"/>
    <w:rsid w:val="003B093C"/>
    <w:rsid w:val="003B0EBA"/>
    <w:rsid w:val="003B2388"/>
    <w:rsid w:val="003B2C86"/>
    <w:rsid w:val="003B40E6"/>
    <w:rsid w:val="003B4A86"/>
    <w:rsid w:val="003B4ADD"/>
    <w:rsid w:val="003B524C"/>
    <w:rsid w:val="003B5753"/>
    <w:rsid w:val="003B7AB7"/>
    <w:rsid w:val="003C150C"/>
    <w:rsid w:val="003C1666"/>
    <w:rsid w:val="003C2893"/>
    <w:rsid w:val="003C2C0C"/>
    <w:rsid w:val="003C5B15"/>
    <w:rsid w:val="003D1533"/>
    <w:rsid w:val="003D2F1B"/>
    <w:rsid w:val="003D3A00"/>
    <w:rsid w:val="003D40AC"/>
    <w:rsid w:val="003D71EA"/>
    <w:rsid w:val="003D7F29"/>
    <w:rsid w:val="003E0006"/>
    <w:rsid w:val="003E44BE"/>
    <w:rsid w:val="003E4736"/>
    <w:rsid w:val="003E5451"/>
    <w:rsid w:val="003E64DA"/>
    <w:rsid w:val="003F0471"/>
    <w:rsid w:val="003F0A91"/>
    <w:rsid w:val="003F2C85"/>
    <w:rsid w:val="003F46B8"/>
    <w:rsid w:val="004000F1"/>
    <w:rsid w:val="00400FA3"/>
    <w:rsid w:val="0040257F"/>
    <w:rsid w:val="004048A8"/>
    <w:rsid w:val="00405A8F"/>
    <w:rsid w:val="00405F5D"/>
    <w:rsid w:val="00406215"/>
    <w:rsid w:val="00406254"/>
    <w:rsid w:val="0041068E"/>
    <w:rsid w:val="0041069F"/>
    <w:rsid w:val="00410EC1"/>
    <w:rsid w:val="00412627"/>
    <w:rsid w:val="00414FEA"/>
    <w:rsid w:val="0041557B"/>
    <w:rsid w:val="0041595E"/>
    <w:rsid w:val="00415EB8"/>
    <w:rsid w:val="00417945"/>
    <w:rsid w:val="0042007F"/>
    <w:rsid w:val="0042029E"/>
    <w:rsid w:val="00421902"/>
    <w:rsid w:val="00421C91"/>
    <w:rsid w:val="004268D9"/>
    <w:rsid w:val="00427876"/>
    <w:rsid w:val="00430902"/>
    <w:rsid w:val="00430D07"/>
    <w:rsid w:val="00432C29"/>
    <w:rsid w:val="00433E61"/>
    <w:rsid w:val="00434C7A"/>
    <w:rsid w:val="00434EB5"/>
    <w:rsid w:val="004367F4"/>
    <w:rsid w:val="0044274E"/>
    <w:rsid w:val="004432A1"/>
    <w:rsid w:val="00444821"/>
    <w:rsid w:val="00453480"/>
    <w:rsid w:val="004538E6"/>
    <w:rsid w:val="0045461C"/>
    <w:rsid w:val="0045581B"/>
    <w:rsid w:val="0045682C"/>
    <w:rsid w:val="00461A4A"/>
    <w:rsid w:val="00461E87"/>
    <w:rsid w:val="00462643"/>
    <w:rsid w:val="00462D13"/>
    <w:rsid w:val="00463027"/>
    <w:rsid w:val="004630BD"/>
    <w:rsid w:val="0046537C"/>
    <w:rsid w:val="00465917"/>
    <w:rsid w:val="00466034"/>
    <w:rsid w:val="004667FD"/>
    <w:rsid w:val="00472FA7"/>
    <w:rsid w:val="004757A2"/>
    <w:rsid w:val="0047773E"/>
    <w:rsid w:val="004779D5"/>
    <w:rsid w:val="00480842"/>
    <w:rsid w:val="0048124C"/>
    <w:rsid w:val="00482A4D"/>
    <w:rsid w:val="0048415D"/>
    <w:rsid w:val="00486FCD"/>
    <w:rsid w:val="004922E5"/>
    <w:rsid w:val="004935FB"/>
    <w:rsid w:val="00495C26"/>
    <w:rsid w:val="00495C6E"/>
    <w:rsid w:val="004A0F11"/>
    <w:rsid w:val="004A16F2"/>
    <w:rsid w:val="004A2E20"/>
    <w:rsid w:val="004A3AA0"/>
    <w:rsid w:val="004A3D26"/>
    <w:rsid w:val="004A62E3"/>
    <w:rsid w:val="004B1B5A"/>
    <w:rsid w:val="004B2334"/>
    <w:rsid w:val="004B2856"/>
    <w:rsid w:val="004B2B6C"/>
    <w:rsid w:val="004B3E47"/>
    <w:rsid w:val="004B3F69"/>
    <w:rsid w:val="004B5CA0"/>
    <w:rsid w:val="004B7BF3"/>
    <w:rsid w:val="004C23A5"/>
    <w:rsid w:val="004C45C4"/>
    <w:rsid w:val="004C58A8"/>
    <w:rsid w:val="004C5BAF"/>
    <w:rsid w:val="004C7699"/>
    <w:rsid w:val="004D002F"/>
    <w:rsid w:val="004D0792"/>
    <w:rsid w:val="004D23A9"/>
    <w:rsid w:val="004D2CB8"/>
    <w:rsid w:val="004D35CE"/>
    <w:rsid w:val="004D378B"/>
    <w:rsid w:val="004D3C9B"/>
    <w:rsid w:val="004D45D2"/>
    <w:rsid w:val="004D4FEF"/>
    <w:rsid w:val="004D725F"/>
    <w:rsid w:val="004D7301"/>
    <w:rsid w:val="004E095E"/>
    <w:rsid w:val="004E0C94"/>
    <w:rsid w:val="004E0D10"/>
    <w:rsid w:val="004E2322"/>
    <w:rsid w:val="004E260C"/>
    <w:rsid w:val="004E27CD"/>
    <w:rsid w:val="004E3F37"/>
    <w:rsid w:val="004E41FC"/>
    <w:rsid w:val="004E6838"/>
    <w:rsid w:val="004E688F"/>
    <w:rsid w:val="004E73DA"/>
    <w:rsid w:val="004F0C75"/>
    <w:rsid w:val="004F1614"/>
    <w:rsid w:val="004F17F0"/>
    <w:rsid w:val="004F490A"/>
    <w:rsid w:val="004F6E4A"/>
    <w:rsid w:val="00500ACE"/>
    <w:rsid w:val="0050188E"/>
    <w:rsid w:val="0050407E"/>
    <w:rsid w:val="00506303"/>
    <w:rsid w:val="00507B0B"/>
    <w:rsid w:val="00507EEA"/>
    <w:rsid w:val="00510009"/>
    <w:rsid w:val="00511BC3"/>
    <w:rsid w:val="005129B2"/>
    <w:rsid w:val="00514B34"/>
    <w:rsid w:val="00517D69"/>
    <w:rsid w:val="005207AA"/>
    <w:rsid w:val="00522120"/>
    <w:rsid w:val="005226D6"/>
    <w:rsid w:val="005228D8"/>
    <w:rsid w:val="00522B5B"/>
    <w:rsid w:val="00523418"/>
    <w:rsid w:val="005239FA"/>
    <w:rsid w:val="00523D33"/>
    <w:rsid w:val="00524202"/>
    <w:rsid w:val="005273D2"/>
    <w:rsid w:val="00527501"/>
    <w:rsid w:val="0053166B"/>
    <w:rsid w:val="00531ADC"/>
    <w:rsid w:val="0053212C"/>
    <w:rsid w:val="00535187"/>
    <w:rsid w:val="00536BFA"/>
    <w:rsid w:val="00540168"/>
    <w:rsid w:val="00547FA8"/>
    <w:rsid w:val="00552519"/>
    <w:rsid w:val="00552901"/>
    <w:rsid w:val="0055292C"/>
    <w:rsid w:val="00553F1F"/>
    <w:rsid w:val="00554540"/>
    <w:rsid w:val="00555760"/>
    <w:rsid w:val="00560F54"/>
    <w:rsid w:val="00560F94"/>
    <w:rsid w:val="0056228D"/>
    <w:rsid w:val="005623E4"/>
    <w:rsid w:val="00562E1D"/>
    <w:rsid w:val="005632E3"/>
    <w:rsid w:val="005636C6"/>
    <w:rsid w:val="00566AD0"/>
    <w:rsid w:val="00566D7B"/>
    <w:rsid w:val="00566FBE"/>
    <w:rsid w:val="00567CD4"/>
    <w:rsid w:val="00571EB2"/>
    <w:rsid w:val="005722F9"/>
    <w:rsid w:val="00572E08"/>
    <w:rsid w:val="00573618"/>
    <w:rsid w:val="00576602"/>
    <w:rsid w:val="0058623C"/>
    <w:rsid w:val="00586393"/>
    <w:rsid w:val="0058761F"/>
    <w:rsid w:val="00591C87"/>
    <w:rsid w:val="005935D2"/>
    <w:rsid w:val="005936D2"/>
    <w:rsid w:val="00596906"/>
    <w:rsid w:val="00597406"/>
    <w:rsid w:val="005A04EA"/>
    <w:rsid w:val="005A0941"/>
    <w:rsid w:val="005A3A7A"/>
    <w:rsid w:val="005A3B4E"/>
    <w:rsid w:val="005A3D79"/>
    <w:rsid w:val="005A5F13"/>
    <w:rsid w:val="005A6FAC"/>
    <w:rsid w:val="005A7705"/>
    <w:rsid w:val="005A7813"/>
    <w:rsid w:val="005B06E4"/>
    <w:rsid w:val="005B205B"/>
    <w:rsid w:val="005B20A0"/>
    <w:rsid w:val="005B3032"/>
    <w:rsid w:val="005B5566"/>
    <w:rsid w:val="005B5CF1"/>
    <w:rsid w:val="005B5E15"/>
    <w:rsid w:val="005B5EA3"/>
    <w:rsid w:val="005B601D"/>
    <w:rsid w:val="005B771E"/>
    <w:rsid w:val="005B7A01"/>
    <w:rsid w:val="005C0EDF"/>
    <w:rsid w:val="005C138F"/>
    <w:rsid w:val="005C1FD9"/>
    <w:rsid w:val="005C2A99"/>
    <w:rsid w:val="005C2F0B"/>
    <w:rsid w:val="005C39AE"/>
    <w:rsid w:val="005C416C"/>
    <w:rsid w:val="005C51F6"/>
    <w:rsid w:val="005C75BD"/>
    <w:rsid w:val="005D01F0"/>
    <w:rsid w:val="005D020F"/>
    <w:rsid w:val="005D1BD2"/>
    <w:rsid w:val="005D3455"/>
    <w:rsid w:val="005D684D"/>
    <w:rsid w:val="005D75F0"/>
    <w:rsid w:val="005E1F49"/>
    <w:rsid w:val="005E24A5"/>
    <w:rsid w:val="005E27EA"/>
    <w:rsid w:val="005E4901"/>
    <w:rsid w:val="005E53D0"/>
    <w:rsid w:val="005F1773"/>
    <w:rsid w:val="005F23EF"/>
    <w:rsid w:val="005F2F86"/>
    <w:rsid w:val="005F36D3"/>
    <w:rsid w:val="005F50F4"/>
    <w:rsid w:val="005F544C"/>
    <w:rsid w:val="005F695D"/>
    <w:rsid w:val="005F7D8F"/>
    <w:rsid w:val="005F7E5B"/>
    <w:rsid w:val="006037F8"/>
    <w:rsid w:val="00604175"/>
    <w:rsid w:val="00605115"/>
    <w:rsid w:val="00605768"/>
    <w:rsid w:val="006064F9"/>
    <w:rsid w:val="00606F18"/>
    <w:rsid w:val="00611CAE"/>
    <w:rsid w:val="006120D3"/>
    <w:rsid w:val="006124B8"/>
    <w:rsid w:val="006127E2"/>
    <w:rsid w:val="00613933"/>
    <w:rsid w:val="0061400D"/>
    <w:rsid w:val="00616620"/>
    <w:rsid w:val="006212BC"/>
    <w:rsid w:val="0062155B"/>
    <w:rsid w:val="006248EC"/>
    <w:rsid w:val="00625D65"/>
    <w:rsid w:val="0062618C"/>
    <w:rsid w:val="00627CB8"/>
    <w:rsid w:val="00630FA6"/>
    <w:rsid w:val="006330AB"/>
    <w:rsid w:val="00633371"/>
    <w:rsid w:val="00633535"/>
    <w:rsid w:val="006338BD"/>
    <w:rsid w:val="00634CFC"/>
    <w:rsid w:val="00635623"/>
    <w:rsid w:val="00635D3B"/>
    <w:rsid w:val="0063663F"/>
    <w:rsid w:val="00640564"/>
    <w:rsid w:val="0064427F"/>
    <w:rsid w:val="00644D18"/>
    <w:rsid w:val="00645548"/>
    <w:rsid w:val="00646004"/>
    <w:rsid w:val="00646773"/>
    <w:rsid w:val="00647B64"/>
    <w:rsid w:val="00647C72"/>
    <w:rsid w:val="00650E5B"/>
    <w:rsid w:val="00650EFD"/>
    <w:rsid w:val="00651282"/>
    <w:rsid w:val="00651C33"/>
    <w:rsid w:val="0065251C"/>
    <w:rsid w:val="006525D9"/>
    <w:rsid w:val="0065295E"/>
    <w:rsid w:val="00652F5A"/>
    <w:rsid w:val="00653D7F"/>
    <w:rsid w:val="00654A27"/>
    <w:rsid w:val="00654D76"/>
    <w:rsid w:val="00656072"/>
    <w:rsid w:val="006572DC"/>
    <w:rsid w:val="00662907"/>
    <w:rsid w:val="0066489A"/>
    <w:rsid w:val="00664935"/>
    <w:rsid w:val="00665E8C"/>
    <w:rsid w:val="0067051C"/>
    <w:rsid w:val="006722E1"/>
    <w:rsid w:val="00672624"/>
    <w:rsid w:val="006755FE"/>
    <w:rsid w:val="00677589"/>
    <w:rsid w:val="00681C89"/>
    <w:rsid w:val="0068251A"/>
    <w:rsid w:val="006828AC"/>
    <w:rsid w:val="00683E86"/>
    <w:rsid w:val="0068417D"/>
    <w:rsid w:val="006868A7"/>
    <w:rsid w:val="00687E74"/>
    <w:rsid w:val="006900CC"/>
    <w:rsid w:val="00690E5D"/>
    <w:rsid w:val="00691D70"/>
    <w:rsid w:val="00691F6B"/>
    <w:rsid w:val="006974F6"/>
    <w:rsid w:val="006A20F2"/>
    <w:rsid w:val="006A301E"/>
    <w:rsid w:val="006A3A64"/>
    <w:rsid w:val="006B0ECA"/>
    <w:rsid w:val="006B131C"/>
    <w:rsid w:val="006B2E46"/>
    <w:rsid w:val="006B468D"/>
    <w:rsid w:val="006B66CD"/>
    <w:rsid w:val="006C2B4F"/>
    <w:rsid w:val="006C2E1D"/>
    <w:rsid w:val="006C3659"/>
    <w:rsid w:val="006C59A1"/>
    <w:rsid w:val="006D0C13"/>
    <w:rsid w:val="006D1049"/>
    <w:rsid w:val="006D1A19"/>
    <w:rsid w:val="006D2CE0"/>
    <w:rsid w:val="006D45D6"/>
    <w:rsid w:val="006D52F3"/>
    <w:rsid w:val="006D5997"/>
    <w:rsid w:val="006D67DF"/>
    <w:rsid w:val="006D7E04"/>
    <w:rsid w:val="006E1DDD"/>
    <w:rsid w:val="006E26B7"/>
    <w:rsid w:val="006E44C2"/>
    <w:rsid w:val="006E55D9"/>
    <w:rsid w:val="006F06C1"/>
    <w:rsid w:val="006F15D4"/>
    <w:rsid w:val="006F3770"/>
    <w:rsid w:val="006F5C94"/>
    <w:rsid w:val="00700C41"/>
    <w:rsid w:val="00700D00"/>
    <w:rsid w:val="00702F39"/>
    <w:rsid w:val="00703141"/>
    <w:rsid w:val="00703AA9"/>
    <w:rsid w:val="007070D2"/>
    <w:rsid w:val="00707656"/>
    <w:rsid w:val="00707F69"/>
    <w:rsid w:val="00712B01"/>
    <w:rsid w:val="00713929"/>
    <w:rsid w:val="00714A84"/>
    <w:rsid w:val="00714E91"/>
    <w:rsid w:val="007158FE"/>
    <w:rsid w:val="00715E56"/>
    <w:rsid w:val="00715FFA"/>
    <w:rsid w:val="00716745"/>
    <w:rsid w:val="00716EB4"/>
    <w:rsid w:val="00717A73"/>
    <w:rsid w:val="00720260"/>
    <w:rsid w:val="0072031E"/>
    <w:rsid w:val="00721BE5"/>
    <w:rsid w:val="00721EBB"/>
    <w:rsid w:val="007255FB"/>
    <w:rsid w:val="00727688"/>
    <w:rsid w:val="00727920"/>
    <w:rsid w:val="007305F5"/>
    <w:rsid w:val="007328EB"/>
    <w:rsid w:val="00734AD5"/>
    <w:rsid w:val="00736F95"/>
    <w:rsid w:val="00737A2B"/>
    <w:rsid w:val="00740C92"/>
    <w:rsid w:val="00741519"/>
    <w:rsid w:val="0074379F"/>
    <w:rsid w:val="007503D4"/>
    <w:rsid w:val="007525EB"/>
    <w:rsid w:val="00752A95"/>
    <w:rsid w:val="00753251"/>
    <w:rsid w:val="00753487"/>
    <w:rsid w:val="00753DB1"/>
    <w:rsid w:val="00754CC5"/>
    <w:rsid w:val="00755491"/>
    <w:rsid w:val="00755D58"/>
    <w:rsid w:val="007568BC"/>
    <w:rsid w:val="0076153D"/>
    <w:rsid w:val="00761D84"/>
    <w:rsid w:val="00762545"/>
    <w:rsid w:val="00763478"/>
    <w:rsid w:val="007637FF"/>
    <w:rsid w:val="00764342"/>
    <w:rsid w:val="00764600"/>
    <w:rsid w:val="00764BE4"/>
    <w:rsid w:val="007653A5"/>
    <w:rsid w:val="0076685B"/>
    <w:rsid w:val="00767CBB"/>
    <w:rsid w:val="0077042F"/>
    <w:rsid w:val="00770FC1"/>
    <w:rsid w:val="007717E0"/>
    <w:rsid w:val="007725A5"/>
    <w:rsid w:val="00773A2E"/>
    <w:rsid w:val="00774353"/>
    <w:rsid w:val="0077603E"/>
    <w:rsid w:val="0077761F"/>
    <w:rsid w:val="00777FFA"/>
    <w:rsid w:val="00780374"/>
    <w:rsid w:val="007804D1"/>
    <w:rsid w:val="00780514"/>
    <w:rsid w:val="00780A3D"/>
    <w:rsid w:val="00780E62"/>
    <w:rsid w:val="0078199A"/>
    <w:rsid w:val="007868B8"/>
    <w:rsid w:val="0078701D"/>
    <w:rsid w:val="00791E3A"/>
    <w:rsid w:val="0079258F"/>
    <w:rsid w:val="00792709"/>
    <w:rsid w:val="00792E5E"/>
    <w:rsid w:val="00794CCD"/>
    <w:rsid w:val="0079627C"/>
    <w:rsid w:val="00796A61"/>
    <w:rsid w:val="007A128C"/>
    <w:rsid w:val="007A193B"/>
    <w:rsid w:val="007A296F"/>
    <w:rsid w:val="007A2C1D"/>
    <w:rsid w:val="007A6A34"/>
    <w:rsid w:val="007A6CBF"/>
    <w:rsid w:val="007B0EE7"/>
    <w:rsid w:val="007B232B"/>
    <w:rsid w:val="007B4BA0"/>
    <w:rsid w:val="007B58CA"/>
    <w:rsid w:val="007B6F2A"/>
    <w:rsid w:val="007B758F"/>
    <w:rsid w:val="007B78E7"/>
    <w:rsid w:val="007C0325"/>
    <w:rsid w:val="007C246A"/>
    <w:rsid w:val="007C3CC8"/>
    <w:rsid w:val="007C482C"/>
    <w:rsid w:val="007C48D0"/>
    <w:rsid w:val="007C491B"/>
    <w:rsid w:val="007C4FAD"/>
    <w:rsid w:val="007C59AE"/>
    <w:rsid w:val="007C7A19"/>
    <w:rsid w:val="007D0588"/>
    <w:rsid w:val="007D1D8D"/>
    <w:rsid w:val="007D4D04"/>
    <w:rsid w:val="007D79B4"/>
    <w:rsid w:val="007E0020"/>
    <w:rsid w:val="007E0298"/>
    <w:rsid w:val="007E0F95"/>
    <w:rsid w:val="007E2CC0"/>
    <w:rsid w:val="007E4A42"/>
    <w:rsid w:val="007E56BE"/>
    <w:rsid w:val="007E5CF4"/>
    <w:rsid w:val="007E5E72"/>
    <w:rsid w:val="007F0378"/>
    <w:rsid w:val="007F0870"/>
    <w:rsid w:val="007F08A7"/>
    <w:rsid w:val="007F17E5"/>
    <w:rsid w:val="007F33B9"/>
    <w:rsid w:val="007F343F"/>
    <w:rsid w:val="007F6D58"/>
    <w:rsid w:val="007F78B6"/>
    <w:rsid w:val="007F7B32"/>
    <w:rsid w:val="007F7C29"/>
    <w:rsid w:val="00802098"/>
    <w:rsid w:val="0080259C"/>
    <w:rsid w:val="008029CB"/>
    <w:rsid w:val="008034CD"/>
    <w:rsid w:val="00804C75"/>
    <w:rsid w:val="008063F6"/>
    <w:rsid w:val="00806A09"/>
    <w:rsid w:val="0080723A"/>
    <w:rsid w:val="008114C5"/>
    <w:rsid w:val="0081262B"/>
    <w:rsid w:val="00813104"/>
    <w:rsid w:val="0081606E"/>
    <w:rsid w:val="0081640C"/>
    <w:rsid w:val="0081731F"/>
    <w:rsid w:val="00817944"/>
    <w:rsid w:val="0082124C"/>
    <w:rsid w:val="00821701"/>
    <w:rsid w:val="008229BD"/>
    <w:rsid w:val="00825EC2"/>
    <w:rsid w:val="00826383"/>
    <w:rsid w:val="008266C7"/>
    <w:rsid w:val="00826C40"/>
    <w:rsid w:val="00827D5E"/>
    <w:rsid w:val="00827FBA"/>
    <w:rsid w:val="00830592"/>
    <w:rsid w:val="00832BD1"/>
    <w:rsid w:val="00832E3E"/>
    <w:rsid w:val="0083327F"/>
    <w:rsid w:val="008336A2"/>
    <w:rsid w:val="00835128"/>
    <w:rsid w:val="0083617A"/>
    <w:rsid w:val="008408E5"/>
    <w:rsid w:val="00842461"/>
    <w:rsid w:val="00843062"/>
    <w:rsid w:val="00844846"/>
    <w:rsid w:val="00844EC1"/>
    <w:rsid w:val="00845F4D"/>
    <w:rsid w:val="008460F8"/>
    <w:rsid w:val="00846A73"/>
    <w:rsid w:val="00846F49"/>
    <w:rsid w:val="00850BFE"/>
    <w:rsid w:val="00853F8B"/>
    <w:rsid w:val="00854A04"/>
    <w:rsid w:val="008554FF"/>
    <w:rsid w:val="0085574F"/>
    <w:rsid w:val="008557B0"/>
    <w:rsid w:val="008566D2"/>
    <w:rsid w:val="00856E61"/>
    <w:rsid w:val="00860348"/>
    <w:rsid w:val="008605E8"/>
    <w:rsid w:val="00860BD7"/>
    <w:rsid w:val="00861FDA"/>
    <w:rsid w:val="00864DEB"/>
    <w:rsid w:val="00865032"/>
    <w:rsid w:val="0086524E"/>
    <w:rsid w:val="00865989"/>
    <w:rsid w:val="00865990"/>
    <w:rsid w:val="008669B3"/>
    <w:rsid w:val="008673B1"/>
    <w:rsid w:val="00873290"/>
    <w:rsid w:val="00880E26"/>
    <w:rsid w:val="00881C5A"/>
    <w:rsid w:val="00882356"/>
    <w:rsid w:val="008831E4"/>
    <w:rsid w:val="0088596D"/>
    <w:rsid w:val="008866B2"/>
    <w:rsid w:val="008900AC"/>
    <w:rsid w:val="00891D71"/>
    <w:rsid w:val="008929F9"/>
    <w:rsid w:val="00892CB3"/>
    <w:rsid w:val="00892DBF"/>
    <w:rsid w:val="00893423"/>
    <w:rsid w:val="00893A8C"/>
    <w:rsid w:val="00893AA8"/>
    <w:rsid w:val="008955D5"/>
    <w:rsid w:val="0089582C"/>
    <w:rsid w:val="008971EE"/>
    <w:rsid w:val="008A0645"/>
    <w:rsid w:val="008A2406"/>
    <w:rsid w:val="008A364D"/>
    <w:rsid w:val="008A41B7"/>
    <w:rsid w:val="008A47AB"/>
    <w:rsid w:val="008A79B8"/>
    <w:rsid w:val="008B09DE"/>
    <w:rsid w:val="008B0E87"/>
    <w:rsid w:val="008B1DBB"/>
    <w:rsid w:val="008B245F"/>
    <w:rsid w:val="008B34A0"/>
    <w:rsid w:val="008B4D36"/>
    <w:rsid w:val="008B5C53"/>
    <w:rsid w:val="008B70AA"/>
    <w:rsid w:val="008B79D7"/>
    <w:rsid w:val="008C0779"/>
    <w:rsid w:val="008C0B71"/>
    <w:rsid w:val="008C0FD5"/>
    <w:rsid w:val="008C488D"/>
    <w:rsid w:val="008C492E"/>
    <w:rsid w:val="008C4D50"/>
    <w:rsid w:val="008C5920"/>
    <w:rsid w:val="008C73A0"/>
    <w:rsid w:val="008C7C98"/>
    <w:rsid w:val="008D26F3"/>
    <w:rsid w:val="008D2DAA"/>
    <w:rsid w:val="008D44AF"/>
    <w:rsid w:val="008D53D7"/>
    <w:rsid w:val="008D5453"/>
    <w:rsid w:val="008D7583"/>
    <w:rsid w:val="008E01CE"/>
    <w:rsid w:val="008E01F7"/>
    <w:rsid w:val="008E08BD"/>
    <w:rsid w:val="008E0BDD"/>
    <w:rsid w:val="008E2387"/>
    <w:rsid w:val="008E34DF"/>
    <w:rsid w:val="008E52BD"/>
    <w:rsid w:val="008E69FC"/>
    <w:rsid w:val="008E7705"/>
    <w:rsid w:val="008E7A76"/>
    <w:rsid w:val="008E7E6D"/>
    <w:rsid w:val="008F00E7"/>
    <w:rsid w:val="008F15BF"/>
    <w:rsid w:val="008F4554"/>
    <w:rsid w:val="008F590E"/>
    <w:rsid w:val="008F6CB9"/>
    <w:rsid w:val="00900047"/>
    <w:rsid w:val="0090011C"/>
    <w:rsid w:val="00903E66"/>
    <w:rsid w:val="00904D2A"/>
    <w:rsid w:val="00906DFD"/>
    <w:rsid w:val="00910AD0"/>
    <w:rsid w:val="009126CB"/>
    <w:rsid w:val="009127C1"/>
    <w:rsid w:val="00912F78"/>
    <w:rsid w:val="009138A9"/>
    <w:rsid w:val="00913FAC"/>
    <w:rsid w:val="009143B8"/>
    <w:rsid w:val="0091504B"/>
    <w:rsid w:val="00915743"/>
    <w:rsid w:val="009164B9"/>
    <w:rsid w:val="009227CF"/>
    <w:rsid w:val="009238F8"/>
    <w:rsid w:val="009266D4"/>
    <w:rsid w:val="00927514"/>
    <w:rsid w:val="00927821"/>
    <w:rsid w:val="00930414"/>
    <w:rsid w:val="00930654"/>
    <w:rsid w:val="00930749"/>
    <w:rsid w:val="00930B1E"/>
    <w:rsid w:val="009314C7"/>
    <w:rsid w:val="009318FE"/>
    <w:rsid w:val="00932B2C"/>
    <w:rsid w:val="0093571C"/>
    <w:rsid w:val="009357B1"/>
    <w:rsid w:val="00936DF6"/>
    <w:rsid w:val="00941F8B"/>
    <w:rsid w:val="00942E17"/>
    <w:rsid w:val="00943211"/>
    <w:rsid w:val="0094368B"/>
    <w:rsid w:val="00943964"/>
    <w:rsid w:val="0094456E"/>
    <w:rsid w:val="0094496E"/>
    <w:rsid w:val="00944D0C"/>
    <w:rsid w:val="00945CD4"/>
    <w:rsid w:val="009475ED"/>
    <w:rsid w:val="009529CA"/>
    <w:rsid w:val="009530E3"/>
    <w:rsid w:val="00954592"/>
    <w:rsid w:val="00955FB6"/>
    <w:rsid w:val="00957B18"/>
    <w:rsid w:val="009604FD"/>
    <w:rsid w:val="009611F9"/>
    <w:rsid w:val="0096172E"/>
    <w:rsid w:val="00962CD4"/>
    <w:rsid w:val="0096306B"/>
    <w:rsid w:val="00963268"/>
    <w:rsid w:val="00963F97"/>
    <w:rsid w:val="009641EC"/>
    <w:rsid w:val="00964645"/>
    <w:rsid w:val="00965868"/>
    <w:rsid w:val="00966309"/>
    <w:rsid w:val="0097016B"/>
    <w:rsid w:val="009714AD"/>
    <w:rsid w:val="009716E0"/>
    <w:rsid w:val="00973883"/>
    <w:rsid w:val="00973A66"/>
    <w:rsid w:val="00973AFB"/>
    <w:rsid w:val="00974447"/>
    <w:rsid w:val="009745D1"/>
    <w:rsid w:val="00980385"/>
    <w:rsid w:val="00980BD3"/>
    <w:rsid w:val="00980FB1"/>
    <w:rsid w:val="009816F8"/>
    <w:rsid w:val="00982FD4"/>
    <w:rsid w:val="00984234"/>
    <w:rsid w:val="00984413"/>
    <w:rsid w:val="00985C5E"/>
    <w:rsid w:val="00985D5C"/>
    <w:rsid w:val="0098754D"/>
    <w:rsid w:val="00987786"/>
    <w:rsid w:val="00987D5D"/>
    <w:rsid w:val="00990E13"/>
    <w:rsid w:val="009918D5"/>
    <w:rsid w:val="009927C8"/>
    <w:rsid w:val="00993235"/>
    <w:rsid w:val="009960DD"/>
    <w:rsid w:val="009978A7"/>
    <w:rsid w:val="009A2143"/>
    <w:rsid w:val="009A422E"/>
    <w:rsid w:val="009A46A1"/>
    <w:rsid w:val="009A5F7C"/>
    <w:rsid w:val="009A6DDE"/>
    <w:rsid w:val="009A7F01"/>
    <w:rsid w:val="009B0A99"/>
    <w:rsid w:val="009B193E"/>
    <w:rsid w:val="009B1F1E"/>
    <w:rsid w:val="009B261F"/>
    <w:rsid w:val="009B2BB0"/>
    <w:rsid w:val="009B2E60"/>
    <w:rsid w:val="009B4172"/>
    <w:rsid w:val="009C03F9"/>
    <w:rsid w:val="009C33AC"/>
    <w:rsid w:val="009C356F"/>
    <w:rsid w:val="009C4778"/>
    <w:rsid w:val="009C4E82"/>
    <w:rsid w:val="009C4FB7"/>
    <w:rsid w:val="009C5456"/>
    <w:rsid w:val="009C7F25"/>
    <w:rsid w:val="009D11AB"/>
    <w:rsid w:val="009D2AC3"/>
    <w:rsid w:val="009D3892"/>
    <w:rsid w:val="009D3B18"/>
    <w:rsid w:val="009D5178"/>
    <w:rsid w:val="009D5538"/>
    <w:rsid w:val="009D60E7"/>
    <w:rsid w:val="009D742B"/>
    <w:rsid w:val="009D78DF"/>
    <w:rsid w:val="009E0BE8"/>
    <w:rsid w:val="009E1036"/>
    <w:rsid w:val="009E1262"/>
    <w:rsid w:val="009E1FE1"/>
    <w:rsid w:val="009E31B2"/>
    <w:rsid w:val="009E7513"/>
    <w:rsid w:val="009F014D"/>
    <w:rsid w:val="009F0549"/>
    <w:rsid w:val="009F249B"/>
    <w:rsid w:val="009F47BE"/>
    <w:rsid w:val="009F4B9D"/>
    <w:rsid w:val="009F50A7"/>
    <w:rsid w:val="009F5644"/>
    <w:rsid w:val="00A00262"/>
    <w:rsid w:val="00A028DD"/>
    <w:rsid w:val="00A047FC"/>
    <w:rsid w:val="00A04F50"/>
    <w:rsid w:val="00A055A1"/>
    <w:rsid w:val="00A0593C"/>
    <w:rsid w:val="00A07C3F"/>
    <w:rsid w:val="00A10516"/>
    <w:rsid w:val="00A11A1D"/>
    <w:rsid w:val="00A12B89"/>
    <w:rsid w:val="00A1373E"/>
    <w:rsid w:val="00A1398E"/>
    <w:rsid w:val="00A14823"/>
    <w:rsid w:val="00A15B61"/>
    <w:rsid w:val="00A16014"/>
    <w:rsid w:val="00A16A0F"/>
    <w:rsid w:val="00A17116"/>
    <w:rsid w:val="00A1778B"/>
    <w:rsid w:val="00A249C8"/>
    <w:rsid w:val="00A25C91"/>
    <w:rsid w:val="00A25F97"/>
    <w:rsid w:val="00A3152C"/>
    <w:rsid w:val="00A31EBC"/>
    <w:rsid w:val="00A32B9F"/>
    <w:rsid w:val="00A33649"/>
    <w:rsid w:val="00A33C46"/>
    <w:rsid w:val="00A3459C"/>
    <w:rsid w:val="00A34FC1"/>
    <w:rsid w:val="00A35541"/>
    <w:rsid w:val="00A35810"/>
    <w:rsid w:val="00A36734"/>
    <w:rsid w:val="00A36BD0"/>
    <w:rsid w:val="00A371DC"/>
    <w:rsid w:val="00A405DE"/>
    <w:rsid w:val="00A4201A"/>
    <w:rsid w:val="00A43F5F"/>
    <w:rsid w:val="00A452AD"/>
    <w:rsid w:val="00A452ED"/>
    <w:rsid w:val="00A468D4"/>
    <w:rsid w:val="00A47036"/>
    <w:rsid w:val="00A47F5F"/>
    <w:rsid w:val="00A51B2E"/>
    <w:rsid w:val="00A56026"/>
    <w:rsid w:val="00A60D54"/>
    <w:rsid w:val="00A644CC"/>
    <w:rsid w:val="00A648DE"/>
    <w:rsid w:val="00A66BCE"/>
    <w:rsid w:val="00A670B0"/>
    <w:rsid w:val="00A67EDE"/>
    <w:rsid w:val="00A71054"/>
    <w:rsid w:val="00A7297C"/>
    <w:rsid w:val="00A734A3"/>
    <w:rsid w:val="00A74128"/>
    <w:rsid w:val="00A74433"/>
    <w:rsid w:val="00A7533F"/>
    <w:rsid w:val="00A76860"/>
    <w:rsid w:val="00A76B8F"/>
    <w:rsid w:val="00A77E8D"/>
    <w:rsid w:val="00A80237"/>
    <w:rsid w:val="00A82575"/>
    <w:rsid w:val="00A83D85"/>
    <w:rsid w:val="00A83EC1"/>
    <w:rsid w:val="00A84748"/>
    <w:rsid w:val="00A85602"/>
    <w:rsid w:val="00A85819"/>
    <w:rsid w:val="00A8776C"/>
    <w:rsid w:val="00A8790C"/>
    <w:rsid w:val="00A91ACF"/>
    <w:rsid w:val="00A91F5A"/>
    <w:rsid w:val="00A92555"/>
    <w:rsid w:val="00A92BA3"/>
    <w:rsid w:val="00A95756"/>
    <w:rsid w:val="00A9598C"/>
    <w:rsid w:val="00A9743D"/>
    <w:rsid w:val="00A9748E"/>
    <w:rsid w:val="00AA0A32"/>
    <w:rsid w:val="00AA1613"/>
    <w:rsid w:val="00AA1B8E"/>
    <w:rsid w:val="00AA2D3B"/>
    <w:rsid w:val="00AA42D5"/>
    <w:rsid w:val="00AA6EE8"/>
    <w:rsid w:val="00AA742C"/>
    <w:rsid w:val="00AB228D"/>
    <w:rsid w:val="00AB2B00"/>
    <w:rsid w:val="00AB32A8"/>
    <w:rsid w:val="00AB550A"/>
    <w:rsid w:val="00AB65A7"/>
    <w:rsid w:val="00AB714F"/>
    <w:rsid w:val="00AB78B7"/>
    <w:rsid w:val="00AC1BF5"/>
    <w:rsid w:val="00AC54AE"/>
    <w:rsid w:val="00AC59FC"/>
    <w:rsid w:val="00AC6B6C"/>
    <w:rsid w:val="00AD071C"/>
    <w:rsid w:val="00AD085A"/>
    <w:rsid w:val="00AD1E02"/>
    <w:rsid w:val="00AD2279"/>
    <w:rsid w:val="00AD27FB"/>
    <w:rsid w:val="00AD4CB3"/>
    <w:rsid w:val="00AD615E"/>
    <w:rsid w:val="00AD7B47"/>
    <w:rsid w:val="00AE0097"/>
    <w:rsid w:val="00AE00C2"/>
    <w:rsid w:val="00AE0A7A"/>
    <w:rsid w:val="00AE2533"/>
    <w:rsid w:val="00AE2B6E"/>
    <w:rsid w:val="00AE50F5"/>
    <w:rsid w:val="00AE5BB6"/>
    <w:rsid w:val="00AE6CE9"/>
    <w:rsid w:val="00AE7526"/>
    <w:rsid w:val="00AE7A69"/>
    <w:rsid w:val="00AF056C"/>
    <w:rsid w:val="00AF11A5"/>
    <w:rsid w:val="00AF25BF"/>
    <w:rsid w:val="00AF3BE4"/>
    <w:rsid w:val="00AF784F"/>
    <w:rsid w:val="00AF7E43"/>
    <w:rsid w:val="00B005D4"/>
    <w:rsid w:val="00B04E88"/>
    <w:rsid w:val="00B05B17"/>
    <w:rsid w:val="00B06428"/>
    <w:rsid w:val="00B074B8"/>
    <w:rsid w:val="00B119DF"/>
    <w:rsid w:val="00B14E71"/>
    <w:rsid w:val="00B1542B"/>
    <w:rsid w:val="00B15905"/>
    <w:rsid w:val="00B16CAE"/>
    <w:rsid w:val="00B17F0C"/>
    <w:rsid w:val="00B20CAC"/>
    <w:rsid w:val="00B216FC"/>
    <w:rsid w:val="00B22225"/>
    <w:rsid w:val="00B24F57"/>
    <w:rsid w:val="00B30411"/>
    <w:rsid w:val="00B306BA"/>
    <w:rsid w:val="00B31D6B"/>
    <w:rsid w:val="00B3363F"/>
    <w:rsid w:val="00B33E4B"/>
    <w:rsid w:val="00B34433"/>
    <w:rsid w:val="00B34E18"/>
    <w:rsid w:val="00B367E2"/>
    <w:rsid w:val="00B36883"/>
    <w:rsid w:val="00B36913"/>
    <w:rsid w:val="00B36CEA"/>
    <w:rsid w:val="00B36EDB"/>
    <w:rsid w:val="00B3711E"/>
    <w:rsid w:val="00B41542"/>
    <w:rsid w:val="00B455FB"/>
    <w:rsid w:val="00B45A13"/>
    <w:rsid w:val="00B45EA0"/>
    <w:rsid w:val="00B47D82"/>
    <w:rsid w:val="00B501DC"/>
    <w:rsid w:val="00B5048F"/>
    <w:rsid w:val="00B50F76"/>
    <w:rsid w:val="00B53B07"/>
    <w:rsid w:val="00B54F5F"/>
    <w:rsid w:val="00B5568D"/>
    <w:rsid w:val="00B5612D"/>
    <w:rsid w:val="00B56257"/>
    <w:rsid w:val="00B56EEB"/>
    <w:rsid w:val="00B57AB4"/>
    <w:rsid w:val="00B6330A"/>
    <w:rsid w:val="00B65CC4"/>
    <w:rsid w:val="00B70030"/>
    <w:rsid w:val="00B7010B"/>
    <w:rsid w:val="00B70680"/>
    <w:rsid w:val="00B713AC"/>
    <w:rsid w:val="00B737E4"/>
    <w:rsid w:val="00B74449"/>
    <w:rsid w:val="00B7488C"/>
    <w:rsid w:val="00B75B93"/>
    <w:rsid w:val="00B764E4"/>
    <w:rsid w:val="00B775AF"/>
    <w:rsid w:val="00B861AC"/>
    <w:rsid w:val="00B91989"/>
    <w:rsid w:val="00B92E2A"/>
    <w:rsid w:val="00B94830"/>
    <w:rsid w:val="00B94B10"/>
    <w:rsid w:val="00B94E4C"/>
    <w:rsid w:val="00B979AD"/>
    <w:rsid w:val="00BA0519"/>
    <w:rsid w:val="00BA1DBB"/>
    <w:rsid w:val="00BA2F66"/>
    <w:rsid w:val="00BB014B"/>
    <w:rsid w:val="00BB15A5"/>
    <w:rsid w:val="00BB2E5B"/>
    <w:rsid w:val="00BB3168"/>
    <w:rsid w:val="00BB33B5"/>
    <w:rsid w:val="00BB3DB3"/>
    <w:rsid w:val="00BB4FEE"/>
    <w:rsid w:val="00BB6745"/>
    <w:rsid w:val="00BB7105"/>
    <w:rsid w:val="00BC1CC5"/>
    <w:rsid w:val="00BC226F"/>
    <w:rsid w:val="00BC3891"/>
    <w:rsid w:val="00BC41C0"/>
    <w:rsid w:val="00BC681B"/>
    <w:rsid w:val="00BD01DC"/>
    <w:rsid w:val="00BD21BA"/>
    <w:rsid w:val="00BD4A4F"/>
    <w:rsid w:val="00BD6C1F"/>
    <w:rsid w:val="00BD7516"/>
    <w:rsid w:val="00BE0498"/>
    <w:rsid w:val="00BE1464"/>
    <w:rsid w:val="00BE275F"/>
    <w:rsid w:val="00BE2C02"/>
    <w:rsid w:val="00BE5523"/>
    <w:rsid w:val="00BE5569"/>
    <w:rsid w:val="00BE5912"/>
    <w:rsid w:val="00BF170A"/>
    <w:rsid w:val="00BF295E"/>
    <w:rsid w:val="00BF32F0"/>
    <w:rsid w:val="00BF3CC4"/>
    <w:rsid w:val="00BF3EEA"/>
    <w:rsid w:val="00BF4EFC"/>
    <w:rsid w:val="00BF5C0D"/>
    <w:rsid w:val="00BF6046"/>
    <w:rsid w:val="00BF640E"/>
    <w:rsid w:val="00C0102A"/>
    <w:rsid w:val="00C02DC7"/>
    <w:rsid w:val="00C03C43"/>
    <w:rsid w:val="00C03CD0"/>
    <w:rsid w:val="00C045FF"/>
    <w:rsid w:val="00C056EF"/>
    <w:rsid w:val="00C05CC3"/>
    <w:rsid w:val="00C05E9D"/>
    <w:rsid w:val="00C07685"/>
    <w:rsid w:val="00C10E18"/>
    <w:rsid w:val="00C10E96"/>
    <w:rsid w:val="00C1138D"/>
    <w:rsid w:val="00C11E16"/>
    <w:rsid w:val="00C122A3"/>
    <w:rsid w:val="00C131DA"/>
    <w:rsid w:val="00C134D1"/>
    <w:rsid w:val="00C140AE"/>
    <w:rsid w:val="00C1410D"/>
    <w:rsid w:val="00C15729"/>
    <w:rsid w:val="00C15767"/>
    <w:rsid w:val="00C163FA"/>
    <w:rsid w:val="00C17107"/>
    <w:rsid w:val="00C21D69"/>
    <w:rsid w:val="00C233F9"/>
    <w:rsid w:val="00C2415B"/>
    <w:rsid w:val="00C2441F"/>
    <w:rsid w:val="00C25F00"/>
    <w:rsid w:val="00C273E2"/>
    <w:rsid w:val="00C27E5E"/>
    <w:rsid w:val="00C30145"/>
    <w:rsid w:val="00C3303F"/>
    <w:rsid w:val="00C36121"/>
    <w:rsid w:val="00C36C01"/>
    <w:rsid w:val="00C409F1"/>
    <w:rsid w:val="00C411DD"/>
    <w:rsid w:val="00C42B6A"/>
    <w:rsid w:val="00C43590"/>
    <w:rsid w:val="00C449FE"/>
    <w:rsid w:val="00C4514A"/>
    <w:rsid w:val="00C456AE"/>
    <w:rsid w:val="00C45EF8"/>
    <w:rsid w:val="00C46678"/>
    <w:rsid w:val="00C46A5B"/>
    <w:rsid w:val="00C54C44"/>
    <w:rsid w:val="00C55A45"/>
    <w:rsid w:val="00C60BE1"/>
    <w:rsid w:val="00C6166F"/>
    <w:rsid w:val="00C6185E"/>
    <w:rsid w:val="00C622E2"/>
    <w:rsid w:val="00C63FF9"/>
    <w:rsid w:val="00C65185"/>
    <w:rsid w:val="00C65F2F"/>
    <w:rsid w:val="00C6705C"/>
    <w:rsid w:val="00C704E0"/>
    <w:rsid w:val="00C70F83"/>
    <w:rsid w:val="00C74639"/>
    <w:rsid w:val="00C76165"/>
    <w:rsid w:val="00C76496"/>
    <w:rsid w:val="00C800C9"/>
    <w:rsid w:val="00C81418"/>
    <w:rsid w:val="00C815A8"/>
    <w:rsid w:val="00C84E7B"/>
    <w:rsid w:val="00C85F8D"/>
    <w:rsid w:val="00C86105"/>
    <w:rsid w:val="00C90ACA"/>
    <w:rsid w:val="00C91338"/>
    <w:rsid w:val="00C91545"/>
    <w:rsid w:val="00C9174C"/>
    <w:rsid w:val="00C92EE4"/>
    <w:rsid w:val="00C934AB"/>
    <w:rsid w:val="00C938AE"/>
    <w:rsid w:val="00C94953"/>
    <w:rsid w:val="00C94E99"/>
    <w:rsid w:val="00C96A6A"/>
    <w:rsid w:val="00C971DF"/>
    <w:rsid w:val="00C9763B"/>
    <w:rsid w:val="00C97698"/>
    <w:rsid w:val="00C978CA"/>
    <w:rsid w:val="00CA086D"/>
    <w:rsid w:val="00CA1EF9"/>
    <w:rsid w:val="00CA34C1"/>
    <w:rsid w:val="00CA3A99"/>
    <w:rsid w:val="00CA4605"/>
    <w:rsid w:val="00CA55C3"/>
    <w:rsid w:val="00CA57C9"/>
    <w:rsid w:val="00CA5AF2"/>
    <w:rsid w:val="00CA7300"/>
    <w:rsid w:val="00CB035D"/>
    <w:rsid w:val="00CB067D"/>
    <w:rsid w:val="00CB2F25"/>
    <w:rsid w:val="00CB3A62"/>
    <w:rsid w:val="00CB5751"/>
    <w:rsid w:val="00CB5A85"/>
    <w:rsid w:val="00CB7241"/>
    <w:rsid w:val="00CB7A97"/>
    <w:rsid w:val="00CC4100"/>
    <w:rsid w:val="00CC5468"/>
    <w:rsid w:val="00CC5F15"/>
    <w:rsid w:val="00CC6CC6"/>
    <w:rsid w:val="00CD054C"/>
    <w:rsid w:val="00CD134D"/>
    <w:rsid w:val="00CD2022"/>
    <w:rsid w:val="00CD2887"/>
    <w:rsid w:val="00CD3DAB"/>
    <w:rsid w:val="00CD727A"/>
    <w:rsid w:val="00CE10E7"/>
    <w:rsid w:val="00CE2418"/>
    <w:rsid w:val="00CE3E6D"/>
    <w:rsid w:val="00CE49FA"/>
    <w:rsid w:val="00CE4A59"/>
    <w:rsid w:val="00CF2685"/>
    <w:rsid w:val="00CF363E"/>
    <w:rsid w:val="00CF3B7E"/>
    <w:rsid w:val="00CF3D5F"/>
    <w:rsid w:val="00CF4353"/>
    <w:rsid w:val="00CF697A"/>
    <w:rsid w:val="00CF7321"/>
    <w:rsid w:val="00CF76A4"/>
    <w:rsid w:val="00D00A58"/>
    <w:rsid w:val="00D00C09"/>
    <w:rsid w:val="00D00F2C"/>
    <w:rsid w:val="00D0239F"/>
    <w:rsid w:val="00D03E86"/>
    <w:rsid w:val="00D0438B"/>
    <w:rsid w:val="00D0536C"/>
    <w:rsid w:val="00D061C9"/>
    <w:rsid w:val="00D10DBA"/>
    <w:rsid w:val="00D112EB"/>
    <w:rsid w:val="00D146AA"/>
    <w:rsid w:val="00D15E8F"/>
    <w:rsid w:val="00D16425"/>
    <w:rsid w:val="00D20BC8"/>
    <w:rsid w:val="00D20DCE"/>
    <w:rsid w:val="00D21549"/>
    <w:rsid w:val="00D227AA"/>
    <w:rsid w:val="00D23419"/>
    <w:rsid w:val="00D241B3"/>
    <w:rsid w:val="00D249F3"/>
    <w:rsid w:val="00D26084"/>
    <w:rsid w:val="00D27047"/>
    <w:rsid w:val="00D3177F"/>
    <w:rsid w:val="00D31795"/>
    <w:rsid w:val="00D32C74"/>
    <w:rsid w:val="00D3307F"/>
    <w:rsid w:val="00D34D7D"/>
    <w:rsid w:val="00D36856"/>
    <w:rsid w:val="00D36AD4"/>
    <w:rsid w:val="00D36BCB"/>
    <w:rsid w:val="00D370D8"/>
    <w:rsid w:val="00D37CE1"/>
    <w:rsid w:val="00D40405"/>
    <w:rsid w:val="00D4041D"/>
    <w:rsid w:val="00D41174"/>
    <w:rsid w:val="00D43F3F"/>
    <w:rsid w:val="00D45B59"/>
    <w:rsid w:val="00D473BA"/>
    <w:rsid w:val="00D51A29"/>
    <w:rsid w:val="00D525E0"/>
    <w:rsid w:val="00D52B4D"/>
    <w:rsid w:val="00D53F69"/>
    <w:rsid w:val="00D550B7"/>
    <w:rsid w:val="00D57E5B"/>
    <w:rsid w:val="00D62503"/>
    <w:rsid w:val="00D65F86"/>
    <w:rsid w:val="00D67640"/>
    <w:rsid w:val="00D678A5"/>
    <w:rsid w:val="00D714A7"/>
    <w:rsid w:val="00D71573"/>
    <w:rsid w:val="00D726BC"/>
    <w:rsid w:val="00D72C44"/>
    <w:rsid w:val="00D73E7E"/>
    <w:rsid w:val="00D74270"/>
    <w:rsid w:val="00D75855"/>
    <w:rsid w:val="00D764B1"/>
    <w:rsid w:val="00D76F88"/>
    <w:rsid w:val="00D8055E"/>
    <w:rsid w:val="00D81AC5"/>
    <w:rsid w:val="00D82578"/>
    <w:rsid w:val="00D83895"/>
    <w:rsid w:val="00D8524C"/>
    <w:rsid w:val="00D8577B"/>
    <w:rsid w:val="00D919CF"/>
    <w:rsid w:val="00D91CA5"/>
    <w:rsid w:val="00D92D85"/>
    <w:rsid w:val="00D93EC2"/>
    <w:rsid w:val="00D9498E"/>
    <w:rsid w:val="00D95008"/>
    <w:rsid w:val="00D95849"/>
    <w:rsid w:val="00D9675B"/>
    <w:rsid w:val="00D96872"/>
    <w:rsid w:val="00D974CE"/>
    <w:rsid w:val="00DA431C"/>
    <w:rsid w:val="00DA63CF"/>
    <w:rsid w:val="00DA6B3E"/>
    <w:rsid w:val="00DA720E"/>
    <w:rsid w:val="00DB039D"/>
    <w:rsid w:val="00DB1E0F"/>
    <w:rsid w:val="00DB23BD"/>
    <w:rsid w:val="00DB36F3"/>
    <w:rsid w:val="00DB5226"/>
    <w:rsid w:val="00DB599F"/>
    <w:rsid w:val="00DB5A76"/>
    <w:rsid w:val="00DB5FF2"/>
    <w:rsid w:val="00DB6C7E"/>
    <w:rsid w:val="00DB75AE"/>
    <w:rsid w:val="00DB7BD1"/>
    <w:rsid w:val="00DC2E41"/>
    <w:rsid w:val="00DC4E3C"/>
    <w:rsid w:val="00DC66A2"/>
    <w:rsid w:val="00DC7193"/>
    <w:rsid w:val="00DC71AE"/>
    <w:rsid w:val="00DD0D86"/>
    <w:rsid w:val="00DD2143"/>
    <w:rsid w:val="00DD4448"/>
    <w:rsid w:val="00DD6DF0"/>
    <w:rsid w:val="00DE02DB"/>
    <w:rsid w:val="00DE43F2"/>
    <w:rsid w:val="00DE49EF"/>
    <w:rsid w:val="00DE5BC2"/>
    <w:rsid w:val="00DE5C3E"/>
    <w:rsid w:val="00DF03C6"/>
    <w:rsid w:val="00DF082C"/>
    <w:rsid w:val="00DF2482"/>
    <w:rsid w:val="00DF28B1"/>
    <w:rsid w:val="00DF3ABE"/>
    <w:rsid w:val="00DF5D57"/>
    <w:rsid w:val="00DF6564"/>
    <w:rsid w:val="00DF6B2C"/>
    <w:rsid w:val="00E01517"/>
    <w:rsid w:val="00E023E0"/>
    <w:rsid w:val="00E03F9D"/>
    <w:rsid w:val="00E1034D"/>
    <w:rsid w:val="00E107D2"/>
    <w:rsid w:val="00E13248"/>
    <w:rsid w:val="00E139DE"/>
    <w:rsid w:val="00E146FD"/>
    <w:rsid w:val="00E155AA"/>
    <w:rsid w:val="00E1590E"/>
    <w:rsid w:val="00E17D95"/>
    <w:rsid w:val="00E21C62"/>
    <w:rsid w:val="00E2329F"/>
    <w:rsid w:val="00E238DF"/>
    <w:rsid w:val="00E23B1E"/>
    <w:rsid w:val="00E23D47"/>
    <w:rsid w:val="00E24A75"/>
    <w:rsid w:val="00E2710A"/>
    <w:rsid w:val="00E27A3D"/>
    <w:rsid w:val="00E27AAE"/>
    <w:rsid w:val="00E33285"/>
    <w:rsid w:val="00E335E2"/>
    <w:rsid w:val="00E347BE"/>
    <w:rsid w:val="00E35E55"/>
    <w:rsid w:val="00E3798D"/>
    <w:rsid w:val="00E40407"/>
    <w:rsid w:val="00E42155"/>
    <w:rsid w:val="00E4311D"/>
    <w:rsid w:val="00E438C8"/>
    <w:rsid w:val="00E44BFA"/>
    <w:rsid w:val="00E45779"/>
    <w:rsid w:val="00E4752C"/>
    <w:rsid w:val="00E4756D"/>
    <w:rsid w:val="00E47EC5"/>
    <w:rsid w:val="00E53200"/>
    <w:rsid w:val="00E545B1"/>
    <w:rsid w:val="00E60577"/>
    <w:rsid w:val="00E625A3"/>
    <w:rsid w:val="00E63D19"/>
    <w:rsid w:val="00E643EE"/>
    <w:rsid w:val="00E66141"/>
    <w:rsid w:val="00E67825"/>
    <w:rsid w:val="00E67FB9"/>
    <w:rsid w:val="00E70937"/>
    <w:rsid w:val="00E76930"/>
    <w:rsid w:val="00E76B00"/>
    <w:rsid w:val="00E76B74"/>
    <w:rsid w:val="00E8280F"/>
    <w:rsid w:val="00E82B94"/>
    <w:rsid w:val="00E85513"/>
    <w:rsid w:val="00E8652B"/>
    <w:rsid w:val="00E8763D"/>
    <w:rsid w:val="00E90388"/>
    <w:rsid w:val="00E90764"/>
    <w:rsid w:val="00E92D2E"/>
    <w:rsid w:val="00E9401D"/>
    <w:rsid w:val="00E94C74"/>
    <w:rsid w:val="00E9571E"/>
    <w:rsid w:val="00E957C9"/>
    <w:rsid w:val="00E96144"/>
    <w:rsid w:val="00EA02A3"/>
    <w:rsid w:val="00EA0662"/>
    <w:rsid w:val="00EA1B2C"/>
    <w:rsid w:val="00EA5297"/>
    <w:rsid w:val="00EA5F05"/>
    <w:rsid w:val="00EA6912"/>
    <w:rsid w:val="00EB2A6C"/>
    <w:rsid w:val="00EB36CD"/>
    <w:rsid w:val="00EB5594"/>
    <w:rsid w:val="00EB5841"/>
    <w:rsid w:val="00EB69AE"/>
    <w:rsid w:val="00EB7BC4"/>
    <w:rsid w:val="00EC0CCB"/>
    <w:rsid w:val="00EC2C1F"/>
    <w:rsid w:val="00EC42B7"/>
    <w:rsid w:val="00EC4644"/>
    <w:rsid w:val="00EC5F99"/>
    <w:rsid w:val="00ED0B6F"/>
    <w:rsid w:val="00ED1D74"/>
    <w:rsid w:val="00ED30BA"/>
    <w:rsid w:val="00ED5D28"/>
    <w:rsid w:val="00ED6380"/>
    <w:rsid w:val="00ED64C5"/>
    <w:rsid w:val="00ED7B5F"/>
    <w:rsid w:val="00EE0D9A"/>
    <w:rsid w:val="00EE21B8"/>
    <w:rsid w:val="00EE32E0"/>
    <w:rsid w:val="00EE36E3"/>
    <w:rsid w:val="00EE4E0F"/>
    <w:rsid w:val="00EF078D"/>
    <w:rsid w:val="00EF3E61"/>
    <w:rsid w:val="00EF4854"/>
    <w:rsid w:val="00EF504D"/>
    <w:rsid w:val="00EF6EAB"/>
    <w:rsid w:val="00F0026C"/>
    <w:rsid w:val="00F03B64"/>
    <w:rsid w:val="00F070F8"/>
    <w:rsid w:val="00F10738"/>
    <w:rsid w:val="00F10780"/>
    <w:rsid w:val="00F11765"/>
    <w:rsid w:val="00F13DF0"/>
    <w:rsid w:val="00F147E0"/>
    <w:rsid w:val="00F1512D"/>
    <w:rsid w:val="00F15FF3"/>
    <w:rsid w:val="00F167BA"/>
    <w:rsid w:val="00F21B1D"/>
    <w:rsid w:val="00F21DDD"/>
    <w:rsid w:val="00F243AE"/>
    <w:rsid w:val="00F2467F"/>
    <w:rsid w:val="00F26321"/>
    <w:rsid w:val="00F266AD"/>
    <w:rsid w:val="00F27E2B"/>
    <w:rsid w:val="00F3040F"/>
    <w:rsid w:val="00F31AC5"/>
    <w:rsid w:val="00F3293E"/>
    <w:rsid w:val="00F35D58"/>
    <w:rsid w:val="00F3651A"/>
    <w:rsid w:val="00F37682"/>
    <w:rsid w:val="00F40976"/>
    <w:rsid w:val="00F4127F"/>
    <w:rsid w:val="00F41F72"/>
    <w:rsid w:val="00F41F7D"/>
    <w:rsid w:val="00F422AD"/>
    <w:rsid w:val="00F4268A"/>
    <w:rsid w:val="00F42C87"/>
    <w:rsid w:val="00F43829"/>
    <w:rsid w:val="00F44301"/>
    <w:rsid w:val="00F447B2"/>
    <w:rsid w:val="00F469EB"/>
    <w:rsid w:val="00F4744C"/>
    <w:rsid w:val="00F52176"/>
    <w:rsid w:val="00F5281A"/>
    <w:rsid w:val="00F52FA9"/>
    <w:rsid w:val="00F53C76"/>
    <w:rsid w:val="00F53D3E"/>
    <w:rsid w:val="00F54C1E"/>
    <w:rsid w:val="00F57612"/>
    <w:rsid w:val="00F57B4D"/>
    <w:rsid w:val="00F612DF"/>
    <w:rsid w:val="00F614F3"/>
    <w:rsid w:val="00F620F3"/>
    <w:rsid w:val="00F624A3"/>
    <w:rsid w:val="00F63055"/>
    <w:rsid w:val="00F646DC"/>
    <w:rsid w:val="00F64961"/>
    <w:rsid w:val="00F64EAB"/>
    <w:rsid w:val="00F664AF"/>
    <w:rsid w:val="00F6667D"/>
    <w:rsid w:val="00F6771C"/>
    <w:rsid w:val="00F70CA2"/>
    <w:rsid w:val="00F7100C"/>
    <w:rsid w:val="00F71DC5"/>
    <w:rsid w:val="00F72141"/>
    <w:rsid w:val="00F82B5B"/>
    <w:rsid w:val="00F82C6B"/>
    <w:rsid w:val="00F83851"/>
    <w:rsid w:val="00F84112"/>
    <w:rsid w:val="00F8500E"/>
    <w:rsid w:val="00F852AC"/>
    <w:rsid w:val="00F864B7"/>
    <w:rsid w:val="00F867E4"/>
    <w:rsid w:val="00F9118F"/>
    <w:rsid w:val="00F915FF"/>
    <w:rsid w:val="00F91869"/>
    <w:rsid w:val="00F92BE3"/>
    <w:rsid w:val="00F9321A"/>
    <w:rsid w:val="00F945CB"/>
    <w:rsid w:val="00F9485E"/>
    <w:rsid w:val="00F955B7"/>
    <w:rsid w:val="00F961BD"/>
    <w:rsid w:val="00F9622A"/>
    <w:rsid w:val="00F962AD"/>
    <w:rsid w:val="00F968C2"/>
    <w:rsid w:val="00F968C6"/>
    <w:rsid w:val="00F96916"/>
    <w:rsid w:val="00FA05E2"/>
    <w:rsid w:val="00FA078C"/>
    <w:rsid w:val="00FA1FFD"/>
    <w:rsid w:val="00FA3794"/>
    <w:rsid w:val="00FA65BE"/>
    <w:rsid w:val="00FA6E2D"/>
    <w:rsid w:val="00FA7683"/>
    <w:rsid w:val="00FA793A"/>
    <w:rsid w:val="00FA7974"/>
    <w:rsid w:val="00FB224D"/>
    <w:rsid w:val="00FB2C55"/>
    <w:rsid w:val="00FB32AF"/>
    <w:rsid w:val="00FB4DD8"/>
    <w:rsid w:val="00FB5DE8"/>
    <w:rsid w:val="00FB6504"/>
    <w:rsid w:val="00FB71B7"/>
    <w:rsid w:val="00FC0B10"/>
    <w:rsid w:val="00FC2CCA"/>
    <w:rsid w:val="00FC2E30"/>
    <w:rsid w:val="00FC4AE2"/>
    <w:rsid w:val="00FC4BB7"/>
    <w:rsid w:val="00FC5886"/>
    <w:rsid w:val="00FC63CE"/>
    <w:rsid w:val="00FC6F56"/>
    <w:rsid w:val="00FC7904"/>
    <w:rsid w:val="00FD05A3"/>
    <w:rsid w:val="00FD1CF0"/>
    <w:rsid w:val="00FD21B1"/>
    <w:rsid w:val="00FD41B8"/>
    <w:rsid w:val="00FD50FE"/>
    <w:rsid w:val="00FD664A"/>
    <w:rsid w:val="00FD6A39"/>
    <w:rsid w:val="00FE14D3"/>
    <w:rsid w:val="00FE2622"/>
    <w:rsid w:val="00FE2B1B"/>
    <w:rsid w:val="00FE4400"/>
    <w:rsid w:val="00FF15C0"/>
    <w:rsid w:val="00FF1D6C"/>
    <w:rsid w:val="00FF3C72"/>
    <w:rsid w:val="00FF3E5B"/>
    <w:rsid w:val="00FF5245"/>
    <w:rsid w:val="00FF78CE"/>
    <w:rsid w:val="00FF7E13"/>
    <w:rsid w:val="00FF7FF3"/>
    <w:rsid w:val="1827D8BA"/>
    <w:rsid w:val="18C11346"/>
    <w:rsid w:val="251AD6D9"/>
    <w:rsid w:val="26A27549"/>
    <w:rsid w:val="2BB68D30"/>
    <w:rsid w:val="302C2B0E"/>
    <w:rsid w:val="492C1BB2"/>
    <w:rsid w:val="4EE89F8D"/>
    <w:rsid w:val="540D32AB"/>
    <w:rsid w:val="751D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BB038"/>
  <w15:chartTrackingRefBased/>
  <w15:docId w15:val="{E66FCC0A-45D7-44C6-BCD8-65F6B9695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EFC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A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22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8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8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8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8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8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8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8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9816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16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16F8"/>
    <w:rPr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0821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143"/>
  </w:style>
  <w:style w:type="paragraph" w:styleId="Footer">
    <w:name w:val="footer"/>
    <w:basedOn w:val="Normal"/>
    <w:link w:val="FooterChar"/>
    <w:uiPriority w:val="99"/>
    <w:unhideWhenUsed/>
    <w:rsid w:val="000821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143"/>
  </w:style>
  <w:style w:type="character" w:customStyle="1" w:styleId="Heading1Char">
    <w:name w:val="Heading 1 Char"/>
    <w:basedOn w:val="DefaultParagraphFont"/>
    <w:link w:val="Heading1"/>
    <w:uiPriority w:val="9"/>
    <w:rsid w:val="003B4A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B4A86"/>
    <w:pPr>
      <w:outlineLvl w:val="9"/>
    </w:pPr>
  </w:style>
  <w:style w:type="paragraph" w:customStyle="1" w:styleId="msonormal0">
    <w:name w:val="msonormal"/>
    <w:basedOn w:val="Normal"/>
    <w:rsid w:val="00434E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aragraph">
    <w:name w:val="paragraph"/>
    <w:basedOn w:val="Normal"/>
    <w:rsid w:val="00434E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extrun">
    <w:name w:val="textrun"/>
    <w:basedOn w:val="DefaultParagraphFont"/>
    <w:rsid w:val="00434EB5"/>
  </w:style>
  <w:style w:type="character" w:customStyle="1" w:styleId="normaltextrun">
    <w:name w:val="normaltextrun"/>
    <w:basedOn w:val="DefaultParagraphFont"/>
    <w:rsid w:val="00434EB5"/>
  </w:style>
  <w:style w:type="character" w:customStyle="1" w:styleId="eop">
    <w:name w:val="eop"/>
    <w:basedOn w:val="DefaultParagraphFont"/>
    <w:rsid w:val="00434EB5"/>
  </w:style>
  <w:style w:type="character" w:customStyle="1" w:styleId="linebreakblob">
    <w:name w:val="linebreakblob"/>
    <w:basedOn w:val="DefaultParagraphFont"/>
    <w:rsid w:val="00434EB5"/>
  </w:style>
  <w:style w:type="character" w:customStyle="1" w:styleId="scxw182553838">
    <w:name w:val="scxw182553838"/>
    <w:basedOn w:val="DefaultParagraphFont"/>
    <w:rsid w:val="00434EB5"/>
  </w:style>
  <w:style w:type="character" w:customStyle="1" w:styleId="pagebreakblob">
    <w:name w:val="pagebreakblob"/>
    <w:basedOn w:val="DefaultParagraphFont"/>
    <w:rsid w:val="00434EB5"/>
  </w:style>
  <w:style w:type="character" w:customStyle="1" w:styleId="pagebreakborderspan">
    <w:name w:val="pagebreakborderspan"/>
    <w:basedOn w:val="DefaultParagraphFont"/>
    <w:rsid w:val="00434EB5"/>
  </w:style>
  <w:style w:type="character" w:customStyle="1" w:styleId="pagebreaktextspan">
    <w:name w:val="pagebreaktextspan"/>
    <w:basedOn w:val="DefaultParagraphFont"/>
    <w:rsid w:val="00434EB5"/>
  </w:style>
  <w:style w:type="paragraph" w:styleId="TOC1">
    <w:name w:val="toc 1"/>
    <w:basedOn w:val="Normal"/>
    <w:next w:val="Normal"/>
    <w:autoRedefine/>
    <w:uiPriority w:val="39"/>
    <w:unhideWhenUsed/>
    <w:rsid w:val="00D0239F"/>
    <w:pPr>
      <w:tabs>
        <w:tab w:val="right" w:leader="dot" w:pos="935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434EB5"/>
    <w:rPr>
      <w:color w:val="0563C1" w:themeColor="hyperlink"/>
      <w:u w:val="single"/>
    </w:rPr>
  </w:style>
  <w:style w:type="character" w:customStyle="1" w:styleId="scxw226137136">
    <w:name w:val="scxw226137136"/>
    <w:basedOn w:val="DefaultParagraphFont"/>
    <w:rsid w:val="00514B34"/>
  </w:style>
  <w:style w:type="paragraph" w:styleId="ListParagraph">
    <w:name w:val="List Paragraph"/>
    <w:basedOn w:val="Normal"/>
    <w:link w:val="ListParagraphChar"/>
    <w:uiPriority w:val="34"/>
    <w:qFormat/>
    <w:rsid w:val="003E64D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B1755"/>
    <w:rPr>
      <w:color w:val="1155CC"/>
      <w:u w:val="single"/>
    </w:rPr>
  </w:style>
  <w:style w:type="paragraph" w:customStyle="1" w:styleId="xl66">
    <w:name w:val="xl66"/>
    <w:basedOn w:val="Normal"/>
    <w:rsid w:val="001B1755"/>
    <w:pPr>
      <w:shd w:val="clear" w:color="F3F3F3" w:fill="F3F3F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1B1755"/>
    <w:pPr>
      <w:shd w:val="clear" w:color="F3F3F3" w:fill="F3F3F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rsid w:val="001B1755"/>
    <w:pPr>
      <w:pBdr>
        <w:left w:val="single" w:sz="4" w:space="0" w:color="auto"/>
      </w:pBdr>
      <w:shd w:val="clear" w:color="F3F3F3" w:fill="F3F3F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AU"/>
    </w:rPr>
  </w:style>
  <w:style w:type="paragraph" w:customStyle="1" w:styleId="xl69">
    <w:name w:val="xl69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1F1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C2211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1">
    <w:name w:val="xl71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D1F1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D1F1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74">
    <w:name w:val="xl74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211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5">
    <w:name w:val="xl75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6">
    <w:name w:val="xl76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1F1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7">
    <w:name w:val="xl77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211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8">
    <w:name w:val="xl78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9">
    <w:name w:val="xl79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D1F1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0">
    <w:name w:val="xl80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1">
    <w:name w:val="xl81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2">
    <w:name w:val="xl82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83">
    <w:name w:val="xl83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84">
    <w:name w:val="xl84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85">
    <w:name w:val="xl85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86">
    <w:name w:val="xl86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87">
    <w:name w:val="xl87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8">
    <w:name w:val="xl88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9">
    <w:name w:val="xl89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90">
    <w:name w:val="xl90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91">
    <w:name w:val="xl91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92">
    <w:name w:val="xl92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outlineelement">
    <w:name w:val="outlineelement"/>
    <w:basedOn w:val="Normal"/>
    <w:rsid w:val="008351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cxw236486808">
    <w:name w:val="scxw236486808"/>
    <w:basedOn w:val="DefaultParagraphFont"/>
    <w:rsid w:val="008351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551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551"/>
    <w:rPr>
      <w:b/>
      <w:bCs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3454B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54B8"/>
    <w:rPr>
      <w:rFonts w:ascii="Calibri" w:hAnsi="Calibri" w:cs="Calibri"/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3454B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54B8"/>
    <w:rPr>
      <w:rFonts w:ascii="Calibri" w:hAnsi="Calibri" w:cs="Calibri"/>
      <w:noProof/>
      <w:lang w:val="en-AU"/>
    </w:rPr>
  </w:style>
  <w:style w:type="table" w:styleId="TableGrid">
    <w:name w:val="Table Grid"/>
    <w:basedOn w:val="TableNormal"/>
    <w:uiPriority w:val="39"/>
    <w:rsid w:val="00A72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xw204101769">
    <w:name w:val="scxw204101769"/>
    <w:basedOn w:val="DefaultParagraphFont"/>
    <w:rsid w:val="002C348C"/>
  </w:style>
  <w:style w:type="character" w:styleId="UnresolvedMention">
    <w:name w:val="Unresolved Mention"/>
    <w:basedOn w:val="DefaultParagraphFont"/>
    <w:uiPriority w:val="99"/>
    <w:semiHidden/>
    <w:unhideWhenUsed/>
    <w:rsid w:val="00113BE1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61862"/>
  </w:style>
  <w:style w:type="character" w:customStyle="1" w:styleId="vol">
    <w:name w:val="vol"/>
    <w:basedOn w:val="DefaultParagraphFont"/>
    <w:rsid w:val="003A6213"/>
  </w:style>
  <w:style w:type="character" w:customStyle="1" w:styleId="Heading2Char">
    <w:name w:val="Heading 2 Char"/>
    <w:basedOn w:val="DefaultParagraphFont"/>
    <w:link w:val="Heading2"/>
    <w:uiPriority w:val="9"/>
    <w:rsid w:val="00C122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335E32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2A2879"/>
    <w:rPr>
      <w:rFonts w:eastAsiaTheme="majorEastAsia" w:cstheme="majorBidi"/>
      <w:color w:val="2F5496" w:themeColor="accent1" w:themeShade="BF"/>
      <w:kern w:val="2"/>
      <w:sz w:val="28"/>
      <w:szCs w:val="28"/>
      <w:lang w:val="en-AU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879"/>
    <w:rPr>
      <w:rFonts w:eastAsiaTheme="majorEastAsia" w:cstheme="majorBidi"/>
      <w:i/>
      <w:iCs/>
      <w:color w:val="2F5496" w:themeColor="accent1" w:themeShade="BF"/>
      <w:kern w:val="2"/>
      <w:lang w:val="en-AU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879"/>
    <w:rPr>
      <w:rFonts w:eastAsiaTheme="majorEastAsia" w:cstheme="majorBidi"/>
      <w:color w:val="2F5496" w:themeColor="accent1" w:themeShade="BF"/>
      <w:kern w:val="2"/>
      <w:lang w:val="en-AU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879"/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879"/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879"/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879"/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2A28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2879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8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2879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2A287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2879"/>
    <w:rPr>
      <w:i/>
      <w:iCs/>
      <w:color w:val="404040" w:themeColor="text1" w:themeTint="BF"/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28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8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879"/>
    <w:rPr>
      <w:i/>
      <w:iCs/>
      <w:color w:val="2F5496" w:themeColor="accent1" w:themeShade="BF"/>
      <w:kern w:val="2"/>
      <w:lang w:val="en-AU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2A2879"/>
    <w:rPr>
      <w:b/>
      <w:bCs/>
      <w:smallCaps/>
      <w:color w:val="2F5496" w:themeColor="accent1" w:themeShade="BF"/>
      <w:spacing w:val="5"/>
    </w:rPr>
  </w:style>
  <w:style w:type="character" w:customStyle="1" w:styleId="cf01">
    <w:name w:val="cf01"/>
    <w:basedOn w:val="DefaultParagraphFont"/>
    <w:rsid w:val="00CE49F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2B77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E47EC5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15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85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87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92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0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02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6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7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32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13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376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54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23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5069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11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73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64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484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47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690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2399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647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324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693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972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755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555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250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631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668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189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031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538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809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903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5356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946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374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51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834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127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8402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0504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023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330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32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757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309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108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0389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725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153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63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09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690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44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3753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457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591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014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546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971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672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2441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143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67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572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612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713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271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0626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701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70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355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257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927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1223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735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373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962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80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8231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617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76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1251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256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768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1608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717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291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996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498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6937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611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337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140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732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111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125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014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2647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674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46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344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589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1483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448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122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5409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50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84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6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07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25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17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32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16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84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88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54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85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315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6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984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58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143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52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034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88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78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16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982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52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832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519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285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28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113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976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251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471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927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012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839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986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545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740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989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476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440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007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72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890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697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280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286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2014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741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336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916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180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499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083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938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562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506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433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058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593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244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389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786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09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42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444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868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004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035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243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655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968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854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5120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374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904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027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147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23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477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122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417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326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709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204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234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709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975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729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748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662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777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410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947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115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121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253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061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360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094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407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246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11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364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670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908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061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911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596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00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424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238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536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046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258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454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972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533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70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161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479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253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449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87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367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88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84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260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182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738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65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6649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76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87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59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59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517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36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5769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97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318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205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092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962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72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209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314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303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008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210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170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32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527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008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305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157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885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719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755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070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111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533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042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150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110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311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27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416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621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499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914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600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779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94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255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855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853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323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344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855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834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864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760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0107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53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79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90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48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28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11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15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89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37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01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77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177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87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516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34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853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26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731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30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061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841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487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628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565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591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42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979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921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456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741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710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681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594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729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505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212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999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866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277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925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153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336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475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572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846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102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888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179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436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844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8094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275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559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386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965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259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092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844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696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037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717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595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089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348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610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520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051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495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3175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689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504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134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047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067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824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606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802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164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621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384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109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254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325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822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913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514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835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405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2939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83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05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66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05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06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51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15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096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41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001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74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977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744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25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339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825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385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402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39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897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81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497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527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041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0061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609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164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545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988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96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566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685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743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612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089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56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542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220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136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901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36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143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447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132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241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458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170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27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815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948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451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708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690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573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052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471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760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045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981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391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577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492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832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097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487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968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978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646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137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84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843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69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463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757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778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086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062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259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542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056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478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374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741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060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080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611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625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964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986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398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668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942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186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323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515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659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534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743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9777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27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555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60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015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096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829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095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648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821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657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427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13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603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426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110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366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932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558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820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023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320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486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784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43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146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239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094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509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26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35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336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547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613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813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140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233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693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89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9545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488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025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250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485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401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259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950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671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641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294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447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008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905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093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445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0106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306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896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767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180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364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602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983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053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7475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356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8869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619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074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810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340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164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396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231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738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917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539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449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566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694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883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907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940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550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100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908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089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810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291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998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405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22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330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977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35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389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435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66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389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410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06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896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543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514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8836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566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444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222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775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23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230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896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479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665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782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529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818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1172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11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43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84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27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12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75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599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90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409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35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594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25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859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350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401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575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739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512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349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455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164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116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437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85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55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242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727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533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52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096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54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641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357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646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068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78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798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822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935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181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836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038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388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399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362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754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085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48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126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5831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27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325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743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956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315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031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273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557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982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783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04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200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49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794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139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478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58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964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289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284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672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330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062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339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682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538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526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516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518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788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418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691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432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677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040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604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996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081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060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834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296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770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516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088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503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543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55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2311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74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22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26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71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647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1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311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322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846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81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476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26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071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07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17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18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316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6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78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04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660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905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141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004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679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502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665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494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263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906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569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558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924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957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787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962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646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887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959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307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03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350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995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647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740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118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408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792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889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557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312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751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24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767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967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112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509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1972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836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328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025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864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553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003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931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017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787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936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561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127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29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707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13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212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235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860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946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42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91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80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736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568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074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774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800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2802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768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706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424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910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314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835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041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623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472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499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015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171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83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344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137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137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620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241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383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614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89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746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025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935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667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687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624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362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027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233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966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973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470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174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26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980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550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729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53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696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28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970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500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079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436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741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768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926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282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11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162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209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865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500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886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277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368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016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787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011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326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350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221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501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215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540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129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072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900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319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800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001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826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073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343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068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946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000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949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4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0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19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899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06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894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82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959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52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423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54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309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28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13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713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783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450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904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712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178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494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805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525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961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1576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9433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658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608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525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294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835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70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294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148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285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3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765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497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86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339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826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868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239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456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972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936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528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705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168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733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73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258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98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467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658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229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738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6317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67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556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508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976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058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480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777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720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20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2905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3161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344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108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9983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73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402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693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310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964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658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088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290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170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46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9714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131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738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171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446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699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3614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171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198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999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083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4575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419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851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101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26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552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156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135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093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035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638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20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711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855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985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191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802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45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020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271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2726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83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32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75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54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05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8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44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3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327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5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638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0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257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9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964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9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806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1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602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78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296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38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730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43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980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10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113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29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335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33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472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65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9639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80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768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96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632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66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352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73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674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9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029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79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973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29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873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38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854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04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574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23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415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31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440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68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721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95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948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01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778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73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898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77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251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04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815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16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319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13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301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17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284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5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022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49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71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77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677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90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631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47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6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44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723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64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820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97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42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05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34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61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826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38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294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85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968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13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291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66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893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88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713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76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523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24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315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06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046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05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794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733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962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04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298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246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863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18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643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554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508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059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569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611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35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676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948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735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042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011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713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790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840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967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705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052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964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746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2571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808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79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305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777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317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979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416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568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462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435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502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853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84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806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968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834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033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526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057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909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341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674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523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341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016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691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147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251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479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116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552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56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625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58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637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304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861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537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207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659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00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523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93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057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851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799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310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498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730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514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946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018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431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030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516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210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736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030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372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359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380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586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819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79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846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037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853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546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243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726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362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371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052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759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164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238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214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559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307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607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55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07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870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689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1057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535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190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454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290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226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498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908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848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298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018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023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632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642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386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525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061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77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161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002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473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947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928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244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932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035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4529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831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911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108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277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66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382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330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558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759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383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900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541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557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614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307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348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01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644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442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991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335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109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194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173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824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388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99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561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890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757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466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765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359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575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442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902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319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903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67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639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417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925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599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6069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024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935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275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976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181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996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228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0005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50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323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853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939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766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306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653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783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383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837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931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400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550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218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437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822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297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827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939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236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834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32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199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43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963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543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722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721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902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733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440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546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683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619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417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639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936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827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126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885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019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737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709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783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289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949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665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169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790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342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505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00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115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978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648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437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767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598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801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769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260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223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182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273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154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431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13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509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297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329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55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11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694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30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913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749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85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412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380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222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9659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707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28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773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991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490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994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084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86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210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318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793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92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870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311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324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469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523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359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684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625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038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31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253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515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743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946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136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814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398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667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819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546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921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823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057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831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241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255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858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301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027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306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629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103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319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785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870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544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098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566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113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044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479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7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906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983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923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427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030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966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404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829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443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440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743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230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195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283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602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3585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699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274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901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59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933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82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006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670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010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151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765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687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391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671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440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041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041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446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689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695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711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941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967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031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978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26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738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692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019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575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480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633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998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893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1198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915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451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982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805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06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141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2449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201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820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216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902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36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689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901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057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06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303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32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441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509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415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972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871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381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003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466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078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35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699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936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216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055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484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718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885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771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529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795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189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142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789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335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309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366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342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975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679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094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38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113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274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453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8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127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578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378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44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810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744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856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640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052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791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222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899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492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578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596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5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162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223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313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594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3172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432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821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952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052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543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079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641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577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983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662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159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739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885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877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618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885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467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054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963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198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358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494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653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736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604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571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463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799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471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057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420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246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148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338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494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358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936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666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552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993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946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545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622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741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121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872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70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877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387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227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878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304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082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554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463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775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075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437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030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802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9683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5086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586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516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449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778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181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255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695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440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68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517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374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629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123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7068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22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903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974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425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879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649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040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937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185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003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458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022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866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813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721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875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105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549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41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073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850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381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850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428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903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598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117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60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971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905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829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7196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334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916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491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954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869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974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245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794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806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342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203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692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99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7510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330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886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445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155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30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502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27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930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777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577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8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025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731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383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437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463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336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626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258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869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199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354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924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871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27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909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474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082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198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121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64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356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321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393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645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975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957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912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056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444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093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575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862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594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80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910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946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145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005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036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334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225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631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834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911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38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39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74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830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9054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224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990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644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880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66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992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798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609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004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720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73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921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070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937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939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068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783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276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266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6112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258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7688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341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65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938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135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6042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586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047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783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963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630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800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739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486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996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195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113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676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290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081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356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900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365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130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504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669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528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37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705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97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897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660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17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149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40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150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6101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4680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887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984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153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983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110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146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375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494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807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599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996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820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089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230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174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765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316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579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202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215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44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727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705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973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755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666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411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619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483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321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831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606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328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380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343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600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354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332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413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00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756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907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829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7544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972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165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476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594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653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793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7852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233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816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553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842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449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086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1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144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716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185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742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513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814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571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406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202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101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807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793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969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881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022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332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212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043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374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02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813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920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010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749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182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602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580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905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842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182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980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5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250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830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318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083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282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943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126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233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6503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074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947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499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201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985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444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519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626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850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961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9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504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00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963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726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439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778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619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938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191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439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322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816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414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418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526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790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642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499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761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705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868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949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766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583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104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719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256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584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302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019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467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817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5141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260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938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077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946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110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076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283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273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393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928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795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014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697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472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751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564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449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688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907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866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880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992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26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127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188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305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129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560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932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513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838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142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700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253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083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290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514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329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713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018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555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528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471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959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31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180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630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304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142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381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422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421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752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268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150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321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999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472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272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510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144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765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515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765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582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644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452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194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966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22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987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64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474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712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589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991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257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060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026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449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51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542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230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762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326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278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929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483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159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369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143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586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491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932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803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595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10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595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28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773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590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804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776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335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945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474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199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918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789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573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552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05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165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813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929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818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612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076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704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450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062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565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684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631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547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874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164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893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640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908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366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912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758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090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864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174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445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386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735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680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532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493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299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612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854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213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789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706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972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798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023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838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278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473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68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779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351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990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582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167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528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376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815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572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998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876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060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143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979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832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802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995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10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249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809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6968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974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704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183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861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23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927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05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567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475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679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124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014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948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157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19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369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574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388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567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344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78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363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717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614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842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626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739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795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82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492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437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569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242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897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136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387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8767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441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565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703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167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189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316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274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913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393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892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693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73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028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851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179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575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283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857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336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828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446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154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4651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106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773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339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800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080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147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992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528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377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691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98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14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834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353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566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557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419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754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438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758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124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827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113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8967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721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943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505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101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515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644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675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654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568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681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828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838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988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851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851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001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515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166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569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571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339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814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810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906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927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115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518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828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585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916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213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464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065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818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674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838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219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853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07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061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133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350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7045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427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9541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411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525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777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23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911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294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991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666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180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613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248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360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3913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437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287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240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982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0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447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151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694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650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442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152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68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78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765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119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918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853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938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736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081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47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265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41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389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113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455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745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586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19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881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674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344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051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726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1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092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31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4393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435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760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677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847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895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318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369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337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479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738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784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776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58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896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289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296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187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153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90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4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99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61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46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7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76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99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66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76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9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571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514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96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06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060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04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465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54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827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00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282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21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498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118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946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404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284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485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9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132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854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025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256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827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129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055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157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100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175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467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296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604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27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608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597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039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937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0084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38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413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584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427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282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495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697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961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171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9157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12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156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51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620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391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362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496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22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612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874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3081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268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580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710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543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407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507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493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089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668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93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179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895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234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924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588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215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738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2838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969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193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357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028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896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416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471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921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030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974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414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879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948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92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966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020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761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156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882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383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757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391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644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548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0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4872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79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036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099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428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544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079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786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251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181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136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118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61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382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050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217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31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034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697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351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927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568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09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665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475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275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505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184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528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085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448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117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069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575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401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572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510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920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996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458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029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896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090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823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31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532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908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680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86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61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200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323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486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921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733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044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749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396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438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427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642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631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139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942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052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323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467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392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697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993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209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439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723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383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0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028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83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103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2429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562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471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618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022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299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2377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57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398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777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044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100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811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221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332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275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42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274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538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128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53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1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76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8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9</TotalTime>
  <Pages>7</Pages>
  <Words>3029</Words>
  <Characters>17267</Characters>
  <Application>Microsoft Office Word</Application>
  <DocSecurity>0</DocSecurity>
  <Lines>143</Lines>
  <Paragraphs>40</Paragraphs>
  <ScaleCrop>false</ScaleCrop>
  <Company/>
  <LinksUpToDate>false</LinksUpToDate>
  <CharactersWithSpaces>20256</CharactersWithSpaces>
  <SharedDoc>false</SharedDoc>
  <HLinks>
    <vt:vector size="108" baseType="variant">
      <vt:variant>
        <vt:i4>131166</vt:i4>
      </vt:variant>
      <vt:variant>
        <vt:i4>102</vt:i4>
      </vt:variant>
      <vt:variant>
        <vt:i4>0</vt:i4>
      </vt:variant>
      <vt:variant>
        <vt:i4>5</vt:i4>
      </vt:variant>
      <vt:variant>
        <vt:lpwstr>http://www.prisma-statement.org/</vt:lpwstr>
      </vt:variant>
      <vt:variant>
        <vt:lpwstr/>
      </vt:variant>
      <vt:variant>
        <vt:i4>176952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Toc161913408</vt:lpwstr>
      </vt:variant>
      <vt:variant>
        <vt:i4>176952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Toc161913407</vt:lpwstr>
      </vt:variant>
      <vt:variant>
        <vt:i4>176952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Toc161913406</vt:lpwstr>
      </vt:variant>
      <vt:variant>
        <vt:i4>176952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Toc161913405</vt:lpwstr>
      </vt:variant>
      <vt:variant>
        <vt:i4>176952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Toc161913404</vt:lpwstr>
      </vt:variant>
      <vt:variant>
        <vt:i4>176952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Toc161913403</vt:lpwstr>
      </vt:variant>
      <vt:variant>
        <vt:i4>176952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Toc161913402</vt:lpwstr>
      </vt:variant>
      <vt:variant>
        <vt:i4>176952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Toc161913401</vt:lpwstr>
      </vt:variant>
      <vt:variant>
        <vt:i4>176952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Toc161913400</vt:lpwstr>
      </vt:variant>
      <vt:variant>
        <vt:i4>1179698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Toc161913399</vt:lpwstr>
      </vt:variant>
      <vt:variant>
        <vt:i4>1179698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Toc161913398</vt:lpwstr>
      </vt:variant>
      <vt:variant>
        <vt:i4>1179698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Toc161913397</vt:lpwstr>
      </vt:variant>
      <vt:variant>
        <vt:i4>1179698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Toc161913396</vt:lpwstr>
      </vt:variant>
      <vt:variant>
        <vt:i4>1179698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Toc161913395</vt:lpwstr>
      </vt:variant>
      <vt:variant>
        <vt:i4>1179698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Toc161913394</vt:lpwstr>
      </vt:variant>
      <vt:variant>
        <vt:i4>1179698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Toc161913393</vt:lpwstr>
      </vt:variant>
      <vt:variant>
        <vt:i4>1507376</vt:i4>
      </vt:variant>
      <vt:variant>
        <vt:i4>0</vt:i4>
      </vt:variant>
      <vt:variant>
        <vt:i4>0</vt:i4>
      </vt:variant>
      <vt:variant>
        <vt:i4>5</vt:i4>
      </vt:variant>
      <vt:variant>
        <vt:lpwstr>mailto:joshua.ginnane@burnet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innane</dc:creator>
  <cp:keywords/>
  <dc:description/>
  <cp:lastModifiedBy>Joshua Ginnane</cp:lastModifiedBy>
  <cp:revision>1599</cp:revision>
  <cp:lastPrinted>2024-03-15T04:02:00Z</cp:lastPrinted>
  <dcterms:created xsi:type="dcterms:W3CDTF">2023-12-05T17:25:00Z</dcterms:created>
  <dcterms:modified xsi:type="dcterms:W3CDTF">2024-07-19T06:12:00Z</dcterms:modified>
</cp:coreProperties>
</file>